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C933E" w14:textId="68BEC367" w:rsidR="0044045F" w:rsidRPr="00927261" w:rsidDel="00B14FD0" w:rsidRDefault="0044045F" w:rsidP="002F77E2">
      <w:pPr>
        <w:jc w:val="both"/>
        <w:rPr>
          <w:del w:id="0" w:author="HYD OFF30" w:date="2023-01-03T11:10:00Z"/>
          <w:rFonts w:cstheme="minorHAnsi"/>
          <w:b/>
          <w:bCs/>
          <w:iCs/>
          <w:sz w:val="24"/>
          <w:szCs w:val="24"/>
        </w:rPr>
      </w:pPr>
      <w:del w:id="1" w:author="HYD OFF30" w:date="2023-01-03T11:10:00Z">
        <w:r w:rsidRPr="00927261" w:rsidDel="00B14FD0">
          <w:rPr>
            <w:rFonts w:cstheme="minorHAnsi"/>
            <w:b/>
            <w:bCs/>
            <w:iCs/>
            <w:sz w:val="24"/>
            <w:szCs w:val="24"/>
          </w:rPr>
          <w:delText>Table S1:</w:delText>
        </w:r>
        <w:r w:rsidR="00553D75" w:rsidRPr="00927261" w:rsidDel="00B14FD0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Pr="00927261" w:rsidDel="00B14FD0">
          <w:rPr>
            <w:rFonts w:cstheme="minorHAnsi"/>
            <w:b/>
            <w:bCs/>
            <w:iCs/>
            <w:sz w:val="24"/>
            <w:szCs w:val="24"/>
          </w:rPr>
          <w:delText xml:space="preserve">Univariate </w:delText>
        </w:r>
        <w:r w:rsidR="00553D75" w:rsidRPr="00927261" w:rsidDel="00B14FD0">
          <w:rPr>
            <w:rFonts w:cstheme="minorHAnsi"/>
            <w:b/>
            <w:bCs/>
            <w:iCs/>
            <w:sz w:val="24"/>
            <w:szCs w:val="24"/>
          </w:rPr>
          <w:delText>Correlations- Main Group</w:delText>
        </w:r>
        <w:r w:rsidR="00857411" w:rsidRPr="00927261" w:rsidDel="00B14FD0">
          <w:rPr>
            <w:rFonts w:cstheme="minorHAnsi"/>
            <w:b/>
            <w:bCs/>
            <w:iCs/>
            <w:sz w:val="24"/>
            <w:szCs w:val="24"/>
          </w:rPr>
          <w:delText xml:space="preserve"> </w:delText>
        </w:r>
        <w:r w:rsidR="00416B96" w:rsidRPr="00927261" w:rsidDel="00B14FD0">
          <w:rPr>
            <w:rFonts w:cstheme="minorHAnsi"/>
            <w:b/>
            <w:bCs/>
            <w:iCs/>
            <w:sz w:val="24"/>
            <w:szCs w:val="24"/>
          </w:rPr>
          <w:delText>(n=264)</w:delText>
        </w:r>
      </w:del>
    </w:p>
    <w:p w14:paraId="71CA4D09" w14:textId="1B7C4495" w:rsidR="00553D75" w:rsidRPr="00927261" w:rsidDel="00B14FD0" w:rsidRDefault="00553D75" w:rsidP="002F77E2">
      <w:pPr>
        <w:jc w:val="both"/>
        <w:rPr>
          <w:del w:id="2" w:author="HYD OFF30" w:date="2023-01-03T11:10:00Z"/>
          <w:rFonts w:cstheme="minorHAnsi"/>
          <w:iCs/>
          <w:sz w:val="24"/>
          <w:szCs w:val="24"/>
        </w:rPr>
      </w:pPr>
      <w:del w:id="3" w:author="HYD OFF30" w:date="2023-01-03T11:10:00Z">
        <w:r w:rsidRPr="00927261" w:rsidDel="00B14FD0">
          <w:rPr>
            <w:rFonts w:cstheme="minorHAnsi"/>
            <w:iCs/>
            <w:sz w:val="24"/>
            <w:szCs w:val="24"/>
          </w:rPr>
          <w:delText xml:space="preserve">Spearman’s Rank Correlation Coefficients for associations 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between a</w:delText>
        </w:r>
        <w:r w:rsidRPr="00927261" w:rsidDel="00B14FD0">
          <w:rPr>
            <w:rFonts w:cstheme="minorHAnsi"/>
            <w:iCs/>
            <w:sz w:val="24"/>
            <w:szCs w:val="24"/>
          </w:rPr>
          <w:delText>nthropometric/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d</w:delText>
        </w:r>
        <w:r w:rsidRPr="00927261" w:rsidDel="00B14FD0">
          <w:rPr>
            <w:rFonts w:cstheme="minorHAnsi"/>
            <w:iCs/>
            <w:sz w:val="24"/>
            <w:szCs w:val="24"/>
          </w:rPr>
          <w:delText xml:space="preserve">emographic 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c</w:delText>
        </w:r>
        <w:r w:rsidRPr="00927261" w:rsidDel="00B14FD0">
          <w:rPr>
            <w:rFonts w:cstheme="minorHAnsi"/>
            <w:iCs/>
            <w:sz w:val="24"/>
            <w:szCs w:val="24"/>
          </w:rPr>
          <w:delText>haracteristics, Framingham Ris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k</w:delText>
        </w:r>
        <w:r w:rsidRPr="00927261" w:rsidDel="00B14FD0">
          <w:rPr>
            <w:rFonts w:cstheme="minorHAnsi"/>
            <w:iCs/>
            <w:sz w:val="24"/>
            <w:szCs w:val="24"/>
          </w:rPr>
          <w:delText xml:space="preserve">, 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b</w:delText>
        </w:r>
        <w:r w:rsidRPr="00927261" w:rsidDel="00B14FD0">
          <w:rPr>
            <w:rFonts w:cstheme="minorHAnsi"/>
            <w:iCs/>
            <w:sz w:val="24"/>
            <w:szCs w:val="24"/>
          </w:rPr>
          <w:delText xml:space="preserve">lood 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t</w:delText>
        </w:r>
        <w:r w:rsidRPr="00927261" w:rsidDel="00B14FD0">
          <w:rPr>
            <w:rFonts w:cstheme="minorHAnsi"/>
            <w:iCs/>
            <w:sz w:val="24"/>
            <w:szCs w:val="24"/>
          </w:rPr>
          <w:delText xml:space="preserve">est 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>r</w:delText>
        </w:r>
        <w:r w:rsidRPr="00927261" w:rsidDel="00B14FD0">
          <w:rPr>
            <w:rFonts w:cstheme="minorHAnsi"/>
            <w:iCs/>
            <w:sz w:val="24"/>
            <w:szCs w:val="24"/>
          </w:rPr>
          <w:delText>esults, and SDB variables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 xml:space="preserve"> versus retinal vessel diameters and their overnight </w:delText>
        </w:r>
        <w:r w:rsidR="003702EF" w:rsidRPr="00927261" w:rsidDel="00B14FD0">
          <w:rPr>
            <w:rFonts w:cstheme="minorHAnsi"/>
            <w:iCs/>
            <w:sz w:val="24"/>
            <w:szCs w:val="24"/>
          </w:rPr>
          <w:delText>c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 xml:space="preserve">hange </w:delText>
        </w:r>
        <w:r w:rsidR="003702EF" w:rsidRPr="00927261" w:rsidDel="00B14FD0">
          <w:rPr>
            <w:rFonts w:cstheme="minorHAnsi"/>
            <w:iCs/>
            <w:sz w:val="24"/>
            <w:szCs w:val="24"/>
          </w:rPr>
          <w:delText>-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 xml:space="preserve"> Main Group</w:delText>
        </w:r>
        <w:r w:rsidR="003702EF" w:rsidRPr="00927261" w:rsidDel="00B14FD0">
          <w:rPr>
            <w:rFonts w:cstheme="minorHAnsi"/>
            <w:iCs/>
            <w:sz w:val="24"/>
            <w:szCs w:val="24"/>
          </w:rPr>
          <w:delText>.</w:delText>
        </w:r>
        <w:r w:rsidR="001837B0" w:rsidRPr="00927261" w:rsidDel="00B14FD0">
          <w:rPr>
            <w:rFonts w:cstheme="minorHAnsi"/>
            <w:iCs/>
            <w:sz w:val="24"/>
            <w:szCs w:val="24"/>
          </w:rPr>
          <w:delText xml:space="preserve"> </w:delText>
        </w:r>
      </w:del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080"/>
        <w:gridCol w:w="1046"/>
        <w:gridCol w:w="941"/>
      </w:tblGrid>
      <w:tr w:rsidR="0044045F" w:rsidRPr="00927261" w:rsidDel="00B14FD0" w14:paraId="3D160BD5" w14:textId="2E962AA3" w:rsidTr="008A2E92">
        <w:trPr>
          <w:trHeight w:val="300"/>
          <w:jc w:val="center"/>
          <w:del w:id="4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E703D" w14:textId="095FC7F9" w:rsidR="0044045F" w:rsidRPr="00927261" w:rsidDel="00B14FD0" w:rsidRDefault="0044045F" w:rsidP="008A2E92">
            <w:pPr>
              <w:rPr>
                <w:del w:id="5" w:author="HYD OFF30" w:date="2023-01-03T11:10:00Z"/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59249FFD" w14:textId="7287888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AE (μm)</w:delText>
              </w:r>
            </w:del>
          </w:p>
        </w:tc>
        <w:tc>
          <w:tcPr>
            <w:tcW w:w="22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7FDA" w14:textId="5A82A53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9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CRVE (μm)</w:delText>
              </w:r>
            </w:del>
          </w:p>
        </w:tc>
        <w:tc>
          <w:tcPr>
            <w:tcW w:w="1987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D152" w14:textId="1CC78DC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10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1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</w:tr>
      <w:tr w:rsidR="0044045F" w:rsidRPr="00927261" w:rsidDel="00B14FD0" w14:paraId="26B29E9E" w14:textId="70872ABC" w:rsidTr="008A2E92">
        <w:trPr>
          <w:trHeight w:val="300"/>
          <w:jc w:val="center"/>
          <w:del w:id="12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1D0CA71" w14:textId="51EE7CEA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1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2FF49" w14:textId="04307C9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14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5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323849C5" w14:textId="442E8B5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16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7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2D186" w14:textId="749E319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18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19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33DCDC0B" w14:textId="25C75B2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0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6E15" w14:textId="53F32C3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3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FE8A" w14:textId="7778CE1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4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5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B14FD0" w14:paraId="063ABAFC" w14:textId="51DBF9AD" w:rsidTr="008A2E92">
        <w:trPr>
          <w:trHeight w:val="315"/>
          <w:jc w:val="center"/>
          <w:del w:id="26" w:author="HYD OFF30" w:date="2023-01-03T11:10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2D7BECDE" w14:textId="0902F77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</w:delText>
              </w:r>
              <w:r w:rsidR="00553D75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/Demographic Characteristics</w:delText>
              </w:r>
            </w:del>
          </w:p>
        </w:tc>
      </w:tr>
      <w:tr w:rsidR="0044045F" w:rsidRPr="00927261" w:rsidDel="00B14FD0" w14:paraId="18959ABD" w14:textId="0783DB91" w:rsidTr="008A2E92">
        <w:trPr>
          <w:trHeight w:val="300"/>
          <w:jc w:val="center"/>
          <w:del w:id="2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240577" w14:textId="2F0CAB03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3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 (years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272FE" w14:textId="48C917C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3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6326AC7" w14:textId="4C38ABB8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3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 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73720" w14:textId="3F394C1D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3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5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C4A9081" w14:textId="3AC26C6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38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68273" w14:textId="4237B50C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4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174A9A" w14:textId="4277C31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4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7</w:delText>
              </w:r>
            </w:del>
          </w:p>
        </w:tc>
      </w:tr>
      <w:tr w:rsidR="0044045F" w:rsidRPr="00927261" w:rsidDel="00B14FD0" w14:paraId="4BF5BC65" w14:textId="7FA02443" w:rsidTr="008A2E92">
        <w:trPr>
          <w:trHeight w:val="300"/>
          <w:jc w:val="center"/>
          <w:del w:id="4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5DFF42" w14:textId="37EAA9A9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4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649C2" w14:textId="5BF9E3C2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D186360" w14:textId="0B19BC0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49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95A27" w14:textId="705F9D98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AF462D0" w14:textId="69A9E02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53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3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F7477" w14:textId="4B4F0A3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5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A3EE32" w14:textId="073461FF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5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3</w:delText>
              </w:r>
            </w:del>
          </w:p>
        </w:tc>
      </w:tr>
      <w:tr w:rsidR="0044045F" w:rsidRPr="00927261" w:rsidDel="00B14FD0" w14:paraId="002526F1" w14:textId="4E6DC3D9" w:rsidTr="008A2E92">
        <w:trPr>
          <w:trHeight w:val="300"/>
          <w:jc w:val="center"/>
          <w:del w:id="5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94C6E" w14:textId="28A2F3CD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D45A" w14:textId="7010F059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AB069F9" w14:textId="4D51AAB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6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8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E30E0" w14:textId="3CEF0B83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6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2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305DCCB" w14:textId="4FF4DFE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6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F3FBF1" w14:textId="67E3EF5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7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14F5C4" w14:textId="7A529D69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7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B14FD0" w14:paraId="67B03ED2" w14:textId="576094BB" w:rsidTr="008A2E92">
        <w:trPr>
          <w:trHeight w:val="300"/>
          <w:jc w:val="center"/>
          <w:del w:id="7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38AA6" w14:textId="00B4B82F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7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AC465" w14:textId="22E7DDC2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7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4D207E" w14:textId="280EEE8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7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2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47EC0" w14:textId="53EFA6D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8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BDF8B0E" w14:textId="3923B0CC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8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E662F1" w14:textId="6ECECD7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8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E7CA2" w14:textId="58A5454E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87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9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0095FF7D" w14:textId="5E4AF846" w:rsidTr="008A2E92">
        <w:trPr>
          <w:trHeight w:val="300"/>
          <w:jc w:val="center"/>
          <w:del w:id="8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66F4AC" w14:textId="5F2A099B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9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56A63" w14:textId="4EB9BFB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9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61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F8F3434" w14:textId="68FBB3B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9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0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795E" w14:textId="3A4520C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9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C86FA1D" w14:textId="631DF69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362B31" w14:textId="185B8F1F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0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23A5A1" w14:textId="6F244A80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0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6</w:delText>
              </w:r>
            </w:del>
          </w:p>
        </w:tc>
      </w:tr>
      <w:tr w:rsidR="0044045F" w:rsidRPr="00927261" w:rsidDel="00B14FD0" w14:paraId="0861F1C8" w14:textId="6E1E8CA0" w:rsidTr="008A2E92">
        <w:trPr>
          <w:trHeight w:val="300"/>
          <w:jc w:val="center"/>
          <w:del w:id="10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70467" w14:textId="422576E8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10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09A6B" w14:textId="2BDE3F8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0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660C649" w14:textId="70AF307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09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3C4AF" w14:textId="19A0753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1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7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ABD4DC7" w14:textId="709D047D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1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5DD430" w14:textId="7CC3A1B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1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209E1" w14:textId="72958BBB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17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1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4B09971F" w14:textId="7AAE7B49" w:rsidTr="008A2E92">
        <w:trPr>
          <w:trHeight w:val="300"/>
          <w:jc w:val="center"/>
          <w:del w:id="11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852E7E" w14:textId="6BB7295D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12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57164" w14:textId="5516F06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2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8EBC618" w14:textId="04808019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2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2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7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B6C79" w14:textId="4915C1FE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2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F1D3973" w14:textId="79DB2C5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2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7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319BEF" w14:textId="3406F30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3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4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3811A4" w14:textId="1B828ED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32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21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2D9AAA9D" w14:textId="275D256A" w:rsidTr="008A2E92">
        <w:trPr>
          <w:trHeight w:val="259"/>
          <w:jc w:val="center"/>
          <w:del w:id="13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7523C" w14:textId="66938D32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13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A96B3" w14:textId="23D5352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3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8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7140EC6" w14:textId="5B6591E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39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4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4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8768D2" w14:textId="726B545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4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0CCFE2F" w14:textId="0CD6374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4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8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4005E7" w14:textId="1B08E4E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4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1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F2490" w14:textId="5F49A573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7</w:delText>
              </w:r>
            </w:del>
          </w:p>
        </w:tc>
      </w:tr>
      <w:tr w:rsidR="0044045F" w:rsidRPr="00927261" w:rsidDel="00B14FD0" w14:paraId="5B90CE3E" w14:textId="2315CC05" w:rsidTr="008A2E92">
        <w:trPr>
          <w:trHeight w:val="300"/>
          <w:jc w:val="center"/>
          <w:del w:id="14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1E02" w14:textId="7CAF65FD" w:rsidR="0044045F" w:rsidRPr="00927261" w:rsidDel="00B14FD0" w:rsidRDefault="0044045F" w:rsidP="008A2E92">
            <w:pPr>
              <w:spacing w:after="0" w:line="240" w:lineRule="auto"/>
              <w:contextualSpacing/>
              <w:rPr>
                <w:del w:id="150" w:author="HYD OFF30" w:date="2023-01-03T11:10:00Z"/>
                <w:rFonts w:cstheme="minorHAnsi"/>
                <w:sz w:val="20"/>
                <w:szCs w:val="20"/>
              </w:rPr>
            </w:pPr>
            <w:del w:id="151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Sy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E574" w14:textId="47EA0C6C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5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7EFE6BDA" w14:textId="5A59D40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5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5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C8CCD" w14:textId="4D3A752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5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5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3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223238AA" w14:textId="23920361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58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5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35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B4A154" w14:textId="7D6AC55E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8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E1B79" w14:textId="1209F55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6</w:delText>
              </w:r>
            </w:del>
          </w:p>
        </w:tc>
      </w:tr>
      <w:tr w:rsidR="0044045F" w:rsidRPr="00927261" w:rsidDel="00B14FD0" w14:paraId="44D3B96C" w14:textId="1FF11C08" w:rsidTr="008A2E92">
        <w:trPr>
          <w:trHeight w:val="300"/>
          <w:jc w:val="center"/>
          <w:del w:id="16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4FFD5" w14:textId="49103C06" w:rsidR="0044045F" w:rsidRPr="00927261" w:rsidDel="00B14FD0" w:rsidRDefault="0044045F" w:rsidP="008A2E92">
            <w:pPr>
              <w:spacing w:after="0" w:line="240" w:lineRule="auto"/>
              <w:contextualSpacing/>
              <w:rPr>
                <w:del w:id="165" w:author="HYD OFF30" w:date="2023-01-03T11:10:00Z"/>
                <w:rFonts w:cstheme="minorHAnsi"/>
                <w:sz w:val="20"/>
                <w:szCs w:val="20"/>
              </w:rPr>
            </w:pPr>
            <w:del w:id="166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6A04" w14:textId="1A8B6B7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6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6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C4AFAEA" w14:textId="2D604507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6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8A638" w14:textId="2AE7DDE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7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88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C5D8990" w14:textId="5B0FF7C4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73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3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31D46" w14:textId="44041670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7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7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36D69B" w14:textId="7780B6C8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77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7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3207C50A" w14:textId="386E716A" w:rsidTr="008A2E92">
        <w:trPr>
          <w:trHeight w:val="300"/>
          <w:jc w:val="center"/>
          <w:del w:id="17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D3828" w14:textId="7B1E7610" w:rsidR="0044045F" w:rsidRPr="00927261" w:rsidDel="00B14FD0" w:rsidRDefault="0044045F" w:rsidP="008A2E92">
            <w:pPr>
              <w:spacing w:after="0" w:line="240" w:lineRule="auto"/>
              <w:contextualSpacing/>
              <w:jc w:val="both"/>
              <w:rPr>
                <w:del w:id="1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bpm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01ACB" w14:textId="673A4895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8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770A36D" w14:textId="548C8C16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8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8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32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A89F3" w14:textId="71AAFE1D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8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39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BCB2B0F" w14:textId="011158A3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8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8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3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FBAFC" w14:textId="7E56C31C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9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3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53BE6" w14:textId="794DCAEA" w:rsidR="0044045F" w:rsidRPr="00927261" w:rsidDel="00B14FD0" w:rsidRDefault="0044045F" w:rsidP="008A2E92">
            <w:pPr>
              <w:spacing w:after="0" w:line="240" w:lineRule="auto"/>
              <w:contextualSpacing/>
              <w:jc w:val="center"/>
              <w:rPr>
                <w:del w:id="192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19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5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105DD266" w14:textId="18D344FF" w:rsidTr="008A2E92">
        <w:trPr>
          <w:trHeight w:val="300"/>
          <w:jc w:val="center"/>
          <w:del w:id="194" w:author="HYD OFF30" w:date="2023-01-03T11:10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EEC58" w14:textId="56F890A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195" w:author="HYD OFF30" w:date="2023-01-03T11:10:00Z"/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del w:id="196" w:author="HYD OFF30" w:date="2023-01-03T11:10:00Z">
              <w:r w:rsidRPr="00927261" w:rsidDel="00B14FD0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 xml:space="preserve">Framingham Risk </w:delText>
              </w:r>
              <w:r w:rsidR="003702EF" w:rsidRPr="00927261" w:rsidDel="00B14FD0">
                <w:rPr>
                  <w:rFonts w:eastAsia="Times New Roman" w:cstheme="minorHAnsi"/>
                  <w:b/>
                  <w:color w:val="000000"/>
                  <w:sz w:val="20"/>
                  <w:szCs w:val="20"/>
                  <w:lang w:eastAsia="en-AU"/>
                </w:rPr>
                <w:delText>Score</w:delText>
              </w:r>
            </w:del>
          </w:p>
        </w:tc>
      </w:tr>
      <w:tr w:rsidR="0044045F" w:rsidRPr="00927261" w:rsidDel="00B14FD0" w14:paraId="06B4D462" w14:textId="615900D6" w:rsidTr="008A2E92">
        <w:trPr>
          <w:trHeight w:val="300"/>
          <w:jc w:val="center"/>
          <w:del w:id="197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5D5237" w14:textId="3E9CED7E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1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amingham risk level (a.u.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80CE7" w14:textId="01156E4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0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3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083DCC0" w14:textId="10AA7FE4" w:rsidR="0044045F" w:rsidRPr="00927261" w:rsidDel="00B14FD0" w:rsidRDefault="005C0459" w:rsidP="008A2E92">
            <w:pPr>
              <w:spacing w:after="0" w:line="240" w:lineRule="auto"/>
              <w:jc w:val="center"/>
              <w:rPr>
                <w:del w:id="202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44045F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87BA2" w14:textId="27FB904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0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6BAD13" w14:textId="5684A99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06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0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B86B9" w14:textId="2157FC7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0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C325B" w14:textId="0B01DBC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1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82</w:delText>
              </w:r>
            </w:del>
          </w:p>
        </w:tc>
      </w:tr>
      <w:tr w:rsidR="0044045F" w:rsidRPr="00927261" w:rsidDel="00B14FD0" w14:paraId="757838D5" w14:textId="0169BE62" w:rsidTr="008A2E92">
        <w:trPr>
          <w:trHeight w:val="315"/>
          <w:jc w:val="center"/>
          <w:del w:id="212" w:author="HYD OFF30" w:date="2023-01-03T11:10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468E0" w14:textId="4238358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1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14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B14FD0" w14:paraId="2BD148CA" w14:textId="52CE4781" w:rsidTr="008A2E92">
        <w:trPr>
          <w:trHeight w:val="300"/>
          <w:jc w:val="center"/>
          <w:del w:id="215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292CF5" w14:textId="712F7666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1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otal cholesterol (mmol/l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E63EE" w14:textId="1545126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1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1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9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B3C92C1" w14:textId="2C63ABE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35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6C22A" w14:textId="21F3406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7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2E3AD1B" w14:textId="24D8218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90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74DBB8" w14:textId="57E6DF2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1E05CC" w14:textId="00C9A51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2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8</w:delText>
              </w:r>
            </w:del>
          </w:p>
        </w:tc>
      </w:tr>
      <w:tr w:rsidR="0044045F" w:rsidRPr="00927261" w:rsidDel="00B14FD0" w14:paraId="3C21A40B" w14:textId="0683D898" w:rsidTr="008A2E92">
        <w:trPr>
          <w:trHeight w:val="300"/>
          <w:jc w:val="center"/>
          <w:del w:id="230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E23385" w14:textId="05213F1D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3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F2963" w14:textId="0E5318D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3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243C462" w14:textId="3E1A1F1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3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7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C28A" w14:textId="33E7E56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3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3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0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620E0ED" w14:textId="133E264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3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49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61D82A" w14:textId="4197B6C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4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8498" w14:textId="0691129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4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B14FD0" w14:paraId="0FBFCCB4" w14:textId="0FE9CBF2" w:rsidTr="008A2E92">
        <w:trPr>
          <w:trHeight w:val="300"/>
          <w:jc w:val="center"/>
          <w:del w:id="245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9F1841" w14:textId="59D2696D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4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262C8" w14:textId="0039E98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4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30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62448585" w14:textId="4B9338D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50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25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43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32AAF" w14:textId="5D8E626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5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F4986F1" w14:textId="7C942B4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5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2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A9FB2" w14:textId="6DFF3A3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5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8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5D48D4" w14:textId="26C9345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5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5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3</w:delText>
              </w:r>
            </w:del>
          </w:p>
        </w:tc>
      </w:tr>
      <w:tr w:rsidR="0044045F" w:rsidRPr="00927261" w:rsidDel="00B14FD0" w14:paraId="38E0A063" w14:textId="318190D9" w:rsidTr="008A2E92">
        <w:trPr>
          <w:trHeight w:val="300"/>
          <w:jc w:val="center"/>
          <w:del w:id="260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1CC725" w14:textId="4D3020D2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6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10A14C" w14:textId="12617AE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6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5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408A5B2" w14:textId="7ACB2BA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6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96345" w14:textId="0AC13EF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6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0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AF24475" w14:textId="65902AF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6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EFAE" w14:textId="634CF7B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7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5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FC260" w14:textId="12C8842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7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57</w:delText>
              </w:r>
            </w:del>
          </w:p>
        </w:tc>
      </w:tr>
      <w:tr w:rsidR="0044045F" w:rsidRPr="00927261" w:rsidDel="00B14FD0" w14:paraId="2D48245F" w14:textId="010BAD40" w:rsidTr="008A2E92">
        <w:trPr>
          <w:trHeight w:val="300"/>
          <w:jc w:val="center"/>
          <w:del w:id="275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75C2B2" w14:textId="23672B9C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7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BADA23" w14:textId="5EFC5DE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7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7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3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574F68C0" w14:textId="7A62CF0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595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2674B" w14:textId="6225111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8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5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6BF15E0B" w14:textId="13381F1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8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24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B1B5DF" w14:textId="5C3ED85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8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9AF8D1" w14:textId="4E11197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8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8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65</w:delText>
              </w:r>
            </w:del>
          </w:p>
        </w:tc>
      </w:tr>
      <w:tr w:rsidR="0044045F" w:rsidRPr="00927261" w:rsidDel="00B14FD0" w14:paraId="23962594" w14:textId="15BF4FC9" w:rsidTr="008A2E92">
        <w:trPr>
          <w:trHeight w:val="315"/>
          <w:jc w:val="center"/>
          <w:del w:id="290" w:author="HYD OFF30" w:date="2023-01-03T11:10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43A81E10" w14:textId="1F337FEC" w:rsidR="0044045F" w:rsidRPr="00927261" w:rsidDel="00B14FD0" w:rsidRDefault="00553D75" w:rsidP="008A2E92">
            <w:pPr>
              <w:spacing w:after="0" w:line="240" w:lineRule="auto"/>
              <w:jc w:val="center"/>
              <w:rPr>
                <w:del w:id="291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92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</w:delText>
              </w:r>
              <w:r w:rsidR="0044045F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s</w:delText>
              </w:r>
            </w:del>
          </w:p>
        </w:tc>
      </w:tr>
      <w:tr w:rsidR="0044045F" w:rsidRPr="00927261" w:rsidDel="00B14FD0" w14:paraId="36EF74A8" w14:textId="13C80745" w:rsidTr="008A2E92">
        <w:trPr>
          <w:trHeight w:val="300"/>
          <w:jc w:val="center"/>
          <w:del w:id="293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C6978" w14:textId="1A02A10A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29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6FE1C" w14:textId="0865409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9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EDF1FA9" w14:textId="3BD01A3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2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73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E65AB" w14:textId="28F4D03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0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4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491F31B4" w14:textId="02E52C2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0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11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2A566" w14:textId="017EA21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0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4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0202E" w14:textId="7FE8747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0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0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55</w:delText>
              </w:r>
            </w:del>
          </w:p>
        </w:tc>
      </w:tr>
      <w:tr w:rsidR="0044045F" w:rsidRPr="00927261" w:rsidDel="00B14FD0" w14:paraId="776E0CEC" w14:textId="2AD93796" w:rsidTr="008A2E92">
        <w:trPr>
          <w:trHeight w:val="300"/>
          <w:jc w:val="center"/>
          <w:del w:id="308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5B12BF" w14:textId="4AA25946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30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EAE854" w14:textId="45D6A2A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1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07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41DFA82C" w14:textId="58CD843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1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8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368AA" w14:textId="61834B6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1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1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011322F2" w14:textId="037568D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1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1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43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4194" w14:textId="21DA31F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1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7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50B64B" w14:textId="29AE9D6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2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88</w:delText>
              </w:r>
            </w:del>
          </w:p>
        </w:tc>
      </w:tr>
      <w:tr w:rsidR="0044045F" w:rsidRPr="00927261" w:rsidDel="00B14FD0" w14:paraId="1975F3CE" w14:textId="37F17598" w:rsidTr="008A2E92">
        <w:trPr>
          <w:trHeight w:val="300"/>
          <w:jc w:val="center"/>
          <w:del w:id="323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2A3FB" w14:textId="3B839B9E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32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89C3E7" w14:textId="6D6D853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2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6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262D4817" w14:textId="195079D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2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2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64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365A9" w14:textId="506E73B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3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1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78CFCCEC" w14:textId="47E4967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3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12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57358" w14:textId="18E9EA7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3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2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6C951" w14:textId="0176719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3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3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27</w:delText>
              </w:r>
            </w:del>
          </w:p>
        </w:tc>
      </w:tr>
      <w:tr w:rsidR="0044045F" w:rsidRPr="00927261" w:rsidDel="00B14FD0" w14:paraId="2AC65236" w14:textId="3FCC371A" w:rsidTr="008A2E92">
        <w:trPr>
          <w:trHeight w:val="300"/>
          <w:jc w:val="center"/>
          <w:del w:id="338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16F555" w14:textId="2E7012DA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33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EB35E" w14:textId="5C89AA5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4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3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18C3EFCC" w14:textId="04897B5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4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97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32600" w14:textId="7489655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4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0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2658D04" w14:textId="7604579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875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FA314" w14:textId="125FC05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4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25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FFAD3" w14:textId="0E46739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91</w:delText>
              </w:r>
            </w:del>
          </w:p>
        </w:tc>
      </w:tr>
      <w:tr w:rsidR="0044045F" w:rsidRPr="00927261" w:rsidDel="00B14FD0" w14:paraId="18C862D8" w14:textId="42E099F8" w:rsidTr="008A2E92">
        <w:trPr>
          <w:trHeight w:val="300"/>
          <w:jc w:val="center"/>
          <w:del w:id="353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CA821" w14:textId="4EA7D4A7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35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AAA8B" w14:textId="6C24442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5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79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37CD64F2" w14:textId="03526D1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5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5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6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7892" w14:textId="074F70B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65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566C5F04" w14:textId="4CAA434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30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5FE76" w14:textId="7AB6207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6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16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7FBED3" w14:textId="40922D4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6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6</w:delText>
              </w:r>
            </w:del>
          </w:p>
        </w:tc>
      </w:tr>
      <w:tr w:rsidR="0044045F" w:rsidRPr="00927261" w:rsidDel="00B14FD0" w14:paraId="33264226" w14:textId="19E5BD61" w:rsidTr="008A2E92">
        <w:trPr>
          <w:trHeight w:val="300"/>
          <w:jc w:val="center"/>
          <w:del w:id="368" w:author="HYD OFF30" w:date="2023-01-03T11:10:00Z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C92A" w14:textId="64F8050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69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0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hange Retinal Vessel Size</w:delText>
              </w:r>
            </w:del>
          </w:p>
        </w:tc>
      </w:tr>
      <w:tr w:rsidR="0044045F" w:rsidRPr="00927261" w:rsidDel="00B14FD0" w14:paraId="7CD32F1D" w14:textId="465798E2" w:rsidTr="008A2E92">
        <w:trPr>
          <w:trHeight w:val="300"/>
          <w:jc w:val="center"/>
          <w:del w:id="371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93D" w14:textId="1D9EF1E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7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57D1D668" w14:textId="148D70B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7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4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AE (μm)</w:delText>
              </w:r>
            </w:del>
          </w:p>
        </w:tc>
        <w:tc>
          <w:tcPr>
            <w:tcW w:w="2214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1B272E" w14:textId="30439B3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75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6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CRVE (μm)</w:delText>
              </w:r>
            </w:del>
          </w:p>
        </w:tc>
        <w:tc>
          <w:tcPr>
            <w:tcW w:w="1987" w:type="dxa"/>
            <w:gridSpan w:val="2"/>
            <w:tcBorders>
              <w:top w:val="nil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AC98E" w14:textId="3545804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7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37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Overnight AVR (a.u)</w:delText>
              </w:r>
            </w:del>
          </w:p>
        </w:tc>
      </w:tr>
      <w:tr w:rsidR="0044045F" w:rsidRPr="00927261" w:rsidDel="00B14FD0" w14:paraId="721B3313" w14:textId="4132D8B2" w:rsidTr="008A2E92">
        <w:trPr>
          <w:trHeight w:val="300"/>
          <w:jc w:val="center"/>
          <w:del w:id="379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C36644" w14:textId="39295886" w:rsidR="0044045F" w:rsidRPr="00927261" w:rsidDel="00B14FD0" w:rsidRDefault="0044045F" w:rsidP="008A2E92">
            <w:pPr>
              <w:spacing w:after="0" w:line="240" w:lineRule="auto"/>
              <w:rPr>
                <w:del w:id="3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systolic BP (mmHg)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372CEB" w14:textId="6874B28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8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202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12" w:space="0" w:color="auto"/>
            </w:tcBorders>
            <w:noWrap/>
            <w:vAlign w:val="center"/>
            <w:hideMark/>
          </w:tcPr>
          <w:p w14:paraId="02C33AFF" w14:textId="44AA0AA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8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8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1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AF36C" w14:textId="0E29841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8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4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double" w:sz="12" w:space="0" w:color="auto"/>
            </w:tcBorders>
            <w:vAlign w:val="center"/>
            <w:hideMark/>
          </w:tcPr>
          <w:p w14:paraId="1D194537" w14:textId="099CC76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8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84</w:delText>
              </w:r>
            </w:del>
          </w:p>
        </w:tc>
        <w:tc>
          <w:tcPr>
            <w:tcW w:w="1046" w:type="dxa"/>
            <w:tcBorders>
              <w:top w:val="single" w:sz="4" w:space="0" w:color="auto"/>
              <w:left w:val="doub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0454" w14:textId="084E4A9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9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25</w:delText>
              </w:r>
            </w:del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8FF0F2" w14:textId="7D51ABA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92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39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50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3A30C34A" w14:textId="1143FB71" w:rsidTr="008A2E92">
        <w:trPr>
          <w:trHeight w:val="300"/>
          <w:jc w:val="center"/>
          <w:del w:id="39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364D4" w14:textId="3708C074" w:rsidR="0044045F" w:rsidRPr="00927261" w:rsidDel="00B14FD0" w:rsidRDefault="0044045F" w:rsidP="008A2E92">
            <w:pPr>
              <w:spacing w:after="0" w:line="240" w:lineRule="auto"/>
              <w:rPr>
                <w:del w:id="39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vernight diastolic BP (mmHg)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D57D" w14:textId="5ADCBCE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9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9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198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12" w:space="0" w:color="auto"/>
            </w:tcBorders>
            <w:noWrap/>
            <w:vAlign w:val="center"/>
            <w:hideMark/>
          </w:tcPr>
          <w:p w14:paraId="716DBFEC" w14:textId="1C551B0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399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0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0.002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  <w:tc>
          <w:tcPr>
            <w:tcW w:w="1134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8C4B0" w14:textId="636D6EB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0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86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12" w:space="0" w:color="auto"/>
            </w:tcBorders>
            <w:vAlign w:val="center"/>
            <w:hideMark/>
          </w:tcPr>
          <w:p w14:paraId="404E4278" w14:textId="381B95C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0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0</w:delText>
              </w:r>
            </w:del>
          </w:p>
        </w:tc>
        <w:tc>
          <w:tcPr>
            <w:tcW w:w="1046" w:type="dxa"/>
            <w:tcBorders>
              <w:top w:val="nil"/>
              <w:left w:val="doub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8C7B8" w14:textId="0764543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0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099</w:delText>
              </w:r>
            </w:del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9452" w14:textId="6F50FE9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0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3</w:delText>
              </w:r>
            </w:del>
          </w:p>
        </w:tc>
      </w:tr>
    </w:tbl>
    <w:p w14:paraId="7BC0BBE1" w14:textId="787B189A" w:rsidR="0044045F" w:rsidRPr="00927261" w:rsidDel="00B14FD0" w:rsidRDefault="0044045F" w:rsidP="0044045F">
      <w:pPr>
        <w:spacing w:before="120" w:after="0" w:line="480" w:lineRule="auto"/>
        <w:jc w:val="both"/>
        <w:rPr>
          <w:del w:id="409" w:author="HYD OFF30" w:date="2023-01-03T11:10:00Z"/>
          <w:rFonts w:cstheme="minorHAnsi"/>
          <w:bCs/>
          <w:iCs/>
          <w:sz w:val="24"/>
          <w:szCs w:val="24"/>
        </w:rPr>
      </w:pPr>
      <w:bookmarkStart w:id="410" w:name="_Hlk20746093"/>
      <w:del w:id="411" w:author="HYD OFF30" w:date="2023-01-03T11:10:00Z"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lastRenderedPageBreak/>
          <w:delText>+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Indicates significant (p&lt;0.05) correlations</w:delText>
        </w:r>
        <w:bookmarkEnd w:id="410"/>
        <w:r w:rsidRPr="00927261" w:rsidDel="00B14FD0">
          <w:rPr>
            <w:rFonts w:cstheme="minorHAnsi"/>
            <w:bCs/>
            <w:iCs/>
            <w:sz w:val="24"/>
            <w:szCs w:val="24"/>
          </w:rPr>
          <w:delText>.</w:delText>
        </w:r>
      </w:del>
    </w:p>
    <w:p w14:paraId="2BF4AA50" w14:textId="72E0D145" w:rsidR="0044045F" w:rsidRPr="00927261" w:rsidDel="00B14FD0" w:rsidRDefault="001837B0" w:rsidP="0044045F">
      <w:pPr>
        <w:spacing w:after="0" w:line="480" w:lineRule="auto"/>
        <w:jc w:val="both"/>
        <w:rPr>
          <w:del w:id="412" w:author="HYD OFF30" w:date="2023-01-03T11:10:00Z"/>
          <w:rFonts w:cstheme="minorHAnsi"/>
          <w:color w:val="000000" w:themeColor="text1"/>
          <w:sz w:val="24"/>
          <w:szCs w:val="24"/>
          <w:shd w:val="clear" w:color="auto" w:fill="FFFFFF"/>
        </w:rPr>
      </w:pPr>
      <w:del w:id="413" w:author="HYD OFF30" w:date="2023-01-03T11:10:00Z">
        <w:r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SDB=Sleep Disordered Breathing, 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R =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</w:rPr>
          <w:delText>Spearman’s Rank C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orrelation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</w:rPr>
          <w:delText>C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oefficient; BMI = Body Mass Index; WHR = waist/hip ratio; BP = blood pressure; MAP = Mean Arterial Pressure; HDL = 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H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igh-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ipoprotein; LDL = 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ow-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D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 xml:space="preserve">ensity </w:delText>
        </w:r>
        <w:r w:rsidR="00857411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L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ipoprotein;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CRAE = C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B14FD0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B14FD0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B14FD0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rteriolar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quivalent; CRVE =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C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857411" w:rsidRPr="00927261" w:rsidDel="00B14FD0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R</w:delText>
        </w:r>
        <w:r w:rsidR="0044045F" w:rsidRPr="00927261" w:rsidDel="00B14FD0">
          <w:rPr>
            <w:rStyle w:val="Emphasis"/>
            <w:rFonts w:cstheme="minorHAnsi"/>
            <w:bCs/>
            <w:i w:val="0"/>
            <w:color w:val="000000" w:themeColor="text1"/>
            <w:sz w:val="24"/>
            <w:szCs w:val="24"/>
            <w:shd w:val="clear" w:color="auto" w:fill="FFFFFF"/>
          </w:rPr>
          <w:delText>etinal</w:delText>
        </w:r>
        <w:r w:rsidR="0044045F" w:rsidRPr="00927261" w:rsidDel="00B14FD0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 xml:space="preserve">enular </w:delText>
        </w:r>
        <w:r w:rsidR="00857411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quivalent; AVR = arterio-venule-ratio; TST = total sleep time.</w:delText>
        </w:r>
      </w:del>
    </w:p>
    <w:p w14:paraId="37F2C113" w14:textId="35C942B2" w:rsidR="0044045F" w:rsidRPr="00927261" w:rsidDel="00B14FD0" w:rsidRDefault="0044045F">
      <w:pPr>
        <w:rPr>
          <w:del w:id="414" w:author="HYD OFF30" w:date="2023-01-03T11:10:00Z"/>
          <w:rFonts w:cstheme="minorHAnsi"/>
        </w:rPr>
      </w:pPr>
    </w:p>
    <w:p w14:paraId="74F3BC9F" w14:textId="05107F9C" w:rsidR="00F957BE" w:rsidRPr="00927261" w:rsidDel="00B14FD0" w:rsidRDefault="00F957BE">
      <w:pPr>
        <w:rPr>
          <w:del w:id="415" w:author="HYD OFF30" w:date="2023-01-03T11:10:00Z"/>
          <w:rFonts w:cstheme="minorHAnsi"/>
        </w:rPr>
      </w:pPr>
    </w:p>
    <w:p w14:paraId="280209EE" w14:textId="40BC2BA7" w:rsidR="0044045F" w:rsidRPr="00927261" w:rsidDel="00B14FD0" w:rsidRDefault="0044045F" w:rsidP="0044045F">
      <w:pPr>
        <w:jc w:val="both"/>
        <w:outlineLvl w:val="0"/>
        <w:rPr>
          <w:del w:id="416" w:author="HYD OFF30" w:date="2023-01-03T11:10:00Z"/>
          <w:rFonts w:cstheme="minorHAnsi"/>
          <w:b/>
          <w:sz w:val="24"/>
          <w:szCs w:val="24"/>
        </w:rPr>
      </w:pPr>
      <w:del w:id="417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delText xml:space="preserve">Table S2: </w:delText>
        </w:r>
        <w:r w:rsidR="00CA75EC" w:rsidRPr="00927261" w:rsidDel="00B14FD0">
          <w:rPr>
            <w:rFonts w:cstheme="minorHAnsi"/>
            <w:b/>
            <w:sz w:val="24"/>
            <w:szCs w:val="24"/>
          </w:rPr>
          <w:delText xml:space="preserve">RFM/CPAP Sub-Group versus </w:delText>
        </w:r>
        <w:r w:rsidRPr="00927261" w:rsidDel="00B14FD0">
          <w:rPr>
            <w:rFonts w:cstheme="minorHAnsi"/>
            <w:b/>
            <w:sz w:val="24"/>
            <w:szCs w:val="24"/>
          </w:rPr>
          <w:delText>Main Group</w:delText>
        </w:r>
        <w:r w:rsidR="00CA75EC" w:rsidRPr="00927261" w:rsidDel="00B14FD0">
          <w:rPr>
            <w:rFonts w:cstheme="minorHAnsi"/>
            <w:b/>
            <w:sz w:val="24"/>
            <w:szCs w:val="24"/>
          </w:rPr>
          <w:delText xml:space="preserve"> (minus RFM/CPAP Sub-Group)</w:delText>
        </w:r>
        <w:r w:rsidRPr="00927261" w:rsidDel="00B14FD0">
          <w:rPr>
            <w:rFonts w:cstheme="minorHAnsi"/>
            <w:b/>
            <w:sz w:val="24"/>
            <w:szCs w:val="24"/>
          </w:rPr>
          <w:delText xml:space="preserve"> </w:delText>
        </w:r>
        <w:r w:rsidR="00CA75EC" w:rsidRPr="00927261" w:rsidDel="00B14FD0">
          <w:rPr>
            <w:rFonts w:cstheme="minorHAnsi"/>
            <w:b/>
            <w:sz w:val="24"/>
            <w:szCs w:val="24"/>
          </w:rPr>
          <w:delText xml:space="preserve">Participant Characteristics </w:delText>
        </w:r>
      </w:del>
    </w:p>
    <w:p w14:paraId="7143C89F" w14:textId="042DF112" w:rsidR="0044045F" w:rsidRPr="00927261" w:rsidDel="00B14FD0" w:rsidRDefault="00934800" w:rsidP="0044045F">
      <w:pPr>
        <w:spacing w:line="360" w:lineRule="auto"/>
        <w:jc w:val="both"/>
        <w:rPr>
          <w:del w:id="418" w:author="HYD OFF30" w:date="2023-01-03T11:10:00Z"/>
          <w:rFonts w:cstheme="minorHAnsi"/>
          <w:bCs/>
          <w:iCs/>
          <w:sz w:val="24"/>
          <w:szCs w:val="24"/>
        </w:rPr>
      </w:pPr>
      <w:del w:id="419" w:author="HYD OFF30" w:date="2023-01-03T11:10:00Z">
        <w:r w:rsidRPr="00927261" w:rsidDel="00B14FD0">
          <w:rPr>
            <w:rFonts w:cstheme="minorHAnsi"/>
            <w:bCs/>
            <w:sz w:val="24"/>
            <w:szCs w:val="24"/>
          </w:rPr>
          <w:delText>Continuous A) and categorical B) data comparisons for RFM/CPAP Sub-</w:delText>
        </w:r>
        <w:r w:rsidR="001837B0" w:rsidRPr="00927261" w:rsidDel="00B14FD0">
          <w:rPr>
            <w:rFonts w:cstheme="minorHAnsi"/>
            <w:bCs/>
            <w:sz w:val="24"/>
            <w:szCs w:val="24"/>
          </w:rPr>
          <w:delText>G</w:delText>
        </w:r>
        <w:r w:rsidRPr="00927261" w:rsidDel="00B14FD0">
          <w:rPr>
            <w:rFonts w:cstheme="minorHAnsi"/>
            <w:bCs/>
            <w:sz w:val="24"/>
            <w:szCs w:val="24"/>
          </w:rPr>
          <w:delText xml:space="preserve">roup participants </w:delText>
        </w:r>
        <w:r w:rsidR="003E385D" w:rsidRPr="00927261" w:rsidDel="00B14FD0">
          <w:rPr>
            <w:rFonts w:cstheme="minorHAnsi"/>
            <w:bCs/>
            <w:sz w:val="24"/>
            <w:szCs w:val="24"/>
          </w:rPr>
          <w:delText xml:space="preserve">(n=85) </w:delText>
        </w:r>
        <w:r w:rsidRPr="00927261" w:rsidDel="00B14FD0">
          <w:rPr>
            <w:rFonts w:cstheme="minorHAnsi"/>
            <w:bCs/>
            <w:sz w:val="24"/>
            <w:szCs w:val="24"/>
          </w:rPr>
          <w:delText xml:space="preserve">versus </w:delText>
        </w:r>
        <w:r w:rsidR="0044045F" w:rsidRPr="00927261" w:rsidDel="00B14FD0">
          <w:rPr>
            <w:rFonts w:cstheme="minorHAnsi"/>
            <w:bCs/>
            <w:sz w:val="24"/>
            <w:szCs w:val="24"/>
          </w:rPr>
          <w:delText>Main Group minus CPAP Sub-</w:delText>
        </w:r>
        <w:r w:rsidRPr="00927261" w:rsidDel="00B14FD0">
          <w:rPr>
            <w:rFonts w:cstheme="minorHAnsi"/>
            <w:bCs/>
            <w:sz w:val="24"/>
            <w:szCs w:val="24"/>
          </w:rPr>
          <w:delText>G</w:delText>
        </w:r>
        <w:r w:rsidR="0044045F" w:rsidRPr="00927261" w:rsidDel="00B14FD0">
          <w:rPr>
            <w:rFonts w:cstheme="minorHAnsi"/>
            <w:bCs/>
            <w:sz w:val="24"/>
            <w:szCs w:val="24"/>
          </w:rPr>
          <w:delText>roup</w:delText>
        </w:r>
        <w:r w:rsidRPr="00927261" w:rsidDel="00B14FD0">
          <w:rPr>
            <w:rFonts w:cstheme="minorHAnsi"/>
            <w:bCs/>
            <w:sz w:val="24"/>
            <w:szCs w:val="24"/>
          </w:rPr>
          <w:delText xml:space="preserve"> participants</w:delText>
        </w:r>
        <w:r w:rsidR="003E385D" w:rsidRPr="00927261" w:rsidDel="00B14FD0">
          <w:rPr>
            <w:rFonts w:cstheme="minorHAnsi"/>
            <w:bCs/>
            <w:sz w:val="24"/>
            <w:szCs w:val="24"/>
          </w:rPr>
          <w:delText xml:space="preserve"> (n=179)</w:delText>
        </w:r>
        <w:r w:rsidRPr="00927261" w:rsidDel="00B14FD0">
          <w:rPr>
            <w:rFonts w:cstheme="minorHAnsi"/>
            <w:bCs/>
            <w:sz w:val="24"/>
            <w:szCs w:val="24"/>
          </w:rPr>
          <w:delText>.</w:delText>
        </w:r>
        <w:r w:rsidR="0044045F" w:rsidRPr="00927261" w:rsidDel="00B14FD0">
          <w:rPr>
            <w:rFonts w:cstheme="minorHAnsi"/>
            <w:bCs/>
            <w:sz w:val="24"/>
            <w:szCs w:val="24"/>
          </w:rPr>
          <w:delText xml:space="preserve"> </w:delText>
        </w:r>
      </w:del>
    </w:p>
    <w:p w14:paraId="20A4BA64" w14:textId="3BA8E80A" w:rsidR="0044045F" w:rsidRPr="00927261" w:rsidDel="00B14FD0" w:rsidRDefault="0044045F" w:rsidP="0044045F">
      <w:pPr>
        <w:spacing w:line="360" w:lineRule="auto"/>
        <w:jc w:val="both"/>
        <w:rPr>
          <w:del w:id="420" w:author="HYD OFF30" w:date="2023-01-03T11:10:00Z"/>
          <w:rFonts w:cstheme="minorHAnsi"/>
          <w:b/>
          <w:sz w:val="20"/>
          <w:szCs w:val="20"/>
        </w:rPr>
      </w:pPr>
      <w:del w:id="421" w:author="HYD OFF30" w:date="2023-01-03T11:10:00Z">
        <w:r w:rsidRPr="00927261" w:rsidDel="00B14FD0">
          <w:rPr>
            <w:rFonts w:cstheme="minorHAnsi"/>
            <w:b/>
            <w:bCs/>
            <w:iCs/>
            <w:sz w:val="20"/>
            <w:szCs w:val="20"/>
          </w:rPr>
          <w:delText>A)</w:delText>
        </w:r>
      </w:del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14"/>
        <w:gridCol w:w="2238"/>
        <w:gridCol w:w="2127"/>
      </w:tblGrid>
      <w:tr w:rsidR="0044045F" w:rsidRPr="00927261" w:rsidDel="00B14FD0" w14:paraId="2FF7A252" w14:textId="55FA45AD" w:rsidTr="008A2E92">
        <w:trPr>
          <w:trHeight w:val="300"/>
          <w:del w:id="422" w:author="HYD OFF30" w:date="2023-01-03T11:10:00Z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6026" w14:textId="31328A7F" w:rsidR="0044045F" w:rsidRPr="00927261" w:rsidDel="00B14FD0" w:rsidRDefault="0044045F" w:rsidP="008A2E92">
            <w:pPr>
              <w:spacing w:after="0" w:line="360" w:lineRule="auto"/>
              <w:jc w:val="center"/>
              <w:rPr>
                <w:del w:id="42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4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ariable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7922" w14:textId="08C18FB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25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6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Main Group</w:delText>
              </w:r>
              <w:r w:rsidR="00CA75EC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RFM/CPAP Sub-Group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355" w14:textId="3D05FE2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2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2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RFM/CPAP Sub-Group</w:delText>
              </w:r>
            </w:del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756BE" w14:textId="2A45E1F5" w:rsidR="0044045F" w:rsidRPr="00927261" w:rsidDel="00B14FD0" w:rsidRDefault="0044045F" w:rsidP="008A2E92">
            <w:pPr>
              <w:spacing w:after="0" w:line="360" w:lineRule="auto"/>
              <w:jc w:val="center"/>
              <w:rPr>
                <w:del w:id="429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0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p </w:delText>
              </w:r>
            </w:del>
          </w:p>
        </w:tc>
      </w:tr>
      <w:tr w:rsidR="0044045F" w:rsidRPr="00927261" w:rsidDel="00B14FD0" w14:paraId="2F3E831A" w14:textId="3489091E" w:rsidTr="008A2E92">
        <w:trPr>
          <w:trHeight w:val="300"/>
          <w:del w:id="431" w:author="HYD OFF30" w:date="2023-01-03T11:10:00Z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1B01D3" w14:textId="7D4FD73C" w:rsidR="0044045F" w:rsidRPr="00927261" w:rsidDel="00B14FD0" w:rsidRDefault="0044045F" w:rsidP="008A2E92">
            <w:pPr>
              <w:spacing w:after="0"/>
              <w:rPr>
                <w:del w:id="432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D3EC" w14:textId="726B5AB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3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4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mean ± SD / median (IQR)]</w:delText>
              </w:r>
            </w:del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B729" w14:textId="1B8410E6" w:rsidR="0044045F" w:rsidRPr="00927261" w:rsidDel="00B14FD0" w:rsidRDefault="0044045F" w:rsidP="008A2E92">
            <w:pPr>
              <w:spacing w:after="0"/>
              <w:rPr>
                <w:del w:id="435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6567A1D0" w14:textId="149B48E1" w:rsidTr="008A2E92">
        <w:trPr>
          <w:trHeight w:val="315"/>
          <w:del w:id="436" w:author="HYD OFF30" w:date="2023-01-03T11:10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0C3842CE" w14:textId="2564519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3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3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Anthropometrics</w:delText>
              </w:r>
            </w:del>
          </w:p>
        </w:tc>
      </w:tr>
      <w:tr w:rsidR="0044045F" w:rsidRPr="00927261" w:rsidDel="00B14FD0" w14:paraId="22489D38" w14:textId="08765E1C" w:rsidTr="008A2E92">
        <w:trPr>
          <w:trHeight w:val="300"/>
          <w:del w:id="43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B7A59E" w14:textId="6B0F5DD2" w:rsidR="0044045F" w:rsidRPr="00927261" w:rsidDel="00B14FD0" w:rsidRDefault="0044045F" w:rsidP="008A2E92">
            <w:pPr>
              <w:spacing w:after="0" w:line="240" w:lineRule="auto"/>
              <w:rPr>
                <w:del w:id="44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ge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97E4E" w14:textId="5A273AA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4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7.9 ± 8.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F4F635B" w14:textId="45163AD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4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9.8 ± 9.6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37EEA" w14:textId="271FC28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4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12</w:delText>
              </w:r>
            </w:del>
          </w:p>
        </w:tc>
      </w:tr>
      <w:tr w:rsidR="0044045F" w:rsidRPr="00927261" w:rsidDel="00B14FD0" w14:paraId="305C906A" w14:textId="0246B96E" w:rsidTr="008A2E92">
        <w:trPr>
          <w:trHeight w:val="300"/>
          <w:del w:id="448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C42863" w14:textId="1BAF8BA6" w:rsidR="0044045F" w:rsidRPr="00927261" w:rsidDel="00B14FD0" w:rsidRDefault="0044045F" w:rsidP="008A2E92">
            <w:pPr>
              <w:spacing w:after="0" w:line="240" w:lineRule="auto"/>
              <w:rPr>
                <w:del w:id="44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eight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E3CE6" w14:textId="1918DD2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.7 ± 9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A8322B6" w14:textId="50CEEDC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5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7.8 ± 1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7942E" w14:textId="7D32006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5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B14FD0" w14:paraId="6D9F9719" w14:textId="2ED4B1AB" w:rsidTr="008A2E92">
        <w:trPr>
          <w:trHeight w:val="300"/>
          <w:del w:id="457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CF4F8" w14:textId="4F190205" w:rsidR="0044045F" w:rsidRPr="00927261" w:rsidDel="00B14FD0" w:rsidRDefault="0044045F" w:rsidP="008A2E92">
            <w:pPr>
              <w:spacing w:after="0" w:line="240" w:lineRule="auto"/>
              <w:rPr>
                <w:del w:id="45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5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eight (k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EEAC5A" w14:textId="02706B2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.8 ± 19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56E5DE" w14:textId="5BA7F55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0 ± 23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D4226" w14:textId="52FC299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6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6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23BACFFB" w14:textId="493A4D98" w:rsidTr="008A2E92">
        <w:trPr>
          <w:trHeight w:val="300"/>
          <w:del w:id="466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49E7C" w14:textId="20CF6AB4" w:rsidR="0044045F" w:rsidRPr="00927261" w:rsidDel="00B14FD0" w:rsidRDefault="0044045F" w:rsidP="008A2E92">
            <w:pPr>
              <w:spacing w:after="0" w:line="240" w:lineRule="auto"/>
              <w:rPr>
                <w:del w:id="46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6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MI (kg/m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2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0AD05" w14:textId="492758C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6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0.9 ± 6.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E2A9EEF" w14:textId="6CB5660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7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3.8 ± 7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3C6C" w14:textId="40C463E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73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7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2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108D65F6" w14:textId="2ABE28C2" w:rsidTr="008A2E92">
        <w:trPr>
          <w:trHeight w:val="300"/>
          <w:del w:id="475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C9945E" w14:textId="3D71E407" w:rsidR="0044045F" w:rsidRPr="00927261" w:rsidDel="00B14FD0" w:rsidRDefault="0044045F" w:rsidP="008A2E92">
            <w:pPr>
              <w:spacing w:after="0" w:line="240" w:lineRule="auto"/>
              <w:rPr>
                <w:del w:id="47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Neck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DBF3A" w14:textId="6D8DC47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7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7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8.9 ± 4.2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1ADEF2F" w14:textId="7A46C48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.5 ± 4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DB31F" w14:textId="5FED395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8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&lt;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0B2A145E" w14:textId="342F6567" w:rsidTr="008A2E92">
        <w:trPr>
          <w:trHeight w:val="300"/>
          <w:del w:id="48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3C9A" w14:textId="7B0C11CC" w:rsidR="0044045F" w:rsidRPr="00927261" w:rsidDel="00B14FD0" w:rsidRDefault="0044045F" w:rsidP="008A2E92">
            <w:pPr>
              <w:spacing w:after="0" w:line="240" w:lineRule="auto"/>
              <w:rPr>
                <w:del w:id="48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aist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A9632" w14:textId="22C7F29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8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2.0 ± 13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240C31E" w14:textId="4A1808A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8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0.1 ± 16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56A0" w14:textId="21F7A2D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91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49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122A57AF" w14:textId="16C01E35" w:rsidTr="008A2E92">
        <w:trPr>
          <w:trHeight w:val="300"/>
          <w:del w:id="493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5BFE43" w14:textId="7A47F8A5" w:rsidR="0044045F" w:rsidRPr="00927261" w:rsidDel="00B14FD0" w:rsidRDefault="0044045F" w:rsidP="008A2E92">
            <w:pPr>
              <w:spacing w:after="0" w:line="240" w:lineRule="auto"/>
              <w:rPr>
                <w:del w:id="49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ip Circumference (c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63F4F" w14:textId="3B45067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9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9.7 ± 13.0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2793EA" w14:textId="1981D72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4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4.8 ± 16.1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24628" w14:textId="57313B6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00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0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6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02053E59" w14:textId="64AEFF7B" w:rsidTr="008A2E92">
        <w:trPr>
          <w:trHeight w:val="300"/>
          <w:del w:id="502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27E4E" w14:textId="18E9837E" w:rsidR="0044045F" w:rsidRPr="00927261" w:rsidDel="00B14FD0" w:rsidRDefault="0044045F" w:rsidP="008A2E92">
            <w:pPr>
              <w:spacing w:after="0" w:line="240" w:lineRule="auto"/>
              <w:rPr>
                <w:del w:id="50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WH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47D35" w14:textId="5B4B9BE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0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3 ± 0.0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624324C" w14:textId="4DFD692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0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96 ± 0.09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A517E" w14:textId="76F9B55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09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1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3FF4A1A7" w14:textId="3257918F" w:rsidTr="008A2E92">
        <w:trPr>
          <w:trHeight w:val="300"/>
          <w:del w:id="511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57B34" w14:textId="1DA02548" w:rsidR="0044045F" w:rsidRPr="00927261" w:rsidDel="00B14FD0" w:rsidRDefault="0044045F" w:rsidP="008A2E92">
            <w:pPr>
              <w:spacing w:after="0" w:line="240" w:lineRule="auto"/>
              <w:rPr>
                <w:del w:id="51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y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44D71" w14:textId="0A49378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1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7.4 ± 15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9DBA078" w14:textId="660038D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1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1.0 ± 13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8132D" w14:textId="4B485E5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1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1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067</w:delText>
              </w:r>
            </w:del>
          </w:p>
        </w:tc>
      </w:tr>
      <w:tr w:rsidR="0044045F" w:rsidRPr="00927261" w:rsidDel="00B14FD0" w14:paraId="611E04C6" w14:textId="38A51293" w:rsidTr="008A2E92">
        <w:trPr>
          <w:trHeight w:val="300"/>
          <w:del w:id="520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A6AB2" w14:textId="69E55052" w:rsidR="0044045F" w:rsidRPr="00927261" w:rsidDel="00B14FD0" w:rsidRDefault="0044045F" w:rsidP="008A2E92">
            <w:pPr>
              <w:spacing w:after="0" w:line="240" w:lineRule="auto"/>
              <w:rPr>
                <w:del w:id="52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iastolic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FF24" w14:textId="4FFED46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2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2.7 ± 11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947BEB4" w14:textId="1CA19D4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2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4.2 ± 11.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BC2D4" w14:textId="3169887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2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22</w:delText>
              </w:r>
            </w:del>
          </w:p>
        </w:tc>
      </w:tr>
      <w:tr w:rsidR="0044045F" w:rsidRPr="00927261" w:rsidDel="00B14FD0" w14:paraId="1545C0D4" w14:textId="3ACB4AF7" w:rsidTr="008A2E92">
        <w:trPr>
          <w:trHeight w:val="300"/>
          <w:del w:id="52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9FDE3" w14:textId="69692291" w:rsidR="0044045F" w:rsidRPr="00927261" w:rsidDel="00B14FD0" w:rsidRDefault="0044045F" w:rsidP="008A2E92">
            <w:pPr>
              <w:spacing w:after="0" w:line="240" w:lineRule="auto"/>
              <w:rPr>
                <w:del w:id="53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AP BP (mmHg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DE520" w14:textId="58F1E84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3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4.0 ± 9.8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CBD98A" w14:textId="522DEB3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3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5.8 ± 9.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53F9A" w14:textId="3EE6E42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3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3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72</w:delText>
              </w:r>
            </w:del>
          </w:p>
        </w:tc>
      </w:tr>
      <w:tr w:rsidR="0044045F" w:rsidRPr="00927261" w:rsidDel="00B14FD0" w14:paraId="072AC4FC" w14:textId="619789DC" w:rsidTr="008A2E92">
        <w:trPr>
          <w:trHeight w:val="315"/>
          <w:del w:id="538" w:author="HYD OFF30" w:date="2023-01-03T11:10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3C3D" w14:textId="56504C9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39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40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Blood Test Results</w:delText>
              </w:r>
            </w:del>
          </w:p>
        </w:tc>
      </w:tr>
      <w:tr w:rsidR="0044045F" w:rsidRPr="00927261" w:rsidDel="00B14FD0" w14:paraId="458D7446" w14:textId="4DC78386" w:rsidTr="008A2E92">
        <w:trPr>
          <w:trHeight w:val="300"/>
          <w:del w:id="541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D39C57" w14:textId="7EC68A94" w:rsidR="0044045F" w:rsidRPr="00927261" w:rsidDel="00B14FD0" w:rsidRDefault="0044045F" w:rsidP="008A2E92">
            <w:pPr>
              <w:spacing w:after="0" w:line="240" w:lineRule="auto"/>
              <w:rPr>
                <w:del w:id="54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lastRenderedPageBreak/>
                <w:delText>Total cholesterol (mmol/l)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217033" w14:textId="41BC823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4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2 ± 1.0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3005" w14:textId="7E5AF6E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4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.8 ± 0.9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0DAFA" w14:textId="2CDA4CF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48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4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0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187DD96E" w14:textId="44B2573A" w:rsidTr="008A2E92">
        <w:trPr>
          <w:trHeight w:val="300"/>
          <w:del w:id="550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B277E5" w14:textId="76EE5CAC" w:rsidR="0044045F" w:rsidRPr="00927261" w:rsidDel="00B14FD0" w:rsidRDefault="0044045F" w:rsidP="008A2E92">
            <w:pPr>
              <w:spacing w:after="0" w:line="240" w:lineRule="auto"/>
              <w:rPr>
                <w:del w:id="5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Triglyceride (mmol/l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E7D8E" w14:textId="22CF860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5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7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6413A9F8" w14:textId="290FDC4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5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5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C72D2" w14:textId="34192BC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5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5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42</w:delText>
              </w:r>
            </w:del>
          </w:p>
        </w:tc>
      </w:tr>
      <w:tr w:rsidR="0044045F" w:rsidRPr="00927261" w:rsidDel="00B14FD0" w14:paraId="33898BFA" w14:textId="232BD054" w:rsidTr="008A2E92">
        <w:trPr>
          <w:trHeight w:val="300"/>
          <w:del w:id="559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AFD18" w14:textId="2602A15D" w:rsidR="0044045F" w:rsidRPr="00927261" w:rsidDel="00B14FD0" w:rsidRDefault="0044045F" w:rsidP="008A2E92">
            <w:pPr>
              <w:spacing w:after="0" w:line="240" w:lineRule="auto"/>
              <w:rPr>
                <w:del w:id="5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H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C5B08" w14:textId="538F71B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4 ± 0.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5D2F87" w14:textId="4EDEA73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6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6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2 ± 0.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51DEC" w14:textId="17DA0CD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66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6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6051E705" w14:textId="56DB9A28" w:rsidTr="008A2E92">
        <w:trPr>
          <w:trHeight w:val="300"/>
          <w:del w:id="568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CBB3DD" w14:textId="5BCCA452" w:rsidR="0044045F" w:rsidRPr="00927261" w:rsidDel="00B14FD0" w:rsidRDefault="0044045F" w:rsidP="008A2E92">
            <w:pPr>
              <w:spacing w:after="0" w:line="240" w:lineRule="auto"/>
              <w:rPr>
                <w:del w:id="56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LDL (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FFF0D" w14:textId="36360AC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7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2 ± 0.9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0BA8606E" w14:textId="208CEFA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7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9 ± 0.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8131B" w14:textId="1ED4700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75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7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0.018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66D051C0" w14:textId="53CAE822" w:rsidTr="008A2E92">
        <w:trPr>
          <w:trHeight w:val="300"/>
          <w:del w:id="577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8A074" w14:textId="79350CBF" w:rsidR="0044045F" w:rsidRPr="00927261" w:rsidDel="00B14FD0" w:rsidRDefault="0044045F" w:rsidP="008A2E92">
            <w:pPr>
              <w:spacing w:after="0" w:line="240" w:lineRule="auto"/>
              <w:rPr>
                <w:del w:id="57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7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Blood glucose level (fasting, mmol/l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062B9" w14:textId="6CCF3F1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3 ± 0.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D683238" w14:textId="4A92304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8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.4 ± 0.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B4E1C" w14:textId="47EC6AD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8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8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150</w:delText>
              </w:r>
            </w:del>
          </w:p>
        </w:tc>
      </w:tr>
      <w:tr w:rsidR="0044045F" w:rsidRPr="00927261" w:rsidDel="00B14FD0" w14:paraId="1D5AF5F5" w14:textId="42A7CE62" w:rsidTr="008A2E92">
        <w:trPr>
          <w:trHeight w:val="315"/>
          <w:del w:id="586" w:author="HYD OFF30" w:date="2023-01-03T11:10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1AD3" w14:textId="4BC0E897" w:rsidR="0044045F" w:rsidRPr="00927261" w:rsidDel="00B14FD0" w:rsidRDefault="001837B0" w:rsidP="008A2E92">
            <w:pPr>
              <w:spacing w:after="0" w:line="240" w:lineRule="auto"/>
              <w:jc w:val="center"/>
              <w:rPr>
                <w:del w:id="58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58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DB Variables</w:delText>
              </w:r>
            </w:del>
          </w:p>
        </w:tc>
      </w:tr>
      <w:tr w:rsidR="0044045F" w:rsidRPr="00927261" w:rsidDel="00B14FD0" w14:paraId="737D9056" w14:textId="168447F5" w:rsidTr="008A2E92">
        <w:trPr>
          <w:trHeight w:val="300"/>
          <w:del w:id="589" w:author="HYD OFF30" w:date="2023-01-03T11:10:00Z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9A81A9" w14:textId="06C5F8B6" w:rsidR="0044045F" w:rsidRPr="00927261" w:rsidDel="00B14FD0" w:rsidRDefault="0044045F" w:rsidP="008A2E92">
            <w:pPr>
              <w:spacing w:after="0" w:line="240" w:lineRule="auto"/>
              <w:rPr>
                <w:del w:id="59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(events/hr)</w:delText>
              </w:r>
              <w:r w:rsidRPr="00927261" w:rsidDel="00B14FD0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CF913" w14:textId="6AF2B13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9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.0 (3.3 – 14.6)</w:delText>
              </w:r>
            </w:del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2F16" w14:textId="2F5B33D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9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2.4 (22.1 – 45.3)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72907" w14:textId="2B0FC1A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596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5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69EB83C1" w14:textId="11D8E14E" w:rsidTr="008A2E92">
        <w:trPr>
          <w:trHeight w:val="300"/>
          <w:del w:id="598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17262F" w14:textId="7FAEA3FC" w:rsidR="0044045F" w:rsidRPr="00927261" w:rsidDel="00B14FD0" w:rsidRDefault="0044045F" w:rsidP="008A2E92">
            <w:pPr>
              <w:spacing w:after="0" w:line="240" w:lineRule="auto"/>
              <w:rPr>
                <w:del w:id="59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RDI (events/hr)</w:delText>
              </w:r>
              <w:r w:rsidRPr="00927261" w:rsidDel="00B14FD0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0B085" w14:textId="4DABAFF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0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.2 (11.8 – 25.0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32090D1" w14:textId="4884E8E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0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4.5 (36.0 – 54.4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08C19" w14:textId="68EE1CE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05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0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39BA02B5" w14:textId="0DB6DCDE" w:rsidTr="008A2E92">
        <w:trPr>
          <w:trHeight w:val="300"/>
          <w:del w:id="607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2A79CE" w14:textId="5190B9B6" w:rsidR="0044045F" w:rsidRPr="00927261" w:rsidDel="00B14FD0" w:rsidRDefault="0044045F" w:rsidP="008A2E92">
            <w:pPr>
              <w:spacing w:after="0" w:line="240" w:lineRule="auto"/>
              <w:rPr>
                <w:del w:id="60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0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I (events/hr)</w:delText>
              </w:r>
              <w:r w:rsidRPr="00927261" w:rsidDel="00B14FD0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F7C85" w14:textId="5B04A51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1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2.8 (16.7 – 28.9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6A8EC5B" w14:textId="6CAA2A6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1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2.5 (34.9 – 51.6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04A95" w14:textId="3BC4F34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14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1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36329B29" w14:textId="6DE22D00" w:rsidTr="008A2E92">
        <w:trPr>
          <w:trHeight w:val="300"/>
          <w:del w:id="616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6A5A8" w14:textId="091F6D26" w:rsidR="0044045F" w:rsidRPr="00927261" w:rsidDel="00B14FD0" w:rsidRDefault="0044045F" w:rsidP="008A2E92">
            <w:pPr>
              <w:spacing w:after="0" w:line="240" w:lineRule="auto"/>
              <w:rPr>
                <w:del w:id="61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1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ODI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u w:val="single"/>
                  <w:lang w:eastAsia="en-AU"/>
                </w:rPr>
                <w:delText>&gt;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% (events/hr)</w:delText>
              </w:r>
              <w:r w:rsidRPr="00927261" w:rsidDel="00B14FD0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0DF7F3" w14:textId="5BD002FE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1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2 (0.7 – 5.7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54EDD78E" w14:textId="30D5A12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2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.7 (5.4 – 26.0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337DB" w14:textId="5FCD9BE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23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2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4FDBB58B" w14:textId="355B92CF" w:rsidTr="008A2E92">
        <w:trPr>
          <w:trHeight w:val="300"/>
          <w:del w:id="625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773C20" w14:textId="211B8D0E" w:rsidR="0044045F" w:rsidRPr="00927261" w:rsidDel="00B14FD0" w:rsidRDefault="0044045F" w:rsidP="008A2E92">
            <w:pPr>
              <w:spacing w:after="0" w:line="240" w:lineRule="auto"/>
              <w:rPr>
                <w:del w:id="62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SaO2 &lt;90% (% TST)</w:delText>
              </w:r>
              <w:r w:rsidRPr="00927261" w:rsidDel="00B14FD0">
                <w:rPr>
                  <w:rFonts w:eastAsia="Times New Roman" w:cstheme="minorHAnsi"/>
                  <w:color w:val="000000"/>
                  <w:sz w:val="24"/>
                  <w:szCs w:val="24"/>
                  <w:vertAlign w:val="superscript"/>
                  <w:lang w:eastAsia="en-AU"/>
                </w:rPr>
                <w:delText>*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A755C" w14:textId="2F08C2F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2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 (0.0 – 1.2)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6852D2D" w14:textId="3306C8E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3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.4 (1.0 – 9.7)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3009F" w14:textId="21542D53" w:rsidR="0044045F" w:rsidRPr="00927261" w:rsidDel="00B14FD0" w:rsidRDefault="005C0459" w:rsidP="008A2E92">
            <w:pPr>
              <w:spacing w:after="0" w:line="240" w:lineRule="auto"/>
              <w:jc w:val="center"/>
              <w:rPr>
                <w:del w:id="632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6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="0044045F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="0044045F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698B4511" w14:textId="3F3FEE70" w:rsidTr="008A2E92">
        <w:trPr>
          <w:trHeight w:val="315"/>
          <w:del w:id="634" w:author="HYD OFF30" w:date="2023-01-03T11:10:00Z"/>
        </w:trPr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70FC" w14:textId="25C2DA5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35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636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Vessel Diameter</w:delText>
              </w:r>
              <w:r w:rsidR="001837B0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</w:del>
          </w:p>
        </w:tc>
      </w:tr>
      <w:tr w:rsidR="0044045F" w:rsidRPr="00927261" w:rsidDel="00B14FD0" w14:paraId="381A4B0B" w14:textId="0E869E22" w:rsidTr="008A2E92">
        <w:trPr>
          <w:trHeight w:val="300"/>
          <w:del w:id="637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E58EFF" w14:textId="47CD70BE" w:rsidR="0044045F" w:rsidRPr="00927261" w:rsidDel="00B14FD0" w:rsidRDefault="0044045F" w:rsidP="008A2E92">
            <w:pPr>
              <w:spacing w:after="0" w:line="240" w:lineRule="auto"/>
              <w:rPr>
                <w:del w:id="63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3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B7CBD" w14:textId="373A0B6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4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04 ± 12.6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8DD5007" w14:textId="71607FA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4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83 ± 13.6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F91" w14:textId="4C5907A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4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203</w:delText>
              </w:r>
            </w:del>
          </w:p>
        </w:tc>
      </w:tr>
      <w:tr w:rsidR="0044045F" w:rsidRPr="00927261" w:rsidDel="00B14FD0" w14:paraId="19BF69C3" w14:textId="6FC4B00D" w:rsidTr="008A2E92">
        <w:trPr>
          <w:trHeight w:val="300"/>
          <w:del w:id="646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BDB5C4" w14:textId="409929A3" w:rsidR="0044045F" w:rsidRPr="00927261" w:rsidDel="00B14FD0" w:rsidRDefault="0044045F" w:rsidP="008A2E92">
            <w:pPr>
              <w:spacing w:after="0" w:line="240" w:lineRule="auto"/>
              <w:rPr>
                <w:del w:id="6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3190F" w14:textId="62426B6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4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92 ± 18.33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2C155421" w14:textId="3BC2C09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3.25 ± 20.24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93D3F" w14:textId="17749D5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5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93</w:delText>
              </w:r>
            </w:del>
          </w:p>
        </w:tc>
      </w:tr>
      <w:tr w:rsidR="0044045F" w:rsidRPr="00927261" w:rsidDel="00B14FD0" w14:paraId="11E1EDA5" w14:textId="38D6370C" w:rsidTr="008A2E92">
        <w:trPr>
          <w:trHeight w:val="300"/>
          <w:del w:id="655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92971" w14:textId="6B5EF881" w:rsidR="0044045F" w:rsidRPr="00927261" w:rsidDel="00B14FD0" w:rsidRDefault="0044045F" w:rsidP="008A2E92">
            <w:pPr>
              <w:spacing w:after="0" w:line="240" w:lineRule="auto"/>
              <w:rPr>
                <w:del w:id="65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Eve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C7B875" w14:textId="3415228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5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5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8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CFC2344" w14:textId="1E9C96A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1BB78" w14:textId="3ACBD5C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90</w:delText>
              </w:r>
            </w:del>
          </w:p>
        </w:tc>
      </w:tr>
      <w:tr w:rsidR="0044045F" w:rsidRPr="00927261" w:rsidDel="00B14FD0" w14:paraId="7C66E9AD" w14:textId="45EE1A66" w:rsidTr="008A2E92">
        <w:trPr>
          <w:trHeight w:val="300"/>
          <w:del w:id="664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66A0F2" w14:textId="6BC893D8" w:rsidR="0044045F" w:rsidRPr="00927261" w:rsidDel="00B14FD0" w:rsidRDefault="0044045F" w:rsidP="008A2E92">
            <w:pPr>
              <w:spacing w:after="0" w:line="240" w:lineRule="auto"/>
              <w:rPr>
                <w:del w:id="66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391AC3" w14:textId="15DDA89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6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4.95 ± 13.2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30C4832E" w14:textId="583F56B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6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1.49 ± 14.58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95B77" w14:textId="00C2A2D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7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61</w:delText>
              </w:r>
            </w:del>
          </w:p>
        </w:tc>
      </w:tr>
      <w:tr w:rsidR="0044045F" w:rsidRPr="00927261" w:rsidDel="00B14FD0" w14:paraId="60B466DD" w14:textId="23869D9D" w:rsidTr="008A2E92">
        <w:trPr>
          <w:trHeight w:val="300"/>
          <w:del w:id="673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1F7F05" w14:textId="3AEAF78F" w:rsidR="0044045F" w:rsidRPr="00927261" w:rsidDel="00B14FD0" w:rsidRDefault="0044045F" w:rsidP="008A2E92">
            <w:pPr>
              <w:spacing w:after="0" w:line="240" w:lineRule="auto"/>
              <w:rPr>
                <w:del w:id="67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8AF52" w14:textId="0E5F2F5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7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5.69 ± 20.56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774AA1B8" w14:textId="48DFCA1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7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7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14.36 ± 20.63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B143F" w14:textId="0D4B79A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8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29</w:delText>
              </w:r>
            </w:del>
          </w:p>
        </w:tc>
      </w:tr>
      <w:tr w:rsidR="0044045F" w:rsidRPr="00927261" w:rsidDel="00B14FD0" w14:paraId="453DA4F9" w14:textId="5262AAA6" w:rsidTr="008A2E92">
        <w:trPr>
          <w:trHeight w:val="300"/>
          <w:del w:id="682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DB0C0C" w14:textId="43209782" w:rsidR="0044045F" w:rsidRPr="00927261" w:rsidDel="00B14FD0" w:rsidRDefault="0044045F" w:rsidP="008A2E92">
            <w:pPr>
              <w:spacing w:after="0" w:line="240" w:lineRule="auto"/>
              <w:rPr>
                <w:del w:id="68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Morning AVR (a.u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69E116" w14:textId="31DF326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8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7 ± 0.05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49ECA95C" w14:textId="0ED5DEEC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8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66 ± 0.05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A1A3F" w14:textId="4BDF58E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8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22</w:delText>
              </w:r>
            </w:del>
          </w:p>
        </w:tc>
      </w:tr>
      <w:tr w:rsidR="0044045F" w:rsidRPr="00927261" w:rsidDel="00B14FD0" w14:paraId="27E76BDC" w14:textId="434CD3C7" w:rsidTr="008A2E92">
        <w:trPr>
          <w:trHeight w:val="301"/>
          <w:del w:id="691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EC63C" w14:textId="718FA441" w:rsidR="0044045F" w:rsidRPr="00927261" w:rsidDel="00B14FD0" w:rsidRDefault="0044045F" w:rsidP="008A2E92">
            <w:pPr>
              <w:spacing w:after="0" w:line="240" w:lineRule="auto"/>
              <w:rPr>
                <w:del w:id="69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A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7ED93" w14:textId="60BDDA4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9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70 ± 5.94</w:delText>
              </w:r>
            </w:del>
          </w:p>
        </w:tc>
        <w:tc>
          <w:tcPr>
            <w:tcW w:w="2238" w:type="dxa"/>
            <w:noWrap/>
            <w:vAlign w:val="center"/>
            <w:hideMark/>
          </w:tcPr>
          <w:p w14:paraId="1BA1EAF5" w14:textId="1C4A5F6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9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-0.33 ± 5.32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F8894" w14:textId="7F2ED92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6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182</w:delText>
              </w:r>
            </w:del>
          </w:p>
        </w:tc>
      </w:tr>
      <w:tr w:rsidR="0044045F" w:rsidRPr="00927261" w:rsidDel="00B14FD0" w14:paraId="453B7412" w14:textId="14804595" w:rsidTr="008A2E92">
        <w:trPr>
          <w:trHeight w:val="301"/>
          <w:del w:id="700" w:author="HYD OFF30" w:date="2023-01-03T11:10:00Z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21A572" w14:textId="4CF37CD9" w:rsidR="0044045F" w:rsidRPr="00927261" w:rsidDel="00B14FD0" w:rsidRDefault="0044045F" w:rsidP="008A2E92">
            <w:pPr>
              <w:spacing w:after="0" w:line="240" w:lineRule="auto"/>
              <w:rPr>
                <w:del w:id="70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Delta CRVE (µm)</w:delText>
              </w:r>
            </w:del>
          </w:p>
        </w:tc>
        <w:tc>
          <w:tcPr>
            <w:tcW w:w="2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E0A" w14:textId="69A70AA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0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.04 ± 9.06</w:delText>
              </w:r>
            </w:del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D791" w14:textId="3D3C494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0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11 ± 8.87</w:delText>
              </w:r>
            </w:del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98A9" w14:textId="1141630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0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0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444</w:delText>
              </w:r>
            </w:del>
          </w:p>
        </w:tc>
      </w:tr>
    </w:tbl>
    <w:p w14:paraId="14E0A6DD" w14:textId="2101BB65" w:rsidR="0044045F" w:rsidRPr="00927261" w:rsidDel="00B14FD0" w:rsidRDefault="0044045F" w:rsidP="0044045F">
      <w:pPr>
        <w:spacing w:before="120" w:line="480" w:lineRule="auto"/>
        <w:jc w:val="both"/>
        <w:rPr>
          <w:del w:id="709" w:author="HYD OFF30" w:date="2023-01-03T11:10:00Z"/>
          <w:rFonts w:cstheme="minorHAnsi"/>
          <w:bCs/>
          <w:iCs/>
          <w:sz w:val="24"/>
          <w:szCs w:val="24"/>
        </w:rPr>
      </w:pPr>
      <w:del w:id="710" w:author="HYD OFF30" w:date="2023-01-03T11:10:00Z">
        <w:r w:rsidRPr="00927261" w:rsidDel="00B14FD0">
          <w:rPr>
            <w:rFonts w:cstheme="minorHAnsi"/>
            <w:sz w:val="24"/>
            <w:szCs w:val="24"/>
          </w:rPr>
          <w:delText xml:space="preserve">Note: All variables tested via </w:delText>
        </w:r>
        <w:r w:rsidR="00857411" w:rsidRPr="00927261" w:rsidDel="00B14FD0">
          <w:rPr>
            <w:rFonts w:cstheme="minorHAnsi"/>
            <w:sz w:val="24"/>
            <w:szCs w:val="24"/>
          </w:rPr>
          <w:delText>t</w:delText>
        </w:r>
        <w:r w:rsidRPr="00927261" w:rsidDel="00B14FD0">
          <w:rPr>
            <w:rFonts w:cstheme="minorHAnsi"/>
            <w:sz w:val="24"/>
            <w:szCs w:val="24"/>
          </w:rPr>
          <w:delText xml:space="preserve">-test; </w:delText>
        </w:r>
        <w:r w:rsidR="00E473A5" w:rsidRPr="00927261" w:rsidDel="00B14FD0">
          <w:rPr>
            <w:rFonts w:cstheme="minorHAnsi"/>
            <w:sz w:val="24"/>
            <w:szCs w:val="24"/>
          </w:rPr>
          <w:delText xml:space="preserve">except </w:delText>
        </w:r>
        <w:r w:rsidRPr="00927261" w:rsidDel="00B14FD0">
          <w:rPr>
            <w:rFonts w:cstheme="minorHAnsi"/>
            <w:sz w:val="24"/>
            <w:szCs w:val="24"/>
          </w:rPr>
          <w:delText xml:space="preserve">* indicates Mann-Whitney test, </w:delText>
        </w:r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. </w:delText>
        </w:r>
      </w:del>
    </w:p>
    <w:p w14:paraId="096E3B57" w14:textId="2E518305" w:rsidR="0044045F" w:rsidRPr="00927261" w:rsidDel="00B14FD0" w:rsidRDefault="00DF375D" w:rsidP="0044045F">
      <w:pPr>
        <w:spacing w:before="120" w:after="0" w:line="480" w:lineRule="auto"/>
        <w:jc w:val="both"/>
        <w:rPr>
          <w:del w:id="711" w:author="HYD OFF30" w:date="2023-01-03T11:10:00Z"/>
          <w:rFonts w:cstheme="minorHAnsi"/>
          <w:bCs/>
          <w:i/>
          <w:sz w:val="24"/>
          <w:szCs w:val="24"/>
        </w:rPr>
      </w:pPr>
      <w:del w:id="712" w:author="HYD OFF30" w:date="2023-01-03T11:10:00Z">
        <w:r w:rsidRPr="00927261" w:rsidDel="00B14FD0">
          <w:rPr>
            <w:rFonts w:cstheme="minorHAnsi"/>
            <w:color w:val="000000" w:themeColor="text1"/>
            <w:sz w:val="24"/>
            <w:szCs w:val="24"/>
          </w:rPr>
          <w:delText>SDB=</w:delText>
        </w:r>
        <w:r w:rsidR="003702E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Sleep Disordered Breathing, 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BMI = Body Mass Index; WHR = waist/hip ratio; BP = blood pressure; MAP = Mean Arterial Pressure; HDL = </w:delText>
        </w:r>
        <w:r w:rsidR="0044045F" w:rsidRPr="00927261" w:rsidDel="00B14FD0">
          <w:rPr>
            <w:rFonts w:cstheme="minorHAnsi"/>
            <w:color w:val="222222"/>
            <w:sz w:val="24"/>
            <w:szCs w:val="24"/>
            <w:shd w:val="clear" w:color="auto" w:fill="FFFFFF"/>
          </w:rPr>
          <w:delText>high-density lipoprotein; LDL = low-density lipoprotein;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</w:rPr>
          <w:delText xml:space="preserve"> AHI = Apnea-Hypopnea Index; RDI = Respiratory Disturbance Index; AI = Arousal Index; ODI = Oxygen Desaturation Index; SaO2 = Oxygen Saturation; TST= total sleep time; CRAE = C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entral </w:delText>
        </w:r>
        <w:r w:rsidR="0044045F" w:rsidRPr="00927261" w:rsidDel="00B14FD0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</w:delText>
        </w:r>
        <w:r w:rsidR="0044045F" w:rsidRPr="00927261" w:rsidDel="00B14FD0">
          <w:rPr>
            <w:rStyle w:val="Emphasis"/>
            <w:rFonts w:cstheme="minorHAnsi"/>
            <w:bCs/>
            <w:color w:val="000000" w:themeColor="text1"/>
            <w:sz w:val="24"/>
            <w:szCs w:val="24"/>
            <w:shd w:val="clear" w:color="auto" w:fill="FFFFFF"/>
          </w:rPr>
          <w:delText>l</w:delText>
        </w:r>
        <w:r w:rsidR="0044045F" w:rsidRPr="00927261" w:rsidDel="00B14FD0">
          <w:rPr>
            <w:rStyle w:val="Emphasis"/>
            <w:rFonts w:cstheme="minorHAnsi"/>
            <w:b/>
            <w:bCs/>
            <w:color w:val="000000" w:themeColor="text1"/>
            <w:sz w:val="24"/>
            <w:szCs w:val="24"/>
            <w:shd w:val="clear" w:color="auto" w:fill="FFFFFF"/>
          </w:rPr>
          <w:delText xml:space="preserve"> 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arteriolar equivalent; CRVE = central </w:delText>
        </w:r>
        <w:r w:rsidR="0044045F" w:rsidRPr="00927261" w:rsidDel="00B14FD0">
          <w:rPr>
            <w:rStyle w:val="Emphasis"/>
            <w:rFonts w:cstheme="minorHAnsi"/>
            <w:bCs/>
            <w:i w:val="0"/>
            <w:iCs w:val="0"/>
            <w:color w:val="000000" w:themeColor="text1"/>
            <w:sz w:val="24"/>
            <w:szCs w:val="24"/>
            <w:shd w:val="clear" w:color="auto" w:fill="FFFFFF"/>
          </w:rPr>
          <w:delText>retinal</w:delText>
        </w:r>
        <w:r w:rsidR="0044045F" w:rsidRPr="00927261" w:rsidDel="00B14FD0">
          <w:rPr>
            <w:rFonts w:cstheme="minorHAnsi"/>
            <w:i/>
            <w:color w:val="000000" w:themeColor="text1"/>
            <w:sz w:val="24"/>
            <w:szCs w:val="24"/>
            <w:shd w:val="clear" w:color="auto" w:fill="FFFFFF"/>
          </w:rPr>
          <w:delText> </w:delText>
        </w:r>
        <w:r w:rsidR="0044045F" w:rsidRPr="00927261" w:rsidDel="00B14FD0">
          <w:rPr>
            <w:rFonts w:cstheme="minorHAnsi"/>
            <w:color w:val="000000" w:themeColor="text1"/>
            <w:sz w:val="24"/>
            <w:szCs w:val="24"/>
            <w:shd w:val="clear" w:color="auto" w:fill="FFFFFF"/>
          </w:rPr>
          <w:delText>venular equivalent; AVR = arterio-venule-ratio; Delta = overnight change.</w:delText>
        </w:r>
      </w:del>
    </w:p>
    <w:p w14:paraId="76968957" w14:textId="081C25CB" w:rsidR="00F957BE" w:rsidRPr="00927261" w:rsidDel="00B14FD0" w:rsidRDefault="00F957BE" w:rsidP="0044045F">
      <w:pPr>
        <w:spacing w:after="0" w:line="480" w:lineRule="auto"/>
        <w:jc w:val="both"/>
        <w:outlineLvl w:val="0"/>
        <w:rPr>
          <w:del w:id="713" w:author="HYD OFF30" w:date="2023-01-03T11:10:00Z"/>
          <w:rFonts w:cstheme="minorHAnsi"/>
          <w:b/>
          <w:sz w:val="20"/>
          <w:szCs w:val="20"/>
        </w:rPr>
      </w:pPr>
    </w:p>
    <w:p w14:paraId="5AD2E5F5" w14:textId="2358CEA3" w:rsidR="005C0459" w:rsidRPr="00927261" w:rsidDel="00B14FD0" w:rsidRDefault="005C0459">
      <w:pPr>
        <w:rPr>
          <w:del w:id="714" w:author="HYD OFF30" w:date="2023-01-03T11:10:00Z"/>
          <w:rFonts w:cstheme="minorHAnsi"/>
          <w:b/>
          <w:sz w:val="20"/>
          <w:szCs w:val="20"/>
        </w:rPr>
      </w:pPr>
      <w:del w:id="715" w:author="HYD OFF30" w:date="2023-01-03T11:10:00Z">
        <w:r w:rsidRPr="00927261" w:rsidDel="00B14FD0">
          <w:rPr>
            <w:rFonts w:cstheme="minorHAnsi"/>
            <w:b/>
            <w:sz w:val="20"/>
            <w:szCs w:val="20"/>
          </w:rPr>
          <w:br w:type="page"/>
        </w:r>
      </w:del>
    </w:p>
    <w:p w14:paraId="292D48C8" w14:textId="7ED1A359" w:rsidR="0044045F" w:rsidRPr="00927261" w:rsidDel="00B14FD0" w:rsidRDefault="0044045F" w:rsidP="0044045F">
      <w:pPr>
        <w:spacing w:after="0" w:line="480" w:lineRule="auto"/>
        <w:jc w:val="both"/>
        <w:outlineLvl w:val="0"/>
        <w:rPr>
          <w:del w:id="716" w:author="HYD OFF30" w:date="2023-01-03T11:10:00Z"/>
          <w:rFonts w:cstheme="minorHAnsi"/>
          <w:b/>
          <w:bCs/>
          <w:sz w:val="20"/>
          <w:szCs w:val="20"/>
        </w:rPr>
      </w:pPr>
      <w:del w:id="717" w:author="HYD OFF30" w:date="2023-01-03T11:10:00Z">
        <w:r w:rsidRPr="00927261" w:rsidDel="00B14FD0">
          <w:rPr>
            <w:rFonts w:cstheme="minorHAnsi"/>
            <w:b/>
            <w:sz w:val="20"/>
            <w:szCs w:val="20"/>
          </w:rPr>
          <w:lastRenderedPageBreak/>
          <w:delText>B)</w:delText>
        </w:r>
      </w:del>
    </w:p>
    <w:tbl>
      <w:tblPr>
        <w:tblW w:w="9242" w:type="dxa"/>
        <w:jc w:val="center"/>
        <w:tblLook w:val="04A0" w:firstRow="1" w:lastRow="0" w:firstColumn="1" w:lastColumn="0" w:noHBand="0" w:noVBand="1"/>
      </w:tblPr>
      <w:tblGrid>
        <w:gridCol w:w="3511"/>
        <w:gridCol w:w="1856"/>
        <w:gridCol w:w="2141"/>
        <w:gridCol w:w="1734"/>
      </w:tblGrid>
      <w:tr w:rsidR="0044045F" w:rsidRPr="00927261" w:rsidDel="00B14FD0" w14:paraId="54D2E7E8" w14:textId="22986A84" w:rsidTr="00F957BE">
        <w:trPr>
          <w:trHeight w:val="300"/>
          <w:jc w:val="center"/>
          <w:del w:id="718" w:author="HYD OFF30" w:date="2023-01-03T11:10:00Z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DD82E" w14:textId="4EA37254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19" w:author="HYD OFF30" w:date="2023-01-03T11:10:00Z"/>
                <w:rFonts w:cstheme="minorHAnsi"/>
                <w:b/>
                <w:sz w:val="20"/>
                <w:szCs w:val="20"/>
              </w:rPr>
            </w:pPr>
            <w:del w:id="720" w:author="HYD OFF30" w:date="2023-01-03T11:10:00Z">
              <w:r w:rsidRPr="00927261" w:rsidDel="00B14FD0">
                <w:rPr>
                  <w:rFonts w:cstheme="minorHAnsi"/>
                  <w:b/>
                  <w:sz w:val="20"/>
                  <w:szCs w:val="20"/>
                </w:rPr>
                <w:delText>Variable</w:delText>
              </w:r>
            </w:del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70A" w14:textId="34E35F4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21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2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Main Group </w:delText>
              </w:r>
            </w:del>
          </w:p>
          <w:p w14:paraId="0BC58BAB" w14:textId="40B1051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23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4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DB37" w14:textId="799D04C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25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6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FM/CPAP </w:delText>
              </w:r>
              <w:r w:rsidR="00F957BE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</w:delText>
              </w:r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ub</w:delText>
              </w:r>
              <w:r w:rsidR="00F957BE"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-G</w:delText>
              </w:r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roup </w:delText>
              </w:r>
            </w:del>
          </w:p>
          <w:p w14:paraId="74659A61" w14:textId="2E77023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27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28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[n (%)]</w:delText>
              </w:r>
            </w:del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6D6D" w14:textId="7935DE2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29" w:author="HYD OFF30" w:date="2023-01-03T11:10:00Z"/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730" w:author="HYD OFF30" w:date="2023-01-03T11:10:00Z">
              <w:r w:rsidRPr="00927261" w:rsidDel="00B14FD0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p Value</w:delText>
              </w:r>
            </w:del>
          </w:p>
        </w:tc>
      </w:tr>
      <w:tr w:rsidR="0044045F" w:rsidRPr="00927261" w:rsidDel="00B14FD0" w14:paraId="2A3860C5" w14:textId="2AA1F027" w:rsidTr="00F957BE">
        <w:trPr>
          <w:trHeight w:val="300"/>
          <w:jc w:val="center"/>
          <w:del w:id="731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8C1E" w14:textId="34BCB981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3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N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Male %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736C3" w14:textId="004F237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3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 (48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CA4D6" w14:textId="68E15BE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3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3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6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CA951" w14:textId="1531980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38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3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23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41F3A3D4" w14:textId="4F95D8CD" w:rsidTr="00F957BE">
        <w:trPr>
          <w:trHeight w:val="300"/>
          <w:jc w:val="center"/>
          <w:del w:id="740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51EF6" w14:textId="02ED1669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4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Ethnicity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Caucasian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1A274" w14:textId="6DE6CC7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4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0 (65.9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02E0" w14:textId="5E479C4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4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 (71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10D6" w14:textId="2112215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65</w:delText>
              </w:r>
            </w:del>
          </w:p>
        </w:tc>
      </w:tr>
      <w:tr w:rsidR="0044045F" w:rsidRPr="00927261" w:rsidDel="00B14FD0" w14:paraId="1767309B" w14:textId="5E83D07F" w:rsidTr="00F957BE">
        <w:trPr>
          <w:trHeight w:val="300"/>
          <w:jc w:val="center"/>
          <w:del w:id="749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E0DDCC" w14:textId="3835BF89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5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tension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9B685" w14:textId="3A289A22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5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7 (38.4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BFD3D" w14:textId="20C80F1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5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5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5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BEB660" w14:textId="12FF12E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56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5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6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0BD2DCE6" w14:textId="581B9681" w:rsidTr="00F957BE">
        <w:trPr>
          <w:trHeight w:val="300"/>
          <w:jc w:val="center"/>
          <w:del w:id="758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078D5" w14:textId="6BBC01A1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5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Hypercholesterolemia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86B02" w14:textId="1C3C7DD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6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4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E74C" w14:textId="6E85454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6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4 (47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F1199" w14:textId="76C0A8E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6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611</w:delText>
              </w:r>
            </w:del>
          </w:p>
        </w:tc>
      </w:tr>
      <w:tr w:rsidR="0044045F" w:rsidRPr="00927261" w:rsidDel="00B14FD0" w14:paraId="7B217C5D" w14:textId="48F68E3F" w:rsidTr="00F957BE">
        <w:trPr>
          <w:trHeight w:val="300"/>
          <w:jc w:val="center"/>
          <w:del w:id="767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710D84" w14:textId="340D304D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6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6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Smoking history 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5001" w14:textId="7CFD5ECD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7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4 (43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020A" w14:textId="47AB0741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7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 (49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1D2501" w14:textId="0EF4308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7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0.384</w:delText>
              </w:r>
            </w:del>
          </w:p>
        </w:tc>
      </w:tr>
      <w:tr w:rsidR="0044045F" w:rsidRPr="00927261" w:rsidDel="00B14FD0" w14:paraId="369D3369" w14:textId="4A3A1092" w:rsidTr="00F957BE">
        <w:trPr>
          <w:trHeight w:val="300"/>
          <w:jc w:val="center"/>
          <w:del w:id="776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CF64B" w14:textId="067D70A8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77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FRS risk level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71747C" w14:textId="5AD6E254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7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6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E9FB4" w14:textId="5269759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8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1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916A07" w14:textId="62A40AAA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83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78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0.010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67EEC8E0" w14:textId="2F8B78DE" w:rsidTr="00F957BE">
        <w:trPr>
          <w:trHeight w:val="300"/>
          <w:jc w:val="center"/>
          <w:del w:id="785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A04B5" w14:textId="34D43FA4" w:rsidR="0044045F" w:rsidRPr="00927261" w:rsidDel="00B14FD0" w:rsidRDefault="0044045F" w:rsidP="008A2E92">
            <w:pPr>
              <w:spacing w:after="0" w:line="240" w:lineRule="auto"/>
              <w:ind w:firstLine="426"/>
              <w:jc w:val="both"/>
              <w:rPr>
                <w:del w:id="78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Low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36B1F" w14:textId="35453C73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8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8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2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15628" w14:textId="1CB38BCB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9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7.0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32AD4" w14:textId="2F06B646" w:rsidR="0044045F" w:rsidRPr="00927261" w:rsidDel="00B14FD0" w:rsidRDefault="0044045F" w:rsidP="008A2E92">
            <w:pPr>
              <w:rPr>
                <w:del w:id="79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72A951C3" w14:textId="3119D31E" w:rsidTr="00F957BE">
        <w:trPr>
          <w:trHeight w:val="300"/>
          <w:jc w:val="center"/>
          <w:del w:id="793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D2C9D" w14:textId="24966BCE" w:rsidR="0044045F" w:rsidRPr="00927261" w:rsidDel="00B14FD0" w:rsidRDefault="0044045F" w:rsidP="008A2E92">
            <w:pPr>
              <w:spacing w:after="0" w:line="240" w:lineRule="auto"/>
              <w:ind w:firstLine="426"/>
              <w:jc w:val="both"/>
              <w:rPr>
                <w:del w:id="79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Intermediate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C56ACF" w14:textId="0EA630B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9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5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F76FD" w14:textId="1C76936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79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4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4C869" w14:textId="0C018361" w:rsidR="0044045F" w:rsidRPr="00927261" w:rsidDel="00B14FD0" w:rsidRDefault="0044045F" w:rsidP="008A2E92">
            <w:pPr>
              <w:rPr>
                <w:del w:id="80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1AE50703" w14:textId="1DEF7469" w:rsidTr="00F957BE">
        <w:trPr>
          <w:trHeight w:val="300"/>
          <w:jc w:val="center"/>
          <w:del w:id="801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29C13" w14:textId="0ABF9370" w:rsidR="0044045F" w:rsidRPr="00927261" w:rsidDel="00B14FD0" w:rsidRDefault="0044045F" w:rsidP="008A2E92">
            <w:pPr>
              <w:spacing w:after="0" w:line="240" w:lineRule="auto"/>
              <w:ind w:firstLine="426"/>
              <w:jc w:val="both"/>
              <w:rPr>
                <w:del w:id="80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High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A7705" w14:textId="5FF20D2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0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3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4C6CC" w14:textId="6CCD43C0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0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0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28.4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B3AA0" w14:textId="19AD06ED" w:rsidR="0044045F" w:rsidRPr="00927261" w:rsidDel="00B14FD0" w:rsidRDefault="0044045F" w:rsidP="008A2E92">
            <w:pPr>
              <w:rPr>
                <w:del w:id="80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1931806A" w14:textId="2F2DA87F" w:rsidTr="00F957BE">
        <w:trPr>
          <w:trHeight w:val="300"/>
          <w:jc w:val="center"/>
          <w:del w:id="809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4AAD5E" w14:textId="06EBBAA6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81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AHI categories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9E097" w14:textId="46EAF3C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1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9DAD7" w14:textId="3627022F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1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D7013" w14:textId="75B15598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16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17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548C3D39" w14:textId="143B8DD5" w:rsidTr="00F957BE">
        <w:trPr>
          <w:trHeight w:val="300"/>
          <w:jc w:val="center"/>
          <w:del w:id="818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8318F" w14:textId="51F635E9" w:rsidR="0044045F" w:rsidRPr="00927261" w:rsidDel="00B14FD0" w:rsidRDefault="0044045F" w:rsidP="005C0459">
            <w:pPr>
              <w:spacing w:before="40" w:after="40" w:line="240" w:lineRule="auto"/>
              <w:jc w:val="both"/>
              <w:rPr>
                <w:del w:id="81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rmal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206A1" w14:textId="401E73E5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2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5137F" w14:textId="1CBADF10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2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.5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9D424" w14:textId="480C202F" w:rsidR="0044045F" w:rsidRPr="00927261" w:rsidDel="00B14FD0" w:rsidRDefault="0044045F" w:rsidP="005C0459">
            <w:pPr>
              <w:spacing w:before="40" w:after="40"/>
              <w:rPr>
                <w:del w:id="82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4CB89FAC" w14:textId="10D33783" w:rsidTr="005C0459">
        <w:trPr>
          <w:trHeight w:val="251"/>
          <w:jc w:val="center"/>
          <w:del w:id="826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158CE0" w14:textId="4884EC4D" w:rsidR="0044045F" w:rsidRPr="00927261" w:rsidDel="00B14FD0" w:rsidRDefault="0044045F" w:rsidP="005C0459">
            <w:pPr>
              <w:spacing w:before="40" w:after="40" w:line="240" w:lineRule="auto"/>
              <w:jc w:val="both"/>
              <w:rPr>
                <w:del w:id="82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2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ild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5-15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A26B3" w14:textId="36A6F381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2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8.5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52C8" w14:textId="341FAC74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3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4.1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E38D82" w14:textId="3E279D88" w:rsidR="0044045F" w:rsidRPr="00927261" w:rsidDel="00B14FD0" w:rsidRDefault="0044045F" w:rsidP="005C0459">
            <w:pPr>
              <w:spacing w:before="40" w:after="40"/>
              <w:rPr>
                <w:del w:id="83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503B107E" w14:textId="3B97CC6E" w:rsidTr="005C0459">
        <w:trPr>
          <w:trHeight w:val="141"/>
          <w:jc w:val="center"/>
          <w:del w:id="834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D2759B" w14:textId="3ADE865C" w:rsidR="0044045F" w:rsidRPr="00927261" w:rsidDel="00B14FD0" w:rsidRDefault="0044045F" w:rsidP="005C0459">
            <w:pPr>
              <w:spacing w:before="40" w:after="40" w:line="240" w:lineRule="auto"/>
              <w:jc w:val="both"/>
              <w:rPr>
                <w:del w:id="83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Moderate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15-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F69944" w14:textId="64FFB8F9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3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15.6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2BD5D" w14:textId="5204030D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3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0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30.6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775B3" w14:textId="7EF5ED26" w:rsidR="0044045F" w:rsidRPr="00927261" w:rsidDel="00B14FD0" w:rsidRDefault="0044045F" w:rsidP="005C0459">
            <w:pPr>
              <w:spacing w:before="40" w:after="40"/>
              <w:rPr>
                <w:del w:id="84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3CA62E74" w14:textId="1FF85787" w:rsidTr="005C0459">
        <w:trPr>
          <w:trHeight w:val="173"/>
          <w:jc w:val="center"/>
          <w:del w:id="842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4A206" w14:textId="1C9A8A47" w:rsidR="0044045F" w:rsidRPr="00927261" w:rsidDel="00B14FD0" w:rsidRDefault="0044045F" w:rsidP="005C0459">
            <w:pPr>
              <w:spacing w:before="40" w:after="40" w:line="240" w:lineRule="auto"/>
              <w:jc w:val="both"/>
              <w:rPr>
                <w:del w:id="84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8680B" w14:textId="6C2D03D0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4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C39BF" w14:textId="705FA85C" w:rsidR="0044045F" w:rsidRPr="00927261" w:rsidDel="00B14FD0" w:rsidRDefault="0044045F" w:rsidP="005C0459">
            <w:pPr>
              <w:spacing w:before="40" w:after="40" w:line="240" w:lineRule="auto"/>
              <w:jc w:val="center"/>
              <w:rPr>
                <w:del w:id="847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4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046BB" w14:textId="20CAD273" w:rsidR="0044045F" w:rsidRPr="00927261" w:rsidDel="00B14FD0" w:rsidRDefault="0044045F" w:rsidP="005C0459">
            <w:pPr>
              <w:spacing w:before="40" w:after="40"/>
              <w:rPr>
                <w:del w:id="849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048E4CAC" w14:textId="75924C32" w:rsidTr="00F957BE">
        <w:trPr>
          <w:trHeight w:val="300"/>
          <w:jc w:val="center"/>
          <w:del w:id="850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0ECA9" w14:textId="359C99BD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851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2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OSA severity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FC0B" w14:textId="6F7814D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53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4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79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8F401" w14:textId="4119AE2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55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56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5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F5CB8B" w14:textId="04B38217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57" w:author="HYD OFF30" w:date="2023-01-03T11:10:00Z"/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del w:id="858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&lt;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00</w:delText>
              </w:r>
              <w:r w:rsidR="005C0459"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</w:delText>
              </w:r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vertAlign w:val="superscript"/>
                  <w:lang w:eastAsia="en-AU"/>
                </w:rPr>
                <w:delText>+</w:delText>
              </w:r>
            </w:del>
          </w:p>
        </w:tc>
      </w:tr>
      <w:tr w:rsidR="0044045F" w:rsidRPr="00927261" w:rsidDel="00B14FD0" w14:paraId="05CC6DE2" w14:textId="3771531F" w:rsidTr="00F957BE">
        <w:trPr>
          <w:trHeight w:val="300"/>
          <w:jc w:val="center"/>
          <w:del w:id="859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0064C" w14:textId="155C6DA3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86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Non-severe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l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E8B13" w14:textId="535C9FB5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6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92.7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9F5E0" w14:textId="5FF9CB0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6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5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48.2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A5F07" w14:textId="0CEE925B" w:rsidR="0044045F" w:rsidRPr="00927261" w:rsidDel="00B14FD0" w:rsidRDefault="0044045F" w:rsidP="008A2E92">
            <w:pPr>
              <w:rPr>
                <w:del w:id="866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4045F" w:rsidRPr="00927261" w:rsidDel="00B14FD0" w14:paraId="53912B1E" w14:textId="0CC1B659" w:rsidTr="00F957BE">
        <w:trPr>
          <w:trHeight w:val="300"/>
          <w:jc w:val="center"/>
          <w:del w:id="867" w:author="HYD OFF30" w:date="2023-01-03T11:10:00Z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1E84" w14:textId="2D5E11FB" w:rsidR="0044045F" w:rsidRPr="00927261" w:rsidDel="00B14FD0" w:rsidRDefault="0044045F" w:rsidP="008A2E92">
            <w:pPr>
              <w:spacing w:after="0" w:line="240" w:lineRule="auto"/>
              <w:jc w:val="both"/>
              <w:rPr>
                <w:del w:id="868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69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 xml:space="preserve">           Severe </w:delText>
              </w:r>
              <w:r w:rsidRPr="00927261" w:rsidDel="00B14FD0">
                <w:rPr>
                  <w:rFonts w:eastAsia="Times New Roman" w:cstheme="minorHAnsi"/>
                  <w:i/>
                  <w:color w:val="000000"/>
                  <w:sz w:val="20"/>
                  <w:szCs w:val="20"/>
                  <w:lang w:eastAsia="en-AU"/>
                </w:rPr>
                <w:delText>(AHI &gt; 30 events/hr)</w:delText>
              </w:r>
            </w:del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643" w14:textId="3AD42796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70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1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7.3%)</w:delText>
              </w:r>
            </w:del>
          </w:p>
        </w:tc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A6AE" w14:textId="1C917669" w:rsidR="0044045F" w:rsidRPr="00927261" w:rsidDel="00B14FD0" w:rsidRDefault="0044045F" w:rsidP="008A2E92">
            <w:pPr>
              <w:spacing w:after="0" w:line="240" w:lineRule="auto"/>
              <w:jc w:val="center"/>
              <w:rPr>
                <w:del w:id="872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73" w:author="HYD OFF30" w:date="2023-01-03T11:10:00Z">
              <w:r w:rsidRPr="00927261" w:rsidDel="00B14FD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(51.8%)</w:delText>
              </w:r>
            </w:del>
          </w:p>
        </w:tc>
        <w:tc>
          <w:tcPr>
            <w:tcW w:w="1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FD9" w14:textId="137864DA" w:rsidR="0044045F" w:rsidRPr="00927261" w:rsidDel="00B14FD0" w:rsidRDefault="0044045F" w:rsidP="008A2E92">
            <w:pPr>
              <w:rPr>
                <w:del w:id="874" w:author="HYD OFF30" w:date="2023-01-03T11:10:00Z"/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56A149D" w14:textId="44D6A304" w:rsidR="00F957BE" w:rsidRPr="00927261" w:rsidDel="00B14FD0" w:rsidRDefault="0044045F" w:rsidP="00F957BE">
      <w:pPr>
        <w:spacing w:before="120" w:line="480" w:lineRule="auto"/>
        <w:jc w:val="both"/>
        <w:rPr>
          <w:del w:id="875" w:author="HYD OFF30" w:date="2023-01-03T11:10:00Z"/>
          <w:rFonts w:cstheme="minorHAnsi"/>
          <w:bCs/>
          <w:iCs/>
          <w:sz w:val="24"/>
          <w:szCs w:val="24"/>
        </w:rPr>
      </w:pPr>
      <w:del w:id="876" w:author="HYD OFF30" w:date="2023-01-03T11:10:00Z"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+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Indicates significant (p&lt;0.05) differences</w:delText>
        </w:r>
        <w:r w:rsidR="00CA75EC" w:rsidRPr="00927261" w:rsidDel="00B14FD0">
          <w:rPr>
            <w:rFonts w:cstheme="minorHAnsi"/>
            <w:bCs/>
            <w:sz w:val="24"/>
            <w:szCs w:val="24"/>
          </w:rPr>
          <w:delText xml:space="preserve"> using χ</w:delText>
        </w:r>
        <w:r w:rsidR="00CA75EC" w:rsidRPr="00927261" w:rsidDel="00B14FD0">
          <w:rPr>
            <w:rFonts w:cstheme="minorHAnsi"/>
            <w:bCs/>
            <w:sz w:val="24"/>
            <w:szCs w:val="24"/>
            <w:vertAlign w:val="superscript"/>
          </w:rPr>
          <w:delText>2</w:delText>
        </w:r>
        <w:r w:rsidR="00CA75EC" w:rsidRPr="00927261" w:rsidDel="00B14FD0">
          <w:rPr>
            <w:rFonts w:cstheme="minorHAnsi"/>
            <w:bCs/>
            <w:sz w:val="24"/>
            <w:szCs w:val="24"/>
          </w:rPr>
          <w:delText xml:space="preserve"> test.</w:delText>
        </w:r>
      </w:del>
    </w:p>
    <w:p w14:paraId="62E697D4" w14:textId="3868566A" w:rsidR="0044045F" w:rsidRPr="00927261" w:rsidDel="00B14FD0" w:rsidRDefault="0044045F" w:rsidP="00F957BE">
      <w:pPr>
        <w:spacing w:before="120" w:line="480" w:lineRule="auto"/>
        <w:jc w:val="both"/>
        <w:rPr>
          <w:del w:id="877" w:author="HYD OFF30" w:date="2023-01-03T11:10:00Z"/>
          <w:rFonts w:cstheme="minorHAnsi"/>
          <w:bCs/>
          <w:iCs/>
          <w:sz w:val="24"/>
          <w:szCs w:val="24"/>
        </w:rPr>
      </w:pPr>
      <w:del w:id="878" w:author="HYD OFF30" w:date="2023-01-03T11:10:00Z"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FRS = Framingham risk score; </w:delText>
        </w:r>
        <w:r w:rsidRPr="00927261" w:rsidDel="00B14FD0">
          <w:rPr>
            <w:rFonts w:cstheme="minorHAnsi"/>
            <w:color w:val="000000" w:themeColor="text1"/>
            <w:sz w:val="24"/>
            <w:szCs w:val="24"/>
          </w:rPr>
          <w:delText>OSA = Obstructive Sleep Apnea; AHI = Apnea-Hypopnea Index.</w:delText>
        </w:r>
      </w:del>
    </w:p>
    <w:p w14:paraId="207A52F6" w14:textId="15C7FA46" w:rsidR="0044045F" w:rsidRPr="00927261" w:rsidDel="00B14FD0" w:rsidRDefault="0044045F" w:rsidP="0044045F">
      <w:pPr>
        <w:spacing w:after="0" w:line="360" w:lineRule="auto"/>
        <w:jc w:val="both"/>
        <w:outlineLvl w:val="0"/>
        <w:rPr>
          <w:del w:id="879" w:author="HYD OFF30" w:date="2023-01-03T11:10:00Z"/>
          <w:rFonts w:cstheme="minorHAnsi"/>
          <w:b/>
          <w:sz w:val="24"/>
          <w:szCs w:val="24"/>
        </w:rPr>
      </w:pPr>
    </w:p>
    <w:p w14:paraId="623CAAE8" w14:textId="2ACC67DD" w:rsidR="002F77E2" w:rsidRPr="00927261" w:rsidDel="00B14FD0" w:rsidRDefault="002F77E2">
      <w:pPr>
        <w:rPr>
          <w:del w:id="880" w:author="HYD OFF30" w:date="2023-01-03T11:10:00Z"/>
          <w:rFonts w:cstheme="minorHAnsi"/>
          <w:b/>
          <w:sz w:val="24"/>
          <w:szCs w:val="24"/>
        </w:rPr>
      </w:pPr>
      <w:del w:id="881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br w:type="page"/>
        </w:r>
      </w:del>
    </w:p>
    <w:p w14:paraId="3C248A92" w14:textId="451F425B" w:rsidR="0044045F" w:rsidRPr="00927261" w:rsidRDefault="0044045F" w:rsidP="0044045F">
      <w:pPr>
        <w:spacing w:after="0" w:line="360" w:lineRule="auto"/>
        <w:jc w:val="both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lastRenderedPageBreak/>
        <w:t xml:space="preserve">Table S3: </w:t>
      </w:r>
      <w:r w:rsidR="00BA5230" w:rsidRPr="00927261">
        <w:rPr>
          <w:rFonts w:cstheme="minorHAnsi"/>
          <w:b/>
          <w:sz w:val="24"/>
          <w:szCs w:val="24"/>
        </w:rPr>
        <w:t xml:space="preserve">Multiple Linear Regression Models </w:t>
      </w:r>
      <w:r w:rsidRPr="00927261">
        <w:rPr>
          <w:rFonts w:cstheme="minorHAnsi"/>
          <w:b/>
          <w:sz w:val="24"/>
          <w:szCs w:val="24"/>
        </w:rPr>
        <w:t>for Evening Retinal Vessel Diameters</w:t>
      </w:r>
      <w:r w:rsidR="00BA5230" w:rsidRPr="00927261">
        <w:rPr>
          <w:rFonts w:cstheme="minorHAnsi"/>
          <w:b/>
          <w:sz w:val="24"/>
          <w:szCs w:val="24"/>
        </w:rPr>
        <w:t xml:space="preserve"> using Non -SDB Variables (Base Models)</w:t>
      </w:r>
      <w:r w:rsidR="00927261">
        <w:rPr>
          <w:rFonts w:cstheme="minorHAnsi"/>
          <w:b/>
          <w:sz w:val="24"/>
          <w:szCs w:val="24"/>
        </w:rPr>
        <w:t xml:space="preserve"> </w:t>
      </w:r>
      <w:r w:rsidR="00BA5230" w:rsidRPr="00927261">
        <w:rPr>
          <w:rFonts w:cstheme="minorHAnsi"/>
          <w:b/>
          <w:sz w:val="24"/>
          <w:szCs w:val="24"/>
        </w:rPr>
        <w:t>- Main Group</w:t>
      </w:r>
      <w:r w:rsidR="003E385D" w:rsidRPr="00927261">
        <w:rPr>
          <w:rFonts w:cstheme="minorHAnsi"/>
          <w:b/>
          <w:sz w:val="24"/>
          <w:szCs w:val="24"/>
        </w:rPr>
        <w:t xml:space="preserve"> (n=264)</w:t>
      </w:r>
    </w:p>
    <w:p w14:paraId="60E4C640" w14:textId="14A275DB" w:rsidR="0044045F" w:rsidRPr="00927261" w:rsidRDefault="0044045F" w:rsidP="0044045F">
      <w:pPr>
        <w:spacing w:after="0" w:line="360" w:lineRule="auto"/>
        <w:jc w:val="both"/>
        <w:rPr>
          <w:rFonts w:cstheme="minorHAnsi"/>
          <w:bCs/>
          <w:sz w:val="24"/>
          <w:szCs w:val="24"/>
        </w:rPr>
      </w:pPr>
      <w:r w:rsidRPr="00927261">
        <w:rPr>
          <w:rFonts w:cstheme="minorHAnsi"/>
          <w:bCs/>
          <w:sz w:val="24"/>
          <w:szCs w:val="24"/>
        </w:rPr>
        <w:t xml:space="preserve">Base Models showing non- SDB variable predictors for evening CRAE (A) and evening CRVE (B) for the Main Group. </w:t>
      </w:r>
    </w:p>
    <w:p w14:paraId="43965C77" w14:textId="4CB15618" w:rsidR="0044045F" w:rsidRPr="00927261" w:rsidDel="00B14FD0" w:rsidRDefault="0044045F" w:rsidP="0044045F">
      <w:pPr>
        <w:spacing w:after="0" w:line="240" w:lineRule="auto"/>
        <w:rPr>
          <w:del w:id="882" w:author="HYD OFF30" w:date="2023-01-03T11:10:00Z"/>
          <w:rFonts w:cstheme="minorHAnsi"/>
          <w:sz w:val="24"/>
          <w:szCs w:val="24"/>
        </w:rPr>
      </w:pPr>
    </w:p>
    <w:p w14:paraId="7A662B8D" w14:textId="77777777" w:rsidR="0044045F" w:rsidRPr="00927261" w:rsidRDefault="0044045F" w:rsidP="0044045F">
      <w:pPr>
        <w:spacing w:after="0" w:line="360" w:lineRule="auto"/>
        <w:jc w:val="both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t>A)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3"/>
        <w:gridCol w:w="1262"/>
        <w:gridCol w:w="1229"/>
        <w:gridCol w:w="1592"/>
      </w:tblGrid>
      <w:tr w:rsidR="0044045F" w:rsidRPr="00927261" w14:paraId="607A5C91" w14:textId="77777777" w:rsidTr="008A2E92">
        <w:trPr>
          <w:cantSplit/>
          <w:trHeight w:val="292"/>
          <w:jc w:val="center"/>
        </w:trPr>
        <w:tc>
          <w:tcPr>
            <w:tcW w:w="3283" w:type="dxa"/>
            <w:vMerge w:val="restart"/>
            <w:shd w:val="clear" w:color="auto" w:fill="auto"/>
            <w:vAlign w:val="center"/>
          </w:tcPr>
          <w:p w14:paraId="3CA1B6C2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262" w:type="dxa"/>
            <w:vMerge w:val="restart"/>
            <w:shd w:val="clear" w:color="auto" w:fill="FFFFFF"/>
            <w:vAlign w:val="center"/>
          </w:tcPr>
          <w:p w14:paraId="22ED181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29" w:type="dxa"/>
            <w:vMerge w:val="restart"/>
            <w:shd w:val="clear" w:color="auto" w:fill="FFFFFF"/>
            <w:vAlign w:val="center"/>
          </w:tcPr>
          <w:p w14:paraId="7CC27F4C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592" w:type="dxa"/>
            <w:vMerge w:val="restart"/>
            <w:shd w:val="clear" w:color="auto" w:fill="FFFFFF"/>
            <w:vAlign w:val="center"/>
          </w:tcPr>
          <w:p w14:paraId="4C9A8F5A" w14:textId="68350FC2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44045F" w:rsidRPr="00927261" w14:paraId="16270713" w14:textId="77777777" w:rsidTr="008A2E92">
        <w:trPr>
          <w:cantSplit/>
          <w:trHeight w:val="292"/>
          <w:jc w:val="center"/>
        </w:trPr>
        <w:tc>
          <w:tcPr>
            <w:tcW w:w="3283" w:type="dxa"/>
            <w:vMerge/>
            <w:shd w:val="clear" w:color="auto" w:fill="auto"/>
            <w:vAlign w:val="bottom"/>
          </w:tcPr>
          <w:p w14:paraId="513DFD98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vMerge/>
            <w:shd w:val="clear" w:color="auto" w:fill="FFFFFF"/>
            <w:vAlign w:val="bottom"/>
          </w:tcPr>
          <w:p w14:paraId="52367EA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vMerge/>
            <w:shd w:val="clear" w:color="auto" w:fill="FFFFFF"/>
            <w:vAlign w:val="bottom"/>
          </w:tcPr>
          <w:p w14:paraId="0FA646C8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2" w:type="dxa"/>
            <w:vMerge/>
            <w:shd w:val="clear" w:color="auto" w:fill="FFFFFF"/>
            <w:vAlign w:val="bottom"/>
          </w:tcPr>
          <w:p w14:paraId="78F62644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14:paraId="2FB70F1D" w14:textId="77777777" w:rsidTr="008A2E92">
        <w:trPr>
          <w:cantSplit/>
          <w:trHeight w:val="317"/>
          <w:jc w:val="center"/>
        </w:trPr>
        <w:tc>
          <w:tcPr>
            <w:tcW w:w="7366" w:type="dxa"/>
            <w:gridSpan w:val="4"/>
            <w:shd w:val="clear" w:color="auto" w:fill="auto"/>
            <w:vAlign w:val="center"/>
          </w:tcPr>
          <w:p w14:paraId="72472DD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Retinal Arteriole Vessel Diameter (</w:t>
            </w:r>
            <w:r w:rsidRPr="0092726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µm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4045F" w:rsidRPr="00927261" w14:paraId="52BAFDCB" w14:textId="77777777" w:rsidTr="008A2E92">
        <w:trPr>
          <w:cantSplit/>
          <w:trHeight w:val="317"/>
          <w:jc w:val="center"/>
        </w:trPr>
        <w:tc>
          <w:tcPr>
            <w:tcW w:w="328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B9C63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 Constant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A3B3511" w14:textId="6831AE11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  <w:r w:rsidR="00B46A4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.30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6FA25E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7.645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B4DE25" w14:textId="14266912" w:rsidR="0044045F" w:rsidRPr="00927261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&lt; </w:t>
            </w:r>
            <w:r w:rsidR="0044045F" w:rsidRPr="00927261">
              <w:rPr>
                <w:rFonts w:cstheme="minorHAnsi"/>
                <w:color w:val="000000" w:themeColor="text1"/>
                <w:sz w:val="20"/>
                <w:szCs w:val="20"/>
              </w:rPr>
              <w:t>0.00</w:t>
            </w: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4045F" w:rsidRPr="00927261" w14:paraId="5BD73B93" w14:textId="77777777" w:rsidTr="008A2E92">
        <w:trPr>
          <w:cantSplit/>
          <w:trHeight w:val="306"/>
          <w:jc w:val="center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7321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B3A1C16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0.247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544F82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7B0E10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4045F" w:rsidRPr="00927261" w14:paraId="28625B10" w14:textId="77777777" w:rsidTr="008A2E92">
        <w:trPr>
          <w:cantSplit/>
          <w:trHeight w:val="317"/>
          <w:jc w:val="center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156658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Ethnicity (Caucasian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04260C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4.45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D345960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73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55887F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4045F" w:rsidRPr="00927261" w14:paraId="324E777D" w14:textId="77777777" w:rsidTr="008A2E92">
        <w:trPr>
          <w:cantSplit/>
          <w:trHeight w:val="306"/>
          <w:jc w:val="center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C3014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DD631A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0.245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92FD59A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B226A22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4045F" w:rsidRPr="00927261" w14:paraId="69330240" w14:textId="77777777" w:rsidTr="008A2E92">
        <w:trPr>
          <w:cantSplit/>
          <w:trHeight w:val="306"/>
          <w:jc w:val="center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AC7C9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Total Cholesterol (mmol/l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DF2789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318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FC917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5E5F1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44045F" w:rsidRPr="00927261" w14:paraId="3806C235" w14:textId="77777777" w:rsidTr="008A2E92">
        <w:trPr>
          <w:cantSplit/>
          <w:trHeight w:val="306"/>
          <w:jc w:val="center"/>
        </w:trPr>
        <w:tc>
          <w:tcPr>
            <w:tcW w:w="328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A37D3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Smoking History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6C8D0C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3.085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76BAE58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1.578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0C4D86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44045F" w:rsidRPr="00927261" w14:paraId="068439C5" w14:textId="77777777" w:rsidTr="008A2E92">
        <w:trPr>
          <w:cantSplit/>
          <w:trHeight w:val="306"/>
          <w:jc w:val="center"/>
        </w:trPr>
        <w:tc>
          <w:tcPr>
            <w:tcW w:w="32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2B64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Systolic BP (mmHg)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C6E87C0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-0.18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5AA44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5DBF63" w14:textId="16B6DA9E" w:rsidR="0044045F" w:rsidRPr="00927261" w:rsidRDefault="005C0459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color w:val="000000" w:themeColor="text1"/>
                <w:sz w:val="20"/>
                <w:szCs w:val="20"/>
              </w:rPr>
              <w:t xml:space="preserve">&lt; </w:t>
            </w:r>
            <w:r w:rsidR="0044045F" w:rsidRPr="00927261">
              <w:rPr>
                <w:rFonts w:cstheme="minorHAns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4045F" w:rsidRPr="00927261" w14:paraId="02255DA3" w14:textId="77777777" w:rsidTr="008A2E92">
        <w:trPr>
          <w:cantSplit/>
          <w:trHeight w:val="306"/>
          <w:jc w:val="center"/>
        </w:trPr>
        <w:tc>
          <w:tcPr>
            <w:tcW w:w="7366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8F756" w14:textId="07AC41FB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R</w:t>
            </w:r>
            <w:r w:rsidRPr="0092726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27261">
              <w:rPr>
                <w:rFonts w:cstheme="minorHAnsi"/>
                <w:sz w:val="20"/>
                <w:szCs w:val="20"/>
              </w:rPr>
              <w:t xml:space="preserve"> = 0.178, p = </w:t>
            </w:r>
            <w:r w:rsidR="005C0459" w:rsidRPr="00927261">
              <w:rPr>
                <w:rFonts w:cstheme="minorHAnsi"/>
                <w:sz w:val="20"/>
                <w:szCs w:val="20"/>
              </w:rPr>
              <w:t xml:space="preserve">&lt; </w:t>
            </w:r>
            <w:r w:rsidRPr="00927261">
              <w:rPr>
                <w:rFonts w:cstheme="minorHAnsi"/>
                <w:sz w:val="20"/>
                <w:szCs w:val="20"/>
              </w:rPr>
              <w:t>0.00</w:t>
            </w:r>
            <w:r w:rsidR="005C0459" w:rsidRPr="00927261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02DE6FF3" w14:textId="77777777" w:rsidR="0044045F" w:rsidRPr="00927261" w:rsidRDefault="0044045F" w:rsidP="0044045F">
      <w:pPr>
        <w:spacing w:before="240" w:after="0" w:line="360" w:lineRule="auto"/>
        <w:outlineLvl w:val="0"/>
        <w:rPr>
          <w:rFonts w:cstheme="minorHAnsi"/>
          <w:b/>
          <w:sz w:val="24"/>
          <w:szCs w:val="24"/>
        </w:rPr>
      </w:pPr>
      <w:r w:rsidRPr="00927261">
        <w:rPr>
          <w:rFonts w:cstheme="minorHAnsi"/>
          <w:b/>
          <w:sz w:val="24"/>
          <w:szCs w:val="24"/>
        </w:rPr>
        <w:t>B)</w:t>
      </w:r>
    </w:p>
    <w:tbl>
      <w:tblPr>
        <w:tblW w:w="7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6"/>
        <w:gridCol w:w="1352"/>
        <w:gridCol w:w="1316"/>
        <w:gridCol w:w="1558"/>
      </w:tblGrid>
      <w:tr w:rsidR="0044045F" w:rsidRPr="00927261" w14:paraId="3F50715E" w14:textId="77777777" w:rsidTr="008A2E92">
        <w:trPr>
          <w:cantSplit/>
          <w:trHeight w:val="286"/>
          <w:jc w:val="center"/>
        </w:trPr>
        <w:tc>
          <w:tcPr>
            <w:tcW w:w="3206" w:type="dxa"/>
            <w:vMerge w:val="restart"/>
            <w:shd w:val="clear" w:color="auto" w:fill="auto"/>
            <w:vAlign w:val="center"/>
          </w:tcPr>
          <w:p w14:paraId="2A796EA8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352" w:type="dxa"/>
            <w:vMerge w:val="restart"/>
            <w:shd w:val="clear" w:color="auto" w:fill="FFFFFF"/>
            <w:vAlign w:val="center"/>
          </w:tcPr>
          <w:p w14:paraId="0F96F169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16" w:type="dxa"/>
            <w:vMerge w:val="restart"/>
            <w:shd w:val="clear" w:color="auto" w:fill="FFFFFF"/>
            <w:vAlign w:val="center"/>
          </w:tcPr>
          <w:p w14:paraId="2CB8137A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Std. Error</w:t>
            </w:r>
          </w:p>
        </w:tc>
        <w:tc>
          <w:tcPr>
            <w:tcW w:w="1556" w:type="dxa"/>
            <w:vMerge w:val="restart"/>
            <w:shd w:val="clear" w:color="auto" w:fill="FFFFFF"/>
            <w:vAlign w:val="center"/>
          </w:tcPr>
          <w:p w14:paraId="2CCFE9FE" w14:textId="4C756152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44045F" w:rsidRPr="00927261" w14:paraId="0029FD00" w14:textId="77777777" w:rsidTr="008A2E92">
        <w:trPr>
          <w:cantSplit/>
          <w:trHeight w:val="286"/>
          <w:jc w:val="center"/>
        </w:trPr>
        <w:tc>
          <w:tcPr>
            <w:tcW w:w="3206" w:type="dxa"/>
            <w:vMerge/>
            <w:shd w:val="clear" w:color="auto" w:fill="auto"/>
            <w:vAlign w:val="bottom"/>
          </w:tcPr>
          <w:p w14:paraId="0C19F08E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2" w:type="dxa"/>
            <w:vMerge/>
            <w:shd w:val="clear" w:color="auto" w:fill="FFFFFF"/>
            <w:vAlign w:val="bottom"/>
          </w:tcPr>
          <w:p w14:paraId="5A2E1D0C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FFFFFF"/>
            <w:vAlign w:val="bottom"/>
          </w:tcPr>
          <w:p w14:paraId="361D4EAB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6" w:type="dxa"/>
            <w:vMerge/>
            <w:shd w:val="clear" w:color="auto" w:fill="FFFFFF"/>
            <w:vAlign w:val="bottom"/>
          </w:tcPr>
          <w:p w14:paraId="1D5FD2E2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44045F" w:rsidRPr="00927261" w14:paraId="33E6B351" w14:textId="77777777" w:rsidTr="008A2E92">
        <w:trPr>
          <w:cantSplit/>
          <w:trHeight w:val="299"/>
          <w:jc w:val="center"/>
        </w:trPr>
        <w:tc>
          <w:tcPr>
            <w:tcW w:w="7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4C2" w14:textId="77777777" w:rsidR="0044045F" w:rsidRPr="00927261" w:rsidRDefault="0044045F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Retinal Venule Vessel Diameter (</w:t>
            </w:r>
            <w:r w:rsidRPr="0092726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µm</w:t>
            </w:r>
            <w:r w:rsidRPr="00927261">
              <w:rPr>
                <w:rFonts w:cstheme="minorHAns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44045F" w:rsidRPr="00927261" w14:paraId="0412A72D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9EE50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4B83C44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65.61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AECE84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5.84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98A585" w14:textId="04F08CC6" w:rsidR="0044045F" w:rsidRPr="00927261" w:rsidRDefault="005C0459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 xml:space="preserve">&lt; </w:t>
            </w:r>
            <w:r w:rsidR="0044045F" w:rsidRPr="00927261">
              <w:rPr>
                <w:rFonts w:cstheme="minorHAnsi"/>
                <w:sz w:val="20"/>
                <w:szCs w:val="20"/>
              </w:rPr>
              <w:t>0.00</w:t>
            </w:r>
            <w:r w:rsidRPr="009272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4045F" w:rsidRPr="00927261" w14:paraId="03FC0592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4243D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Ethnicity (Caucasians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F2F8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11.517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F9EE8B7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.392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E52A7CC" w14:textId="08C865F5" w:rsidR="0044045F" w:rsidRPr="00927261" w:rsidRDefault="005C0459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 xml:space="preserve">&lt; </w:t>
            </w:r>
            <w:r w:rsidR="0044045F" w:rsidRPr="00927261">
              <w:rPr>
                <w:rFonts w:cstheme="minorHAnsi"/>
                <w:sz w:val="20"/>
                <w:szCs w:val="20"/>
              </w:rPr>
              <w:t>0.00</w:t>
            </w:r>
            <w:r w:rsidRPr="009272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4045F" w:rsidRPr="00927261" w14:paraId="4C5B8692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E57F3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31020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0.235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27D761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C7E825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78</w:t>
            </w:r>
          </w:p>
        </w:tc>
      </w:tr>
      <w:tr w:rsidR="0044045F" w:rsidRPr="00927261" w14:paraId="1F111FCD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65ACA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Height (cm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15E9B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0.218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FB43F3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0EAE99E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44045F" w:rsidRPr="00927261" w14:paraId="472BBCE6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74C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Smoking history (ever smoked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8D3A7EC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4.616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DDBF3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.165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7FD301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34</w:t>
            </w:r>
          </w:p>
        </w:tc>
      </w:tr>
      <w:tr w:rsidR="0044045F" w:rsidRPr="00927261" w14:paraId="2D4C0400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FAA0D6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Hypertension history (present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0F9376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6.517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CFB926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2.285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FE9FF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44045F" w:rsidRPr="00927261" w14:paraId="62DD6AD4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2473F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Systolic BP (mmHg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B40E2A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-0.140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8FFF4D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64226F5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72</w:t>
            </w:r>
          </w:p>
        </w:tc>
      </w:tr>
      <w:tr w:rsidR="0044045F" w:rsidRPr="00927261" w14:paraId="0B4E0B61" w14:textId="77777777" w:rsidTr="008A2E92">
        <w:trPr>
          <w:cantSplit/>
          <w:trHeight w:val="299"/>
          <w:jc w:val="center"/>
        </w:trPr>
        <w:tc>
          <w:tcPr>
            <w:tcW w:w="3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84186" w14:textId="77777777" w:rsidR="0044045F" w:rsidRPr="00927261" w:rsidRDefault="0044045F" w:rsidP="008A2E92">
            <w:pPr>
              <w:spacing w:after="0" w:line="240" w:lineRule="auto"/>
              <w:ind w:left="57"/>
              <w:jc w:val="both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Diastolic BP (mmHg)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D68AD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343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996028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0A9049" w14:textId="77777777" w:rsidR="0044045F" w:rsidRPr="00927261" w:rsidRDefault="0044045F" w:rsidP="008A2E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44045F" w:rsidRPr="00927261" w14:paraId="30F7AD20" w14:textId="77777777" w:rsidTr="008A2E92">
        <w:trPr>
          <w:cantSplit/>
          <w:trHeight w:val="299"/>
          <w:jc w:val="center"/>
        </w:trPr>
        <w:tc>
          <w:tcPr>
            <w:tcW w:w="74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73276" w14:textId="3D86F401" w:rsidR="0044045F" w:rsidRPr="00927261" w:rsidRDefault="0044045F" w:rsidP="008A2E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27261">
              <w:rPr>
                <w:rFonts w:cstheme="minorHAnsi"/>
                <w:sz w:val="20"/>
                <w:szCs w:val="20"/>
              </w:rPr>
              <w:t>R</w:t>
            </w:r>
            <w:r w:rsidRPr="0092726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927261">
              <w:rPr>
                <w:rFonts w:cstheme="minorHAnsi"/>
                <w:sz w:val="20"/>
                <w:szCs w:val="20"/>
              </w:rPr>
              <w:t xml:space="preserve"> = 0.252, p = </w:t>
            </w:r>
            <w:r w:rsidR="005C0459" w:rsidRPr="00927261">
              <w:rPr>
                <w:rFonts w:cstheme="minorHAnsi"/>
                <w:sz w:val="20"/>
                <w:szCs w:val="20"/>
              </w:rPr>
              <w:t xml:space="preserve">&lt; </w:t>
            </w:r>
            <w:r w:rsidRPr="00927261">
              <w:rPr>
                <w:rFonts w:cstheme="minorHAnsi"/>
                <w:sz w:val="20"/>
                <w:szCs w:val="20"/>
              </w:rPr>
              <w:t>0.00</w:t>
            </w:r>
            <w:r w:rsidR="005C0459" w:rsidRPr="00927261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28B9751A" w14:textId="4E2354DD" w:rsidR="0044045F" w:rsidRPr="00927261" w:rsidRDefault="00CA75EC" w:rsidP="0044045F">
      <w:pPr>
        <w:spacing w:before="120" w:after="0" w:line="48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</w:pPr>
      <w:bookmarkStart w:id="883" w:name="_Hlk20734165"/>
      <w:r w:rsidRPr="00927261">
        <w:rPr>
          <w:rFonts w:cstheme="minorHAnsi"/>
          <w:bCs/>
          <w:iCs/>
          <w:color w:val="000000" w:themeColor="text1"/>
          <w:sz w:val="24"/>
          <w:szCs w:val="24"/>
        </w:rPr>
        <w:t xml:space="preserve">SDB= Sleep Disordered Breathing, </w:t>
      </w:r>
      <w:r w:rsidR="0044045F" w:rsidRPr="00927261">
        <w:rPr>
          <w:rFonts w:cstheme="minorHAnsi"/>
          <w:bCs/>
          <w:iCs/>
          <w:color w:val="000000" w:themeColor="text1"/>
          <w:sz w:val="24"/>
          <w:szCs w:val="24"/>
        </w:rPr>
        <w:t xml:space="preserve">B = unstandardized beta coefficient; S.E. = standard error of B; </w:t>
      </w:r>
      <w:r w:rsidRPr="00927261">
        <w:rPr>
          <w:rFonts w:cstheme="minorHAnsi"/>
          <w:sz w:val="20"/>
          <w:szCs w:val="20"/>
        </w:rPr>
        <w:t>R</w:t>
      </w:r>
      <w:r w:rsidRPr="00927261">
        <w:rPr>
          <w:rFonts w:cstheme="minorHAnsi"/>
          <w:sz w:val="20"/>
          <w:szCs w:val="20"/>
          <w:vertAlign w:val="superscript"/>
        </w:rPr>
        <w:t>2</w:t>
      </w:r>
      <w:r w:rsidR="0044045F" w:rsidRPr="00927261">
        <w:rPr>
          <w:rFonts w:cstheme="minorHAnsi"/>
          <w:bCs/>
          <w:iCs/>
          <w:color w:val="000000" w:themeColor="text1"/>
          <w:sz w:val="24"/>
          <w:szCs w:val="24"/>
        </w:rPr>
        <w:t xml:space="preserve"> = </w:t>
      </w:r>
      <w:r w:rsidR="0044045F" w:rsidRPr="00927261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AU"/>
        </w:rPr>
        <w:t>Coefficient of determination; p = p value. BP = Blood pressure.</w:t>
      </w:r>
    </w:p>
    <w:bookmarkEnd w:id="883"/>
    <w:p w14:paraId="363DC13E" w14:textId="7EB95722" w:rsidR="005C0459" w:rsidRPr="00927261" w:rsidDel="00B14FD0" w:rsidRDefault="005C0459" w:rsidP="0044045F">
      <w:pPr>
        <w:spacing w:after="0" w:line="480" w:lineRule="auto"/>
        <w:jc w:val="both"/>
        <w:rPr>
          <w:del w:id="884" w:author="HYD OFF30" w:date="2023-01-03T11:10:00Z"/>
          <w:rFonts w:cstheme="minorHAnsi"/>
          <w:b/>
          <w:sz w:val="24"/>
          <w:szCs w:val="24"/>
        </w:rPr>
      </w:pPr>
    </w:p>
    <w:p w14:paraId="3EC4AA64" w14:textId="4BBCA126" w:rsidR="00BA5230" w:rsidRPr="00927261" w:rsidDel="00B14FD0" w:rsidRDefault="0044045F" w:rsidP="00BA5230">
      <w:pPr>
        <w:spacing w:after="0" w:line="360" w:lineRule="auto"/>
        <w:jc w:val="both"/>
        <w:outlineLvl w:val="0"/>
        <w:rPr>
          <w:del w:id="885" w:author="HYD OFF30" w:date="2023-01-03T11:10:00Z"/>
          <w:rFonts w:cstheme="minorHAnsi"/>
          <w:b/>
          <w:sz w:val="24"/>
          <w:szCs w:val="24"/>
        </w:rPr>
      </w:pPr>
      <w:del w:id="886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lastRenderedPageBreak/>
          <w:delText xml:space="preserve">Table S4: </w:delText>
        </w:r>
        <w:r w:rsidR="00BA5230" w:rsidRPr="00927261" w:rsidDel="00B14FD0">
          <w:rPr>
            <w:rFonts w:cstheme="minorHAnsi"/>
            <w:b/>
            <w:sz w:val="24"/>
            <w:szCs w:val="24"/>
          </w:rPr>
          <w:delText>Multiple Linear Regression Models for Evening Retinal Vessel Diameters using SDB Variables (SDB Models)</w:delText>
        </w:r>
        <w:r w:rsidR="00927261" w:rsidDel="00B14FD0">
          <w:rPr>
            <w:rFonts w:cstheme="minorHAnsi"/>
            <w:b/>
            <w:sz w:val="24"/>
            <w:szCs w:val="24"/>
          </w:rPr>
          <w:delText xml:space="preserve"> </w:delText>
        </w:r>
        <w:r w:rsidR="00BA5230" w:rsidRPr="00927261" w:rsidDel="00B14FD0">
          <w:rPr>
            <w:rFonts w:cstheme="minorHAnsi"/>
            <w:b/>
            <w:sz w:val="24"/>
            <w:szCs w:val="24"/>
          </w:rPr>
          <w:delText>- Main Group</w:delText>
        </w:r>
        <w:r w:rsidR="003E385D" w:rsidRPr="00927261" w:rsidDel="00B14FD0">
          <w:rPr>
            <w:rFonts w:cstheme="minorHAnsi"/>
            <w:b/>
            <w:sz w:val="24"/>
            <w:szCs w:val="24"/>
          </w:rPr>
          <w:delText xml:space="preserve"> (n=264)</w:delText>
        </w:r>
      </w:del>
    </w:p>
    <w:p w14:paraId="173DFEFA" w14:textId="089E4916" w:rsidR="0044045F" w:rsidRPr="00927261" w:rsidDel="00B14FD0" w:rsidRDefault="0044045F" w:rsidP="0044045F">
      <w:pPr>
        <w:spacing w:after="0" w:line="360" w:lineRule="auto"/>
        <w:jc w:val="both"/>
        <w:rPr>
          <w:del w:id="887" w:author="HYD OFF30" w:date="2023-01-03T11:10:00Z"/>
          <w:rFonts w:cstheme="minorHAnsi"/>
          <w:bCs/>
          <w:sz w:val="24"/>
          <w:szCs w:val="24"/>
        </w:rPr>
      </w:pPr>
      <w:del w:id="888" w:author="HYD OFF30" w:date="2023-01-03T11:10:00Z">
        <w:r w:rsidRPr="00927261" w:rsidDel="00B14FD0">
          <w:rPr>
            <w:rFonts w:cstheme="minorHAnsi"/>
            <w:bCs/>
            <w:sz w:val="24"/>
            <w:szCs w:val="24"/>
          </w:rPr>
          <w:delText>Results of adding each SDB variable individually to the Base Model for evening CRAE (A) and evening CRVE (B) in the Main Group.</w:delText>
        </w:r>
      </w:del>
    </w:p>
    <w:p w14:paraId="1CFDFD8E" w14:textId="65EC4D29" w:rsidR="00F957BE" w:rsidRPr="00927261" w:rsidDel="00B14FD0" w:rsidRDefault="00F957BE" w:rsidP="00F957BE">
      <w:pPr>
        <w:spacing w:line="360" w:lineRule="auto"/>
        <w:jc w:val="both"/>
        <w:outlineLvl w:val="0"/>
        <w:rPr>
          <w:del w:id="889" w:author="HYD OFF30" w:date="2023-01-03T11:10:00Z"/>
          <w:rFonts w:cstheme="minorHAnsi"/>
          <w:b/>
          <w:sz w:val="24"/>
          <w:szCs w:val="24"/>
        </w:rPr>
      </w:pPr>
      <w:del w:id="890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delText>A)</w:delText>
        </w:r>
      </w:del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276"/>
        <w:gridCol w:w="1276"/>
        <w:gridCol w:w="1276"/>
        <w:gridCol w:w="1275"/>
      </w:tblGrid>
      <w:tr w:rsidR="00F957BE" w:rsidRPr="00927261" w:rsidDel="00B14FD0" w14:paraId="2AF6CFC3" w14:textId="057BB430" w:rsidTr="008A2E92">
        <w:trPr>
          <w:cantSplit/>
          <w:trHeight w:val="320"/>
          <w:jc w:val="center"/>
          <w:del w:id="891" w:author="HYD OFF30" w:date="2023-01-03T11:10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5040E" w14:textId="3626BF4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2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3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A97444" w14:textId="215CACB5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4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5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DE0CC0" w14:textId="5697EE53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6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7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9BF67F" w14:textId="6DFEC788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898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899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C2A52" w14:textId="78604B8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900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1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0070DF" w14:textId="643FFA8C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902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3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B14FD0" w14:paraId="1AFEFE2A" w14:textId="561831C5" w:rsidTr="008A2E92">
        <w:trPr>
          <w:cantSplit/>
          <w:trHeight w:val="319"/>
          <w:jc w:val="center"/>
          <w:del w:id="904" w:author="HYD OFF30" w:date="2023-01-03T11:10:00Z"/>
        </w:trPr>
        <w:tc>
          <w:tcPr>
            <w:tcW w:w="9067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D40E2" w14:textId="7B53BA1F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905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906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B14FD0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B14FD0" w14:paraId="26F5D3AA" w14:textId="0E58CC24" w:rsidTr="008A2E92">
        <w:trPr>
          <w:cantSplit/>
          <w:trHeight w:val="307"/>
          <w:jc w:val="center"/>
          <w:del w:id="907" w:author="HYD OFF30" w:date="2023-01-03T11:10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93F7D" w14:textId="47AF647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0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0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7B57B06" w14:textId="065C97C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1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1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56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D5C23" w14:textId="2AE9FA7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91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13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752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048513" w14:textId="53B9085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91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1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455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9722C5A" w14:textId="3FA2793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91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1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80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1C5BAD" w14:textId="6B21E4F0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del w:id="91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1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02</w:delText>
              </w:r>
            </w:del>
          </w:p>
        </w:tc>
      </w:tr>
      <w:tr w:rsidR="00F957BE" w:rsidRPr="00927261" w:rsidDel="00B14FD0" w14:paraId="0664C7EC" w14:textId="4CE24237" w:rsidTr="008A2E92">
        <w:trPr>
          <w:cantSplit/>
          <w:trHeight w:val="319"/>
          <w:jc w:val="center"/>
          <w:del w:id="920" w:author="HYD OFF30" w:date="2023-01-03T11:10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5F61A" w14:textId="2A14152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2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2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7F1904" w14:textId="54BC513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2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2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EF7290" w14:textId="29E9E977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25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26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97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30ADC6C" w14:textId="6FF3B537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2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2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98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B6FA78" w14:textId="735BE976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29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30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B3A244" w14:textId="46FF5810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3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3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B14FD0" w14:paraId="10B6C685" w14:textId="0ED1AA4E" w:rsidTr="008A2E92">
        <w:trPr>
          <w:cantSplit/>
          <w:trHeight w:val="307"/>
          <w:jc w:val="center"/>
          <w:del w:id="933" w:author="HYD OFF30" w:date="2023-01-03T11:10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66B92" w14:textId="3BE9DC94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3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3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69A647" w14:textId="005E8E12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3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3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1.93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1CAB0A" w14:textId="4352FD56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3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3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1.5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3DA6FC9" w14:textId="26A6251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4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4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20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DFF1AA1" w14:textId="1CEBD022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4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43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84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AD7D8F" w14:textId="13B7D777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4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4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06</w:delText>
              </w:r>
            </w:del>
          </w:p>
        </w:tc>
      </w:tr>
      <w:tr w:rsidR="00F957BE" w:rsidRPr="00927261" w:rsidDel="00B14FD0" w14:paraId="5B51A7D4" w14:textId="4C557CE3" w:rsidTr="008A2E92">
        <w:trPr>
          <w:cantSplit/>
          <w:trHeight w:val="307"/>
          <w:jc w:val="center"/>
          <w:del w:id="946" w:author="HYD OFF30" w:date="2023-01-03T11:10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AA1A0" w14:textId="22C2D0F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4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4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4751A4" w14:textId="0B7D0263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49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50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3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13C43D" w14:textId="5A2BBFA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5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5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7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A5C32D3" w14:textId="47891A86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5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5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64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E169A3F" w14:textId="1FB8FD38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55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56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285BAC" w14:textId="52CE385F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5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5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B14FD0" w14:paraId="2F1E9FE8" w14:textId="23949306" w:rsidTr="008A2E92">
        <w:trPr>
          <w:cantSplit/>
          <w:trHeight w:val="307"/>
          <w:jc w:val="center"/>
          <w:del w:id="959" w:author="HYD OFF30" w:date="2023-01-03T11:10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061C1" w14:textId="3F9CD1E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6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6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 1 (%TST)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1D31EFA" w14:textId="38DC60C8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6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63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52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582BF3" w14:textId="4BD5CE6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6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6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78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9AB58F" w14:textId="4D3C3F74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6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6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5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341633" w14:textId="12AC0A4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6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6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7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4487E8" w14:textId="6A7B9F2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7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7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B14FD0" w14:paraId="239C8869" w14:textId="0250731B" w:rsidTr="008A2E92">
        <w:trPr>
          <w:cantSplit/>
          <w:trHeight w:val="307"/>
          <w:jc w:val="center"/>
          <w:del w:id="972" w:author="HYD OFF30" w:date="2023-01-03T11:10:00Z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E94BD7" w14:textId="467E5F34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7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7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0F58AA" w14:textId="09C3527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75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76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C93843" w14:textId="6A122377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7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7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805F9E" w14:textId="524E0CA2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79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80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28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E12537" w14:textId="2DA6D70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8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8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9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D6947" w14:textId="7FAF4755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8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8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14</w:delText>
              </w:r>
            </w:del>
          </w:p>
        </w:tc>
      </w:tr>
      <w:tr w:rsidR="00F957BE" w:rsidRPr="00927261" w:rsidDel="00B14FD0" w14:paraId="3F8B179C" w14:textId="37E7A9D1" w:rsidTr="008A2E92">
        <w:trPr>
          <w:cantSplit/>
          <w:trHeight w:val="307"/>
          <w:jc w:val="center"/>
          <w:del w:id="985" w:author="HYD OFF30" w:date="2023-01-03T11:10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9DFCA" w14:textId="6F30F4D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98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8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B1257" w14:textId="36C71406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8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8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3.37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B51CD" w14:textId="6162A834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9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9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1.95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DFDCFCE" w14:textId="27E5A37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9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93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8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1A03BB" w14:textId="57CDDC9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9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9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18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DD402" w14:textId="579CDD6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del w:id="99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99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10</w:delText>
              </w:r>
            </w:del>
          </w:p>
        </w:tc>
      </w:tr>
    </w:tbl>
    <w:p w14:paraId="4B1DC4C0" w14:textId="4D6A7D22" w:rsidR="002F77E2" w:rsidRPr="00927261" w:rsidDel="00B14FD0" w:rsidRDefault="002F77E2" w:rsidP="002F77E2">
      <w:pPr>
        <w:tabs>
          <w:tab w:val="left" w:pos="2208"/>
        </w:tabs>
        <w:rPr>
          <w:del w:id="998" w:author="HYD OFF30" w:date="2023-01-03T11:10:00Z"/>
          <w:rFonts w:cstheme="minorHAnsi"/>
          <w:sz w:val="24"/>
          <w:szCs w:val="24"/>
        </w:rPr>
      </w:pPr>
    </w:p>
    <w:p w14:paraId="43BC7111" w14:textId="458C8B69" w:rsidR="00F957BE" w:rsidRPr="00927261" w:rsidDel="00B14FD0" w:rsidRDefault="00F957BE" w:rsidP="002F77E2">
      <w:pPr>
        <w:tabs>
          <w:tab w:val="left" w:pos="2208"/>
        </w:tabs>
        <w:rPr>
          <w:del w:id="999" w:author="HYD OFF30" w:date="2023-01-03T11:10:00Z"/>
          <w:rFonts w:cstheme="minorHAnsi"/>
          <w:b/>
          <w:sz w:val="24"/>
          <w:szCs w:val="24"/>
        </w:rPr>
      </w:pPr>
      <w:del w:id="1000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delText>B)</w:delText>
        </w:r>
      </w:del>
    </w:p>
    <w:tbl>
      <w:tblPr>
        <w:tblW w:w="90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276"/>
        <w:gridCol w:w="1275"/>
        <w:gridCol w:w="1276"/>
        <w:gridCol w:w="1134"/>
        <w:gridCol w:w="1024"/>
      </w:tblGrid>
      <w:tr w:rsidR="00F957BE" w:rsidRPr="00927261" w:rsidDel="00B14FD0" w14:paraId="7D5EAFCE" w14:textId="746F7624" w:rsidTr="008A2E92">
        <w:trPr>
          <w:cantSplit/>
          <w:trHeight w:val="307"/>
          <w:jc w:val="center"/>
          <w:del w:id="1001" w:author="HYD OFF30" w:date="2023-01-03T11:10:00Z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1521" w14:textId="4676F00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center"/>
              <w:rPr>
                <w:del w:id="100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03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DB Variables (Baseline model + …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D8DB9" w14:textId="3F71C2E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00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05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2BA11" w14:textId="294600A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00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07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D911" w14:textId="36959F9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00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09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0C588A" w14:textId="75D03385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01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11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AD673F" w14:textId="6D47BEC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del w:id="101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13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 </w:delText>
              </w:r>
            </w:del>
          </w:p>
        </w:tc>
      </w:tr>
      <w:tr w:rsidR="00F957BE" w:rsidRPr="00927261" w:rsidDel="00B14FD0" w14:paraId="6166E0A0" w14:textId="74F5FB0F" w:rsidTr="008A2E92">
        <w:trPr>
          <w:cantSplit/>
          <w:trHeight w:val="307"/>
          <w:jc w:val="center"/>
          <w:del w:id="1014" w:author="HYD OFF30" w:date="2023-01-03T11:10:00Z"/>
        </w:trPr>
        <w:tc>
          <w:tcPr>
            <w:tcW w:w="90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5C76" w14:textId="6ACDD1C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1015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016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Venule Vessel Diameter (Evening CRVE, </w:delText>
              </w:r>
              <w:r w:rsidRPr="00927261" w:rsidDel="00B14FD0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B14FD0" w14:paraId="5FFD13DC" w14:textId="2A62F4F1" w:rsidTr="008A2E92">
        <w:trPr>
          <w:cantSplit/>
          <w:trHeight w:val="307"/>
          <w:jc w:val="center"/>
          <w:del w:id="1017" w:author="HYD OFF30" w:date="2023-01-03T11:10:00Z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3816" w14:textId="689A417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1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1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CA87549" w14:textId="1EBD9B0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20" w:author="HYD OFF30" w:date="2023-01-03T11:10:00Z"/>
                <w:rFonts w:cstheme="minorHAnsi"/>
                <w:sz w:val="20"/>
                <w:szCs w:val="20"/>
              </w:rPr>
            </w:pPr>
            <w:del w:id="1021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174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874CB" w14:textId="45430F20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22" w:author="HYD OFF30" w:date="2023-01-03T11:10:00Z"/>
                <w:rFonts w:cstheme="minorHAnsi"/>
                <w:sz w:val="20"/>
                <w:szCs w:val="20"/>
              </w:rPr>
            </w:pPr>
            <w:del w:id="1023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1.017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A957295" w14:textId="2340E49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24" w:author="HYD OFF30" w:date="2023-01-03T11:10:00Z"/>
                <w:rFonts w:cstheme="minorHAnsi"/>
                <w:sz w:val="20"/>
                <w:szCs w:val="20"/>
              </w:rPr>
            </w:pPr>
            <w:del w:id="1025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864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961A6" w14:textId="7189E500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26" w:author="HYD OFF30" w:date="2023-01-03T11:10:00Z"/>
                <w:rFonts w:cstheme="minorHAnsi"/>
                <w:sz w:val="20"/>
                <w:szCs w:val="20"/>
              </w:rPr>
            </w:pPr>
            <w:del w:id="1027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3D487" w14:textId="29407F5E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28" w:author="HYD OFF30" w:date="2023-01-03T11:10:00Z"/>
                <w:rFonts w:cstheme="minorHAnsi"/>
                <w:sz w:val="20"/>
                <w:szCs w:val="20"/>
              </w:rPr>
            </w:pPr>
            <w:del w:id="1029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B14FD0" w14:paraId="5246B43F" w14:textId="0C2B5972" w:rsidTr="008A2E92">
        <w:trPr>
          <w:cantSplit/>
          <w:trHeight w:val="307"/>
          <w:jc w:val="center"/>
          <w:del w:id="1030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EFD071" w14:textId="221A605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3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3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RD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1C39A5" w14:textId="4C093F4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33" w:author="HYD OFF30" w:date="2023-01-03T11:10:00Z"/>
                <w:rFonts w:cstheme="minorHAnsi"/>
                <w:sz w:val="20"/>
                <w:szCs w:val="20"/>
              </w:rPr>
            </w:pPr>
            <w:del w:id="1034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906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DC4A6E" w14:textId="7CDD7503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35" w:author="HYD OFF30" w:date="2023-01-03T11:10:00Z"/>
                <w:rFonts w:cstheme="minorHAnsi"/>
                <w:sz w:val="20"/>
                <w:szCs w:val="20"/>
              </w:rPr>
            </w:pPr>
            <w:del w:id="1036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1.34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4202F7B" w14:textId="41D038AF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37" w:author="HYD OFF30" w:date="2023-01-03T11:10:00Z"/>
                <w:rFonts w:cstheme="minorHAnsi"/>
                <w:sz w:val="20"/>
                <w:szCs w:val="20"/>
              </w:rPr>
            </w:pPr>
            <w:del w:id="1038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50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1CA737F" w14:textId="725C3A0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39" w:author="HYD OFF30" w:date="2023-01-03T11:10:00Z"/>
                <w:rFonts w:cstheme="minorHAnsi"/>
                <w:sz w:val="20"/>
                <w:szCs w:val="20"/>
              </w:rPr>
            </w:pPr>
            <w:del w:id="1040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3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BDCBF7" w14:textId="303569DF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41" w:author="HYD OFF30" w:date="2023-01-03T11:10:00Z"/>
                <w:rFonts w:cstheme="minorHAnsi"/>
                <w:sz w:val="20"/>
                <w:szCs w:val="20"/>
              </w:rPr>
            </w:pPr>
            <w:del w:id="1042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001</w:delText>
              </w:r>
            </w:del>
          </w:p>
        </w:tc>
      </w:tr>
      <w:tr w:rsidR="00F957BE" w:rsidRPr="00927261" w:rsidDel="00B14FD0" w14:paraId="407981EE" w14:textId="0204085D" w:rsidTr="008A2E92">
        <w:trPr>
          <w:cantSplit/>
          <w:trHeight w:val="307"/>
          <w:jc w:val="center"/>
          <w:del w:id="1043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DB5EA" w14:textId="567A04F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4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4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AI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AB8DAD3" w14:textId="7409F19A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46" w:author="HYD OFF30" w:date="2023-01-03T11:10:00Z"/>
                <w:rFonts w:cstheme="minorHAnsi"/>
                <w:sz w:val="20"/>
                <w:szCs w:val="20"/>
              </w:rPr>
            </w:pPr>
            <w:del w:id="1047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3.121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AFC492" w14:textId="142BBD31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48" w:author="HYD OFF30" w:date="2023-01-03T11:10:00Z"/>
                <w:rFonts w:cstheme="minorHAnsi"/>
                <w:sz w:val="20"/>
                <w:szCs w:val="20"/>
              </w:rPr>
            </w:pPr>
            <w:del w:id="1049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2.11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214C870" w14:textId="110CA082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50" w:author="HYD OFF30" w:date="2023-01-03T11:10:00Z"/>
                <w:rFonts w:cstheme="minorHAnsi"/>
                <w:sz w:val="20"/>
                <w:szCs w:val="20"/>
              </w:rPr>
            </w:pPr>
            <w:del w:id="1051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14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25A61C2" w14:textId="53318FFE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52" w:author="HYD OFF30" w:date="2023-01-03T11:10:00Z"/>
                <w:rFonts w:cstheme="minorHAnsi"/>
                <w:sz w:val="20"/>
                <w:szCs w:val="20"/>
              </w:rPr>
            </w:pPr>
            <w:del w:id="1053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5123E" w14:textId="23AEBFE2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54" w:author="HYD OFF30" w:date="2023-01-03T11:10:00Z"/>
                <w:rFonts w:cstheme="minorHAnsi"/>
                <w:sz w:val="20"/>
                <w:szCs w:val="20"/>
              </w:rPr>
            </w:pPr>
            <w:del w:id="1055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  <w:tr w:rsidR="00F957BE" w:rsidRPr="00927261" w:rsidDel="00B14FD0" w14:paraId="319CCCAC" w14:textId="69F78A27" w:rsidTr="008A2E92">
        <w:trPr>
          <w:cantSplit/>
          <w:trHeight w:val="131"/>
          <w:jc w:val="center"/>
          <w:del w:id="1056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7A6427" w14:textId="72C7194F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5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5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LnODI 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  <w:u w:val="single"/>
                </w:rPr>
                <w:delText>&gt;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3% +1 (events/hr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260E21E" w14:textId="6602EBC3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59" w:author="HYD OFF30" w:date="2023-01-03T11:10:00Z"/>
                <w:rFonts w:cstheme="minorHAnsi"/>
                <w:sz w:val="20"/>
                <w:szCs w:val="20"/>
              </w:rPr>
            </w:pPr>
            <w:del w:id="1060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39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CF6A59" w14:textId="51F5578E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61" w:author="HYD OFF30" w:date="2023-01-03T11:10:00Z"/>
                <w:rFonts w:cstheme="minorHAnsi"/>
                <w:sz w:val="20"/>
                <w:szCs w:val="20"/>
              </w:rPr>
            </w:pPr>
            <w:del w:id="1062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1.0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2F9CD1" w14:textId="6E61AF72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63" w:author="HYD OFF30" w:date="2023-01-03T11:10:00Z"/>
                <w:rFonts w:cstheme="minorHAnsi"/>
                <w:sz w:val="20"/>
                <w:szCs w:val="20"/>
              </w:rPr>
            </w:pPr>
            <w:del w:id="1064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815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E9FD883" w14:textId="41ABDA0C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65" w:author="HYD OFF30" w:date="2023-01-03T11:10:00Z"/>
                <w:rFonts w:cstheme="minorHAnsi"/>
                <w:sz w:val="20"/>
                <w:szCs w:val="20"/>
              </w:rPr>
            </w:pPr>
            <w:del w:id="1066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20A94" w14:textId="2F6FAAC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67" w:author="HYD OFF30" w:date="2023-01-03T11:10:00Z"/>
                <w:rFonts w:cstheme="minorHAnsi"/>
                <w:sz w:val="20"/>
                <w:szCs w:val="20"/>
              </w:rPr>
            </w:pPr>
            <w:del w:id="1068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B14FD0" w14:paraId="1D490C23" w14:textId="7003401D" w:rsidTr="008A2E92">
        <w:trPr>
          <w:cantSplit/>
          <w:trHeight w:val="307"/>
          <w:jc w:val="center"/>
          <w:del w:id="1069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B474" w14:textId="64DF8A75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7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7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SaO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  <w:vertAlign w:val="subscript"/>
                </w:rPr>
                <w:delText xml:space="preserve">2 </w:delText>
              </w:r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&lt; 90% +1 (%TST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D6BBB68" w14:textId="2E732356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72" w:author="HYD OFF30" w:date="2023-01-03T11:10:00Z"/>
                <w:rFonts w:cstheme="minorHAnsi"/>
                <w:sz w:val="20"/>
                <w:szCs w:val="20"/>
              </w:rPr>
            </w:pPr>
            <w:del w:id="1073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378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014286" w14:textId="57205011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74" w:author="HYD OFF30" w:date="2023-01-03T11:10:00Z"/>
                <w:rFonts w:cstheme="minorHAnsi"/>
                <w:sz w:val="20"/>
                <w:szCs w:val="20"/>
              </w:rPr>
            </w:pPr>
            <w:del w:id="1075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1.10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61DBEE" w14:textId="2B2A154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76" w:author="HYD OFF30" w:date="2023-01-03T11:10:00Z"/>
                <w:rFonts w:cstheme="minorHAnsi"/>
                <w:sz w:val="20"/>
                <w:szCs w:val="20"/>
              </w:rPr>
            </w:pPr>
            <w:del w:id="1077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73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53F1DB7" w14:textId="1605369F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78" w:author="HYD OFF30" w:date="2023-01-03T11:10:00Z"/>
                <w:rFonts w:cstheme="minorHAnsi"/>
                <w:sz w:val="20"/>
                <w:szCs w:val="20"/>
              </w:rPr>
            </w:pPr>
            <w:del w:id="1079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2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63D0AA" w14:textId="51DB9580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80" w:author="HYD OFF30" w:date="2023-01-03T11:10:00Z"/>
                <w:rFonts w:cstheme="minorHAnsi"/>
                <w:sz w:val="20"/>
                <w:szCs w:val="20"/>
              </w:rPr>
            </w:pPr>
            <w:del w:id="1081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</w:delText>
              </w:r>
            </w:del>
          </w:p>
        </w:tc>
      </w:tr>
      <w:tr w:rsidR="00F957BE" w:rsidRPr="00927261" w:rsidDel="00B14FD0" w14:paraId="3013CF8F" w14:textId="0249A796" w:rsidTr="008A2E92">
        <w:trPr>
          <w:cantSplit/>
          <w:trHeight w:val="307"/>
          <w:jc w:val="center"/>
          <w:del w:id="1082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3504B" w14:textId="1C5BFC1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8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8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AHI Categor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B0BFBD9" w14:textId="1277A3AF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85" w:author="HYD OFF30" w:date="2023-01-03T11:10:00Z"/>
                <w:rFonts w:cstheme="minorHAnsi"/>
                <w:sz w:val="20"/>
                <w:szCs w:val="20"/>
              </w:rPr>
            </w:pPr>
            <w:del w:id="1086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C9B34A" w14:textId="31D19F70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87" w:author="HYD OFF30" w:date="2023-01-03T11:10:00Z"/>
                <w:rFonts w:cstheme="minorHAnsi"/>
                <w:sz w:val="20"/>
                <w:szCs w:val="20"/>
              </w:rPr>
            </w:pPr>
            <w:del w:id="1088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-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5EFD04E" w14:textId="57A28EFD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89" w:author="HYD OFF30" w:date="2023-01-03T11:10:00Z"/>
                <w:rFonts w:cstheme="minorHAnsi"/>
                <w:sz w:val="20"/>
                <w:szCs w:val="20"/>
              </w:rPr>
            </w:pPr>
            <w:del w:id="1090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4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C1749E8" w14:textId="488851FC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91" w:author="HYD OFF30" w:date="2023-01-03T11:10:00Z"/>
                <w:rFonts w:cstheme="minorHAnsi"/>
                <w:sz w:val="20"/>
                <w:szCs w:val="20"/>
              </w:rPr>
            </w:pPr>
            <w:del w:id="1092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60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7B0FA3" w14:textId="035F83A3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93" w:author="HYD OFF30" w:date="2023-01-03T11:10:00Z"/>
                <w:rFonts w:cstheme="minorHAnsi"/>
                <w:sz w:val="20"/>
                <w:szCs w:val="20"/>
              </w:rPr>
            </w:pPr>
            <w:del w:id="1094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008</w:delText>
              </w:r>
            </w:del>
          </w:p>
        </w:tc>
      </w:tr>
      <w:tr w:rsidR="00F957BE" w:rsidRPr="00927261" w:rsidDel="00B14FD0" w14:paraId="38394E0B" w14:textId="592E4B73" w:rsidTr="008A2E92">
        <w:trPr>
          <w:cantSplit/>
          <w:trHeight w:val="307"/>
          <w:jc w:val="center"/>
          <w:del w:id="1095" w:author="HYD OFF30" w:date="2023-01-03T11:10:00Z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E77CC" w14:textId="733F855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360" w:lineRule="auto"/>
              <w:ind w:left="57"/>
              <w:jc w:val="both"/>
              <w:rPr>
                <w:del w:id="109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09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 events/hr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166E3A" w14:textId="0069152B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098" w:author="HYD OFF30" w:date="2023-01-03T11:10:00Z"/>
                <w:rFonts w:cstheme="minorHAnsi"/>
                <w:sz w:val="20"/>
                <w:szCs w:val="20"/>
              </w:rPr>
            </w:pPr>
            <w:del w:id="1099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3.872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8F8BDA" w14:textId="5B519592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100" w:author="HYD OFF30" w:date="2023-01-03T11:10:00Z"/>
                <w:rFonts w:cstheme="minorHAnsi"/>
                <w:sz w:val="20"/>
                <w:szCs w:val="20"/>
              </w:rPr>
            </w:pPr>
            <w:del w:id="1101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2.67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DF50070" w14:textId="3BB2C7A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102" w:author="HYD OFF30" w:date="2023-01-03T11:10:00Z"/>
                <w:rFonts w:cstheme="minorHAnsi"/>
                <w:sz w:val="20"/>
                <w:szCs w:val="20"/>
              </w:rPr>
            </w:pPr>
            <w:del w:id="1103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14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1EA527" w14:textId="6F3D6B6F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104" w:author="HYD OFF30" w:date="2023-01-03T11:10:00Z"/>
                <w:rFonts w:cstheme="minorHAnsi"/>
                <w:sz w:val="20"/>
                <w:szCs w:val="20"/>
              </w:rPr>
            </w:pPr>
            <w:del w:id="1105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259</w:delText>
              </w:r>
            </w:del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B28231" w14:textId="5F4E4808" w:rsidR="00F957BE" w:rsidRPr="00927261" w:rsidDel="00B14FD0" w:rsidRDefault="00F957BE" w:rsidP="008A2E92">
            <w:pPr>
              <w:spacing w:after="0" w:line="360" w:lineRule="auto"/>
              <w:jc w:val="center"/>
              <w:rPr>
                <w:del w:id="1106" w:author="HYD OFF30" w:date="2023-01-03T11:10:00Z"/>
                <w:rFonts w:cstheme="minorHAnsi"/>
                <w:sz w:val="20"/>
                <w:szCs w:val="20"/>
              </w:rPr>
            </w:pPr>
            <w:del w:id="1107" w:author="HYD OFF30" w:date="2023-01-03T11:10:00Z">
              <w:r w:rsidRPr="00927261" w:rsidDel="00B14FD0">
                <w:rPr>
                  <w:rFonts w:cstheme="minorHAnsi"/>
                  <w:sz w:val="20"/>
                  <w:szCs w:val="20"/>
                </w:rPr>
                <w:delText>0.007</w:delText>
              </w:r>
            </w:del>
          </w:p>
        </w:tc>
      </w:tr>
    </w:tbl>
    <w:p w14:paraId="0973D757" w14:textId="7FB8D951" w:rsidR="00F957BE" w:rsidRPr="00927261" w:rsidDel="00B14FD0" w:rsidRDefault="00F957BE" w:rsidP="00F957BE">
      <w:pPr>
        <w:spacing w:before="120" w:after="0" w:line="480" w:lineRule="auto"/>
        <w:jc w:val="both"/>
        <w:rPr>
          <w:del w:id="1108" w:author="HYD OFF30" w:date="2023-01-03T11:10:00Z"/>
          <w:rFonts w:cstheme="minorHAnsi"/>
          <w:bCs/>
          <w:iCs/>
          <w:sz w:val="24"/>
          <w:szCs w:val="24"/>
        </w:rPr>
      </w:pPr>
      <w:del w:id="1109" w:author="HYD OFF30" w:date="2023-01-03T11:10:00Z">
        <w:r w:rsidRPr="00927261" w:rsidDel="00B14FD0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</w:delText>
        </w:r>
        <w:bookmarkStart w:id="1110" w:name="_Hlk20734233"/>
        <w:r w:rsidRPr="00927261" w:rsidDel="00B14FD0">
          <w:rPr>
            <w:rFonts w:cstheme="minorHAnsi"/>
            <w:bCs/>
            <w:iCs/>
            <w:sz w:val="24"/>
            <w:szCs w:val="24"/>
          </w:rPr>
          <w:delText>R</w:delText>
        </w:r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bookmarkEnd w:id="1110"/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</w:delText>
        </w:r>
      </w:del>
    </w:p>
    <w:p w14:paraId="3C18D8D5" w14:textId="53D34133" w:rsidR="00F957BE" w:rsidRPr="00927261" w:rsidDel="00B14FD0" w:rsidRDefault="00F957BE" w:rsidP="00F957BE">
      <w:pPr>
        <w:spacing w:before="120" w:after="0" w:line="480" w:lineRule="auto"/>
        <w:jc w:val="both"/>
        <w:rPr>
          <w:del w:id="1111" w:author="HYD OFF30" w:date="2023-01-03T11:10:00Z"/>
          <w:rFonts w:cstheme="minorHAnsi"/>
          <w:bCs/>
          <w:i/>
          <w:iCs/>
          <w:sz w:val="24"/>
          <w:szCs w:val="24"/>
        </w:rPr>
      </w:pPr>
      <w:del w:id="1112" w:author="HYD OFF30" w:date="2023-01-03T11:10:00Z">
        <w:r w:rsidRPr="00927261" w:rsidDel="00B14FD0">
          <w:rPr>
            <w:rFonts w:cstheme="minorHAnsi"/>
            <w:color w:val="000000" w:themeColor="text1"/>
            <w:sz w:val="24"/>
            <w:szCs w:val="24"/>
          </w:rPr>
          <w:delText>AHI = Apnoea-Hypopnea Index; RDI = Respiratory Disturbance Index; AI = Arousal Index; ODI = Oxygen Desaturation Index; SaO2 = Oxygen Saturation.</w:delText>
        </w:r>
      </w:del>
    </w:p>
    <w:p w14:paraId="6F64578A" w14:textId="1014A1D0" w:rsidR="00E473A5" w:rsidRPr="00927261" w:rsidDel="00B14FD0" w:rsidRDefault="00F957BE" w:rsidP="00E473A5">
      <w:pPr>
        <w:spacing w:after="0" w:line="360" w:lineRule="auto"/>
        <w:jc w:val="both"/>
        <w:outlineLvl w:val="0"/>
        <w:rPr>
          <w:del w:id="1113" w:author="HYD OFF30" w:date="2023-01-03T11:10:00Z"/>
          <w:rFonts w:cstheme="minorHAnsi"/>
          <w:b/>
          <w:sz w:val="24"/>
          <w:szCs w:val="24"/>
        </w:rPr>
      </w:pPr>
      <w:del w:id="1114" w:author="HYD OFF30" w:date="2023-01-03T11:10:00Z">
        <w:r w:rsidRPr="00927261" w:rsidDel="00B14FD0">
          <w:rPr>
            <w:rFonts w:cstheme="minorHAnsi"/>
            <w:b/>
            <w:sz w:val="24"/>
            <w:szCs w:val="24"/>
          </w:rPr>
          <w:lastRenderedPageBreak/>
          <w:delText xml:space="preserve">Table S5: </w:delText>
        </w:r>
        <w:r w:rsidR="00E473A5" w:rsidRPr="00927261" w:rsidDel="00B14FD0">
          <w:rPr>
            <w:rFonts w:cstheme="minorHAnsi"/>
            <w:b/>
            <w:sz w:val="24"/>
            <w:szCs w:val="24"/>
          </w:rPr>
          <w:delText>Multiple Linear Regression Models for Evening CRAE using SDB Variables (SDB Models)- RFM/CPAP Sub-Group</w:delText>
        </w:r>
        <w:r w:rsidR="003E385D" w:rsidRPr="00927261" w:rsidDel="00B14FD0">
          <w:rPr>
            <w:rFonts w:cstheme="minorHAnsi"/>
            <w:b/>
            <w:sz w:val="24"/>
            <w:szCs w:val="24"/>
          </w:rPr>
          <w:delText xml:space="preserve"> (n=85)</w:delText>
        </w:r>
      </w:del>
    </w:p>
    <w:p w14:paraId="1C8B56BB" w14:textId="1A73EAD0" w:rsidR="00F957BE" w:rsidRPr="00927261" w:rsidDel="00B14FD0" w:rsidRDefault="00F957BE" w:rsidP="00F957BE">
      <w:pPr>
        <w:spacing w:after="0" w:line="480" w:lineRule="auto"/>
        <w:jc w:val="both"/>
        <w:rPr>
          <w:del w:id="1115" w:author="HYD OFF30" w:date="2023-01-03T11:10:00Z"/>
          <w:rFonts w:cstheme="minorHAnsi"/>
          <w:bCs/>
          <w:sz w:val="24"/>
          <w:szCs w:val="24"/>
        </w:rPr>
      </w:pPr>
      <w:del w:id="1116" w:author="HYD OFF30" w:date="2023-01-03T11:10:00Z">
        <w:r w:rsidRPr="00927261" w:rsidDel="00B14FD0">
          <w:rPr>
            <w:rFonts w:cstheme="minorHAnsi"/>
            <w:bCs/>
            <w:sz w:val="24"/>
            <w:szCs w:val="24"/>
          </w:rPr>
          <w:delText xml:space="preserve">Results of adding </w:delText>
        </w:r>
        <w:r w:rsidR="00E473A5" w:rsidRPr="00927261" w:rsidDel="00B14FD0">
          <w:rPr>
            <w:rFonts w:cstheme="minorHAnsi"/>
            <w:bCs/>
            <w:sz w:val="24"/>
            <w:szCs w:val="24"/>
          </w:rPr>
          <w:delText>Ln</w:delText>
        </w:r>
        <w:r w:rsidRPr="00927261" w:rsidDel="00B14FD0">
          <w:rPr>
            <w:rFonts w:cstheme="minorHAnsi"/>
            <w:bCs/>
            <w:sz w:val="24"/>
            <w:szCs w:val="24"/>
          </w:rPr>
          <w:delText>AHI</w:delText>
        </w:r>
        <w:r w:rsidR="00E473A5" w:rsidRPr="00927261" w:rsidDel="00B14FD0">
          <w:rPr>
            <w:rFonts w:cstheme="minorHAnsi"/>
            <w:bCs/>
            <w:sz w:val="24"/>
            <w:szCs w:val="24"/>
          </w:rPr>
          <w:delText>+1</w:delText>
        </w:r>
        <w:r w:rsidRPr="00927261" w:rsidDel="00B14FD0">
          <w:rPr>
            <w:rFonts w:cstheme="minorHAnsi"/>
            <w:bCs/>
            <w:sz w:val="24"/>
            <w:szCs w:val="24"/>
          </w:rPr>
          <w:delText xml:space="preserve"> and AHI Category into the Base Model for CRAE in the RFM</w:delText>
        </w:r>
        <w:r w:rsidR="00E473A5" w:rsidRPr="00927261" w:rsidDel="00B14FD0">
          <w:rPr>
            <w:rFonts w:cstheme="minorHAnsi"/>
            <w:bCs/>
            <w:sz w:val="24"/>
            <w:szCs w:val="24"/>
          </w:rPr>
          <w:delText>/CPAP</w:delText>
        </w:r>
        <w:r w:rsidRPr="00927261" w:rsidDel="00B14FD0">
          <w:rPr>
            <w:rFonts w:cstheme="minorHAnsi"/>
            <w:bCs/>
            <w:sz w:val="24"/>
            <w:szCs w:val="24"/>
          </w:rPr>
          <w:delText xml:space="preserve"> Sub-Group.</w:delText>
        </w:r>
      </w:del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275"/>
        <w:gridCol w:w="1134"/>
        <w:gridCol w:w="1134"/>
        <w:gridCol w:w="1134"/>
        <w:gridCol w:w="1134"/>
      </w:tblGrid>
      <w:tr w:rsidR="00F957BE" w:rsidRPr="00927261" w:rsidDel="00B14FD0" w14:paraId="1341FF6D" w14:textId="041A8B46" w:rsidTr="008A2E92">
        <w:trPr>
          <w:cantSplit/>
          <w:trHeight w:val="320"/>
          <w:jc w:val="center"/>
          <w:del w:id="1117" w:author="HYD OFF30" w:date="2023-01-03T11:10:00Z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B0D97" w14:textId="6C390A2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18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19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Variables (Baseline model + …)</w:delText>
              </w:r>
            </w:del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52288" w14:textId="56DE371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20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21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B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5AC2F3" w14:textId="36AA0A91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22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23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S.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5D4BE" w14:textId="0116B3F4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24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25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F6F84" w14:textId="7EFBBA1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26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27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E368" w14:textId="6F2F4943" w:rsidR="00F957BE" w:rsidRPr="00927261" w:rsidDel="00B14FD0" w:rsidRDefault="00F957BE" w:rsidP="008A2E92">
            <w:pPr>
              <w:tabs>
                <w:tab w:val="left" w:pos="739"/>
                <w:tab w:val="center" w:pos="91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del w:id="1128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29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∆ R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  <w:vertAlign w:val="superscript"/>
                </w:rPr>
                <w:delText>2</w:delText>
              </w:r>
            </w:del>
          </w:p>
        </w:tc>
      </w:tr>
      <w:tr w:rsidR="00F957BE" w:rsidRPr="00927261" w:rsidDel="00B14FD0" w14:paraId="5C81EC86" w14:textId="755695A0" w:rsidTr="008A2E92">
        <w:trPr>
          <w:cantSplit/>
          <w:trHeight w:val="319"/>
          <w:jc w:val="center"/>
          <w:del w:id="1130" w:author="HYD OFF30" w:date="2023-01-03T11:10:00Z"/>
        </w:trPr>
        <w:tc>
          <w:tcPr>
            <w:tcW w:w="8500" w:type="dxa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F0A8A0" w14:textId="756D18A0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2" w:right="62"/>
              <w:jc w:val="center"/>
              <w:rPr>
                <w:del w:id="1131" w:author="HYD OFF30" w:date="2023-01-03T11:10:00Z"/>
                <w:rFonts w:cstheme="minorHAnsi"/>
                <w:b/>
                <w:color w:val="000000" w:themeColor="text1"/>
                <w:sz w:val="20"/>
                <w:szCs w:val="20"/>
              </w:rPr>
            </w:pPr>
            <w:del w:id="1132" w:author="HYD OFF30" w:date="2023-01-03T11:10:00Z"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 xml:space="preserve">Retinal Arteriole Vessel Diameter (Evening CRAE, </w:delText>
              </w:r>
              <w:r w:rsidRPr="00927261" w:rsidDel="00B14FD0">
                <w:rPr>
                  <w:rFonts w:eastAsia="Times New Roman" w:cstheme="minorHAnsi"/>
                  <w:color w:val="000000" w:themeColor="text1"/>
                  <w:sz w:val="20"/>
                  <w:szCs w:val="20"/>
                  <w:lang w:eastAsia="en-AU"/>
                </w:rPr>
                <w:delText>µm</w:delText>
              </w:r>
              <w:r w:rsidRPr="00927261" w:rsidDel="00B14FD0">
                <w:rPr>
                  <w:rFonts w:cstheme="minorHAnsi"/>
                  <w:b/>
                  <w:color w:val="000000" w:themeColor="text1"/>
                  <w:sz w:val="20"/>
                  <w:szCs w:val="20"/>
                </w:rPr>
                <w:delText>)</w:delText>
              </w:r>
            </w:del>
          </w:p>
        </w:tc>
      </w:tr>
      <w:tr w:rsidR="00F957BE" w:rsidRPr="00927261" w:rsidDel="00B14FD0" w14:paraId="6B0EB8B0" w14:textId="7C1DA237" w:rsidTr="008A2E92">
        <w:trPr>
          <w:cantSplit/>
          <w:trHeight w:val="307"/>
          <w:jc w:val="center"/>
          <w:del w:id="1133" w:author="HYD OFF30" w:date="2023-01-03T11:10:00Z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BA7D1" w14:textId="2DE228C8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113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3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LnAHI + 1 (events/hr)</w:delText>
              </w:r>
            </w:del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4206A4" w14:textId="25FFE4D8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36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37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4.60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05BC63" w14:textId="0A680EA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1138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39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2.06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18F0B7" w14:textId="1354BED7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1140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41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29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D772A5" w14:textId="28E2E7BD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1142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43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253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561FCD" w14:textId="08CEAF0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right="62"/>
              <w:jc w:val="center"/>
              <w:rPr>
                <w:del w:id="1144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45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 xml:space="preserve"> 0.053</w:delText>
              </w:r>
            </w:del>
          </w:p>
        </w:tc>
      </w:tr>
      <w:tr w:rsidR="00F957BE" w:rsidRPr="00927261" w:rsidDel="00B14FD0" w14:paraId="4BD1427F" w14:textId="6D6835A1" w:rsidTr="008A2E92">
        <w:trPr>
          <w:cantSplit/>
          <w:trHeight w:val="463"/>
          <w:jc w:val="center"/>
          <w:del w:id="1146" w:author="HYD OFF30" w:date="2023-01-03T11:10:00Z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2123" w14:textId="499BA34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57"/>
              <w:jc w:val="both"/>
              <w:rPr>
                <w:del w:id="114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4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AHI Severity &gt;30events/hr</w:delText>
              </w:r>
            </w:del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41675" w14:textId="682BBFB2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49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50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7.34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E38B5" w14:textId="730E4E3B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51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52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2.85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2460D" w14:textId="4837134E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53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54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1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6654F" w14:textId="227C28FA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55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56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270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95E3E" w14:textId="058228E9" w:rsidR="00F957BE" w:rsidRPr="00927261" w:rsidDel="00B14FD0" w:rsidRDefault="00F957BE" w:rsidP="008A2E92">
            <w:pPr>
              <w:autoSpaceDE w:val="0"/>
              <w:autoSpaceDN w:val="0"/>
              <w:adjustRightInd w:val="0"/>
              <w:spacing w:after="0" w:line="240" w:lineRule="auto"/>
              <w:ind w:left="60" w:right="62"/>
              <w:jc w:val="center"/>
              <w:rPr>
                <w:del w:id="1157" w:author="HYD OFF30" w:date="2023-01-03T11:10:00Z"/>
                <w:rFonts w:cstheme="minorHAnsi"/>
                <w:color w:val="000000" w:themeColor="text1"/>
                <w:sz w:val="20"/>
                <w:szCs w:val="20"/>
              </w:rPr>
            </w:pPr>
            <w:del w:id="1158" w:author="HYD OFF30" w:date="2023-01-03T11:10:00Z">
              <w:r w:rsidRPr="00927261" w:rsidDel="00B14FD0">
                <w:rPr>
                  <w:rFonts w:cstheme="minorHAnsi"/>
                  <w:color w:val="000000" w:themeColor="text1"/>
                  <w:sz w:val="20"/>
                  <w:szCs w:val="20"/>
                </w:rPr>
                <w:delText>0.070</w:delText>
              </w:r>
            </w:del>
          </w:p>
        </w:tc>
      </w:tr>
    </w:tbl>
    <w:p w14:paraId="35F0D10A" w14:textId="77D1F502" w:rsidR="00F957BE" w:rsidRPr="00927261" w:rsidDel="00B14FD0" w:rsidRDefault="00F957BE" w:rsidP="00F957BE">
      <w:pPr>
        <w:spacing w:before="120" w:after="0" w:line="480" w:lineRule="auto"/>
        <w:jc w:val="both"/>
        <w:rPr>
          <w:del w:id="1159" w:author="HYD OFF30" w:date="2023-01-03T11:10:00Z"/>
          <w:rFonts w:cstheme="minorHAnsi"/>
          <w:bCs/>
          <w:iCs/>
          <w:sz w:val="24"/>
          <w:szCs w:val="24"/>
        </w:rPr>
      </w:pPr>
      <w:del w:id="1160" w:author="HYD OFF30" w:date="2023-01-03T11:10:00Z">
        <w:r w:rsidRPr="00927261" w:rsidDel="00B14FD0">
          <w:rPr>
            <w:rFonts w:cstheme="minorHAnsi"/>
            <w:bCs/>
            <w:iCs/>
            <w:sz w:val="24"/>
            <w:szCs w:val="24"/>
          </w:rPr>
          <w:delText>B = unstandardized beta coefficient; S.E. = standard error of B; ΔR</w:delText>
        </w:r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is the change in R</w:delText>
        </w:r>
        <w:r w:rsidRPr="00927261" w:rsidDel="00B14FD0">
          <w:rPr>
            <w:rFonts w:cstheme="minorHAnsi"/>
            <w:bCs/>
            <w:iCs/>
            <w:sz w:val="24"/>
            <w:szCs w:val="24"/>
            <w:vertAlign w:val="superscript"/>
          </w:rPr>
          <w:delText>2</w:delText>
        </w:r>
        <w:r w:rsidRPr="00927261" w:rsidDel="00B14FD0">
          <w:rPr>
            <w:rFonts w:cstheme="minorHAnsi"/>
            <w:bCs/>
            <w:iCs/>
            <w:sz w:val="24"/>
            <w:szCs w:val="24"/>
          </w:rPr>
          <w:delText xml:space="preserve"> from the base model after addition of the SDB variable. </w:delText>
        </w:r>
        <w:r w:rsidRPr="00927261" w:rsidDel="00B14FD0">
          <w:rPr>
            <w:rFonts w:cstheme="minorHAnsi"/>
            <w:color w:val="000000" w:themeColor="text1"/>
            <w:sz w:val="24"/>
            <w:szCs w:val="24"/>
          </w:rPr>
          <w:delText>AHI = Apnoea-Hypopnea Index</w:delText>
        </w:r>
      </w:del>
    </w:p>
    <w:p w14:paraId="2018A6F6" w14:textId="77777777" w:rsidR="0044045F" w:rsidRPr="00927261" w:rsidRDefault="0044045F" w:rsidP="00B14FD0">
      <w:pPr>
        <w:rPr>
          <w:rFonts w:cstheme="minorHAnsi"/>
        </w:rPr>
        <w:pPrChange w:id="1161" w:author="HYD OFF30" w:date="2023-01-03T11:10:00Z">
          <w:pPr/>
        </w:pPrChange>
      </w:pPr>
      <w:bookmarkStart w:id="1162" w:name="_GoBack"/>
      <w:bookmarkEnd w:id="1162"/>
    </w:p>
    <w:sectPr w:rsidR="0044045F" w:rsidRPr="00927261" w:rsidSect="00F957BE">
      <w:headerReference w:type="even" r:id="rId7"/>
      <w:headerReference w:type="default" r:id="rId8"/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7B04F" w14:textId="77777777" w:rsidR="00724B83" w:rsidRDefault="00724B83" w:rsidP="00BA5230">
      <w:pPr>
        <w:spacing w:after="0" w:line="240" w:lineRule="auto"/>
      </w:pPr>
      <w:r>
        <w:separator/>
      </w:r>
    </w:p>
  </w:endnote>
  <w:endnote w:type="continuationSeparator" w:id="0">
    <w:p w14:paraId="3B83D4A0" w14:textId="77777777" w:rsidR="00724B83" w:rsidRDefault="00724B83" w:rsidP="00BA5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32AB" w14:textId="77777777" w:rsidR="00724B83" w:rsidRDefault="00724B83" w:rsidP="00BA5230">
      <w:pPr>
        <w:spacing w:after="0" w:line="240" w:lineRule="auto"/>
      </w:pPr>
      <w:r>
        <w:separator/>
      </w:r>
    </w:p>
  </w:footnote>
  <w:footnote w:type="continuationSeparator" w:id="0">
    <w:p w14:paraId="19E6C2B2" w14:textId="77777777" w:rsidR="00724B83" w:rsidRDefault="00724B83" w:rsidP="00BA5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785983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FC7B4C" w14:textId="3E4E28BF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D2AD1" w14:textId="77777777" w:rsidR="00BA5230" w:rsidRDefault="00BA5230">
    <w:pPr>
      <w:pStyle w:val="Header"/>
      <w:ind w:right="360"/>
      <w:pPrChange w:id="1163" w:author="Terry Amis" w:date="2021-12-02T15:0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465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DE41E2" w14:textId="389DD51C" w:rsidR="00BA5230" w:rsidRDefault="00BA5230" w:rsidP="008A56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77E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19F646" w14:textId="11A3FEDE" w:rsidR="003D6B17" w:rsidRPr="002F77E2" w:rsidRDefault="003D6B17" w:rsidP="00BA5230">
    <w:pPr>
      <w:pStyle w:val="CommentText"/>
      <w:ind w:right="360"/>
      <w:rPr>
        <w:rFonts w:ascii="Calibri" w:hAnsi="Calibri" w:cstheme="minorHAnsi"/>
        <w:b/>
        <w:iCs/>
        <w:sz w:val="24"/>
        <w:szCs w:val="24"/>
      </w:rPr>
    </w:pPr>
    <w:r>
      <w:rPr>
        <w:rFonts w:ascii="Calibri" w:hAnsi="Calibri" w:cstheme="minorHAnsi"/>
        <w:b/>
        <w:iCs/>
        <w:sz w:val="24"/>
        <w:szCs w:val="24"/>
      </w:rPr>
      <w:t xml:space="preserve">Online </w:t>
    </w:r>
    <w:r w:rsidRPr="002F77E2">
      <w:rPr>
        <w:rFonts w:ascii="Calibri" w:hAnsi="Calibri" w:cstheme="minorHAnsi"/>
        <w:b/>
        <w:iCs/>
        <w:sz w:val="24"/>
        <w:szCs w:val="24"/>
      </w:rPr>
      <w:t>Supplementary Material</w:t>
    </w:r>
  </w:p>
  <w:p w14:paraId="67BD75ED" w14:textId="360071C9" w:rsidR="00BA5230" w:rsidRDefault="00BA5230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  <w:r w:rsidRPr="002F77E2">
      <w:rPr>
        <w:rFonts w:ascii="Calibri" w:hAnsi="Calibri" w:cstheme="minorHAnsi"/>
        <w:bCs/>
        <w:iCs/>
        <w:sz w:val="24"/>
        <w:szCs w:val="24"/>
      </w:rPr>
      <w:t>Sleep disordered breathing has minimal impact on retinal microvasculature diameters in a non-diabetic sleep clinic cohort where classic cardiovascular risk factors are absent or controlled.</w:t>
    </w:r>
  </w:p>
  <w:p w14:paraId="5B67E8C1" w14:textId="77777777" w:rsidR="002F77E2" w:rsidRPr="002F77E2" w:rsidRDefault="002F77E2" w:rsidP="002F77E2">
    <w:pPr>
      <w:pStyle w:val="CommentText"/>
      <w:ind w:right="360"/>
      <w:rPr>
        <w:rFonts w:ascii="Calibri" w:hAnsi="Calibri" w:cstheme="minorHAnsi"/>
        <w:bCs/>
        <w:iCs/>
        <w:sz w:val="24"/>
        <w:szCs w:val="24"/>
      </w:rPr>
    </w:pPr>
  </w:p>
  <w:p w14:paraId="3E299828" w14:textId="67903AC0" w:rsidR="00BA5230" w:rsidRDefault="00BA523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30">
    <w15:presenceInfo w15:providerId="AD" w15:userId="S::HYD_OFF30@ApexKnowledge.onmicrosoft.com::0155821f-8db4-4880-9713-70f236356c6e"/>
  </w15:person>
  <w15:person w15:author="Terry Amis">
    <w15:presenceInfo w15:providerId="AD" w15:userId="S::terry.amis@sydney.edu.au::d0af030d-0e71-4a5f-9345-b076ac5af8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50"/>
  <w:hideSpellingErrors/>
  <w:hideGrammaticalErrors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45F"/>
    <w:rsid w:val="00003B8B"/>
    <w:rsid w:val="001837B0"/>
    <w:rsid w:val="002F77E2"/>
    <w:rsid w:val="003702EF"/>
    <w:rsid w:val="003C39CA"/>
    <w:rsid w:val="003D6B17"/>
    <w:rsid w:val="003E385D"/>
    <w:rsid w:val="00416B96"/>
    <w:rsid w:val="0044045F"/>
    <w:rsid w:val="00553D75"/>
    <w:rsid w:val="005C0459"/>
    <w:rsid w:val="00632716"/>
    <w:rsid w:val="006E174E"/>
    <w:rsid w:val="006F6096"/>
    <w:rsid w:val="00724B83"/>
    <w:rsid w:val="00857411"/>
    <w:rsid w:val="00927261"/>
    <w:rsid w:val="00934800"/>
    <w:rsid w:val="009622B7"/>
    <w:rsid w:val="009A794A"/>
    <w:rsid w:val="00A03E93"/>
    <w:rsid w:val="00B14FD0"/>
    <w:rsid w:val="00B46A41"/>
    <w:rsid w:val="00BA5230"/>
    <w:rsid w:val="00C46538"/>
    <w:rsid w:val="00C86950"/>
    <w:rsid w:val="00CA75EC"/>
    <w:rsid w:val="00DB3E94"/>
    <w:rsid w:val="00DF375D"/>
    <w:rsid w:val="00E34503"/>
    <w:rsid w:val="00E473A5"/>
    <w:rsid w:val="00ED7687"/>
    <w:rsid w:val="00F9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3268"/>
  <w15:chartTrackingRefBased/>
  <w15:docId w15:val="{7CFABDD4-90D6-42CF-9E5D-734D5E6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404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4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30"/>
  </w:style>
  <w:style w:type="paragraph" w:styleId="Footer">
    <w:name w:val="footer"/>
    <w:basedOn w:val="Normal"/>
    <w:link w:val="FooterChar"/>
    <w:uiPriority w:val="99"/>
    <w:unhideWhenUsed/>
    <w:rsid w:val="00BA5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30"/>
  </w:style>
  <w:style w:type="paragraph" w:styleId="CommentText">
    <w:name w:val="annotation text"/>
    <w:basedOn w:val="Normal"/>
    <w:link w:val="CommentTextChar"/>
    <w:uiPriority w:val="99"/>
    <w:semiHidden/>
    <w:unhideWhenUsed/>
    <w:rsid w:val="00BA5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3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A5230"/>
  </w:style>
  <w:style w:type="paragraph" w:styleId="Revision">
    <w:name w:val="Revision"/>
    <w:hidden/>
    <w:uiPriority w:val="99"/>
    <w:semiHidden/>
    <w:rsid w:val="0063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899EE-4FFC-4EB0-B2CF-56F1E8911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3</Words>
  <Characters>811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HYD OFF30</cp:lastModifiedBy>
  <cp:revision>4</cp:revision>
  <dcterms:created xsi:type="dcterms:W3CDTF">2022-01-31T05:41:00Z</dcterms:created>
  <dcterms:modified xsi:type="dcterms:W3CDTF">2023-01-03T05:40:00Z</dcterms:modified>
</cp:coreProperties>
</file>